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eading=h.gjdgxs" w:colFirst="0" w:colLast="0" w:displacedByCustomXml="next"/>
    <w:bookmarkEnd w:id="0" w:displacedByCustomXml="next"/>
    <w:sdt>
      <w:sdtPr>
        <w:rPr>
          <w:rFonts w:ascii="Arial" w:hAnsi="Arial" w:cs="Arial"/>
          <w:sz w:val="20"/>
          <w:szCs w:val="20"/>
        </w:rPr>
        <w:tag w:val="goog_rdk_0"/>
        <w:id w:val="1317374031"/>
        <w:showingPlcHdr/>
      </w:sdtPr>
      <w:sdtEndPr/>
      <w:sdtContent>
        <w:p w14:paraId="00000001" w14:textId="55819866" w:rsidR="00673321" w:rsidRPr="00C8383D" w:rsidRDefault="00C371FC">
          <w:pPr>
            <w:rPr>
              <w:rFonts w:ascii="Arial" w:eastAsia="Calibri" w:hAnsi="Arial" w:cs="Arial"/>
              <w:b/>
              <w:sz w:val="20"/>
              <w:szCs w:val="20"/>
            </w:rPr>
          </w:pPr>
          <w:r w:rsidRPr="00C8383D">
            <w:rPr>
              <w:rFonts w:ascii="Arial" w:hAnsi="Arial" w:cs="Arial"/>
              <w:sz w:val="20"/>
              <w:szCs w:val="20"/>
            </w:rPr>
            <w:t xml:space="preserve">     </w:t>
          </w:r>
        </w:p>
      </w:sdtContent>
    </w:sdt>
    <w:p w14:paraId="00000015" w14:textId="66CE2820" w:rsidR="00673321" w:rsidRPr="00C8383D" w:rsidRDefault="00673321" w:rsidP="00911704">
      <w:pPr>
        <w:jc w:val="center"/>
        <w:rPr>
          <w:rFonts w:ascii="Arial" w:eastAsia="Calibri" w:hAnsi="Arial" w:cs="Arial"/>
          <w:sz w:val="20"/>
          <w:szCs w:val="20"/>
        </w:rPr>
      </w:pPr>
      <w:bookmarkStart w:id="1" w:name="OLE_LINK1"/>
      <w:bookmarkStart w:id="2" w:name="OLE_LINK2"/>
    </w:p>
    <w:sdt>
      <w:sdtPr>
        <w:rPr>
          <w:rFonts w:ascii="Arial" w:hAnsi="Arial" w:cs="Arial"/>
          <w:b/>
          <w:bCs/>
          <w:sz w:val="20"/>
          <w:szCs w:val="20"/>
        </w:rPr>
        <w:tag w:val="goog_rdk_21"/>
        <w:id w:val="-1198232911"/>
      </w:sdtPr>
      <w:sdtEndPr/>
      <w:sdtContent>
        <w:p w14:paraId="38ED3DBE" w14:textId="7AF68514" w:rsidR="00911704" w:rsidRP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>SUPP</w:t>
          </w:r>
          <w:r w:rsidR="00D62DD2">
            <w:rPr>
              <w:rFonts w:ascii="Arial" w:eastAsia="Calibri" w:hAnsi="Arial" w:cs="Arial"/>
              <w:b/>
              <w:bCs/>
              <w:sz w:val="20"/>
              <w:szCs w:val="20"/>
            </w:rPr>
            <w:t>LEMENTARY</w:t>
          </w:r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 xml:space="preserve"> INFORMATION</w:t>
          </w:r>
        </w:p>
        <w:p w14:paraId="1ED2AFC4" w14:textId="77777777" w:rsid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</w:p>
        <w:p w14:paraId="090746E2" w14:textId="77777777" w:rsid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  <w:proofErr w:type="gramStart"/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>for</w:t>
          </w:r>
          <w:proofErr w:type="gramEnd"/>
        </w:p>
        <w:p w14:paraId="00000016" w14:textId="13ADAE60" w:rsidR="00673321" w:rsidRPr="00911704" w:rsidRDefault="003F67BF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</w:p>
      </w:sdtContent>
    </w:sdt>
    <w:sdt>
      <w:sdtPr>
        <w:rPr>
          <w:rFonts w:ascii="Arial" w:hAnsi="Arial" w:cs="Arial"/>
          <w:b/>
          <w:bCs/>
          <w:i/>
          <w:iCs/>
          <w:sz w:val="20"/>
          <w:szCs w:val="20"/>
        </w:rPr>
        <w:tag w:val="goog_rdk_28"/>
        <w:id w:val="-1370374958"/>
      </w:sdtPr>
      <w:sdtEndPr/>
      <w:sdtContent>
        <w:p w14:paraId="19B88176" w14:textId="77777777" w:rsidR="00911704" w:rsidRPr="004A35B5" w:rsidRDefault="00F02BD9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A population-based comparison of treatment</w:t>
          </w:r>
          <w:r w:rsidR="00E25EE8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,</w:t>
          </w: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</w:t>
          </w:r>
          <w:r w:rsidR="00542598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resource utilization</w:t>
          </w: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</w:t>
          </w:r>
          <w:r w:rsidR="00E25EE8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and cost</w:t>
          </w:r>
          <w:r w:rsidR="00DB2A8B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s</w:t>
          </w:r>
          <w:r w:rsidR="00E25EE8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</w:t>
          </w:r>
        </w:p>
        <w:p w14:paraId="13B93DAD" w14:textId="77777777" w:rsidR="00D62DD2" w:rsidRDefault="00F02BD9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  <w:proofErr w:type="gramStart"/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by</w:t>
          </w:r>
          <w:proofErr w:type="gramEnd"/>
          <w:r w:rsidR="00585172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cancer</w:t>
          </w: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stage for</w:t>
          </w:r>
          <w:r w:rsidR="003B18EA" w:rsidRPr="004A35B5" w:rsidDel="003B18EA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</w:t>
          </w: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Ontario patients with </w:t>
          </w:r>
          <w:r w:rsidR="00C2119C"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HER2-positive</w:t>
          </w:r>
          <w:r w:rsidRPr="004A35B5"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 xml:space="preserve"> breast cancer</w:t>
          </w:r>
        </w:p>
        <w:p w14:paraId="7580A524" w14:textId="12AA846A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</w:p>
        <w:p w14:paraId="32A69227" w14:textId="575A0B64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  <w:r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Breast Cancer Research and Treatment</w:t>
          </w:r>
        </w:p>
        <w:p w14:paraId="3473DED5" w14:textId="5C38739C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</w:p>
        <w:sdt>
          <w:sdtPr>
            <w:rPr>
              <w:rFonts w:ascii="Arial" w:hAnsi="Arial" w:cs="Arial"/>
              <w:sz w:val="20"/>
              <w:szCs w:val="20"/>
            </w:rPr>
            <w:tag w:val="goog_rdk_45"/>
            <w:id w:val="-1244024827"/>
          </w:sdtPr>
          <w:sdtEndPr/>
          <w:sdtContent>
            <w:p w14:paraId="34F462FD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Christine </w:t>
              </w:r>
              <w:proofErr w:type="spellStart"/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>Brezden-Masley</w:t>
              </w:r>
              <w:proofErr w:type="spellEnd"/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C8383D">
                <w:rPr>
                  <w:rFonts w:ascii="Arial" w:eastAsia="Calibri" w:hAnsi="Arial" w:cs="Arial"/>
                  <w:bCs/>
                  <w:iCs/>
                  <w:color w:val="000000"/>
                  <w:sz w:val="20"/>
                  <w:szCs w:val="20"/>
                </w:rPr>
                <w:t>MD, PhD, FRCPC</w:t>
              </w:r>
              <w:r w:rsidRPr="00C8383D">
                <w:rPr>
                  <w:rFonts w:ascii="Arial" w:eastAsia="Calibri" w:hAnsi="Arial" w:cs="Arial"/>
                  <w:bCs/>
                  <w:iCs/>
                  <w:color w:val="000000"/>
                  <w:sz w:val="20"/>
                  <w:szCs w:val="20"/>
                  <w:vertAlign w:val="superscript"/>
                </w:rPr>
                <w:t>1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| Kelly E. Fathers PhD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|</w:t>
              </w:r>
              <w:r w:rsidRPr="00C8383D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6"/>
                  <w:id w:val="-2108720860"/>
                </w:sdtPr>
                <w:sdtEndPr/>
                <w:sdtContent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Megan E. </w:t>
                  </w:r>
                  <w:proofErr w:type="spellStart"/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Coombes</w:t>
                  </w:r>
                  <w:proofErr w:type="spellEnd"/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 MSc</w:t>
                  </w:r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sdt>
                    <w:sdtPr>
                      <w:rPr>
                        <w:rFonts w:ascii="Arial" w:hAnsi="Arial" w:cs="Arial"/>
                        <w:sz w:val="20"/>
                        <w:szCs w:val="20"/>
                      </w:rPr>
                      <w:tag w:val="goog_rdk_47"/>
                      <w:id w:val="-1861113320"/>
                    </w:sdtPr>
                    <w:sdtEndPr/>
                    <w:sdtContent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|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Behin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Pourmirza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D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| Cloris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Xue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Sc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</w:sdtContent>
                  </w:sdt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sdt>
                    <w:sdtPr>
                      <w:rPr>
                        <w:rFonts w:ascii="Arial" w:hAnsi="Arial" w:cs="Arial"/>
                        <w:sz w:val="20"/>
                        <w:szCs w:val="20"/>
                      </w:rPr>
                      <w:tag w:val="goog_rdk_44"/>
                      <w:id w:val="-939531652"/>
                    </w:sdtPr>
                    <w:sdtEndPr/>
                    <w:sdtContent>
                      <w:r w:rsidRPr="00C8383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| 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Katarzyna J. </w:t>
                      </w:r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g w:val="goog_rdk_43"/>
                          <w:id w:val="337594232"/>
                        </w:sdtPr>
                        <w:sdtEndPr/>
                        <w:sdtContent/>
                      </w:sdt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Jerzak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D, MSc, FRCPC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4</w:t>
                      </w:r>
                    </w:sdtContent>
                  </w:sdt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sdtContent>
              </w:sdt>
            </w:p>
          </w:sdtContent>
        </w:sdt>
        <w:p w14:paraId="1E866612" w14:textId="77777777" w:rsidR="00D62DD2" w:rsidRPr="00C8383D" w:rsidRDefault="00D62DD2" w:rsidP="00D62DD2">
          <w:pPr>
            <w:pBdr>
              <w:top w:val="nil"/>
              <w:left w:val="nil"/>
              <w:bottom w:val="nil"/>
              <w:right w:val="nil"/>
              <w:between w:val="nil"/>
            </w:pBdr>
            <w:ind w:left="720" w:hanging="720"/>
            <w:rPr>
              <w:rFonts w:ascii="Arial" w:eastAsia="Calibri" w:hAnsi="Arial" w:cs="Arial"/>
              <w:color w:val="000000"/>
              <w:sz w:val="20"/>
              <w:szCs w:val="20"/>
            </w:rPr>
          </w:pPr>
        </w:p>
        <w:sdt>
          <w:sdtPr>
            <w:rPr>
              <w:rFonts w:ascii="Arial" w:hAnsi="Arial" w:cs="Arial"/>
              <w:sz w:val="20"/>
              <w:szCs w:val="20"/>
            </w:rPr>
            <w:tag w:val="goog_rdk_55"/>
            <w:id w:val="-303779991"/>
          </w:sdtPr>
          <w:sdtEndPr/>
          <w:sdtContent>
            <w:p w14:paraId="0352D27E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1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>Division of Medical Oncology and Hematology, Faculty of Medicine, University of Toronto, Mount Sinai Hospital (Toronto, Ontario, Canada)</w:t>
              </w:r>
            </w:p>
            <w:p w14:paraId="1B61D6DC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7"/>
                  <w:id w:val="-264686788"/>
                </w:sdtPr>
                <w:sdtEndPr/>
                <w:sdtContent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Department of Medical Affairs, Hoffmann-La Roche Limited (Mississauga, Ontario, Canada)</w:t>
                  </w:r>
                </w:sdtContent>
              </w:sdt>
            </w:p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60"/>
                <w:id w:val="39639539"/>
              </w:sdtPr>
              <w:sdtEndPr/>
              <w:sdtContent>
                <w:p w14:paraId="137C7A69" w14:textId="77777777" w:rsidR="00D62DD2" w:rsidRPr="00C8383D" w:rsidRDefault="00D62DD2" w:rsidP="00D62DD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ind w:left="720" w:hanging="720"/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</w:pPr>
                  <w:r w:rsidRPr="00C8383D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3</w:t>
                  </w:r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Market Access and Pricing Department, Hoffmann-La Roche Limited (Mississauga, Ontario, Canada)</w:t>
                  </w:r>
                </w:p>
              </w:sdtContent>
            </w:sdt>
            <w:p w14:paraId="3748A548" w14:textId="77777777" w:rsidR="00965CC3" w:rsidRDefault="003F67BF" w:rsidP="00965CC3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hAnsi="Arial" w:cs="Arial"/>
                  <w:sz w:val="20"/>
                  <w:szCs w:val="20"/>
                </w:rPr>
              </w:p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"/>
                  <w:id w:val="533617904"/>
                </w:sdtPr>
                <w:sdtEndPr/>
                <w:sdtContent>
                  <w:r w:rsidR="00D62DD2" w:rsidRPr="00C8383D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4</w:t>
                  </w:r>
                  <w:r w:rsidR="00D62DD2"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Division of Medical Oncology and Hematology, Faculty of Medicine, University of Toronto, Sunnybrook Odette Cancer Center (Toronto, Ontario, Canada)</w:t>
                  </w:r>
                  <w:r w:rsidR="00965CC3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; </w:t>
                  </w:r>
                  <w:r w:rsidR="00965CC3" w:rsidRPr="00C8383D">
                    <w:rPr>
                      <w:rFonts w:ascii="Arial" w:eastAsia="Calibri" w:hAnsi="Arial" w:cs="Arial"/>
                      <w:sz w:val="20"/>
                      <w:szCs w:val="20"/>
                    </w:rPr>
                    <w:t>katarzyna.jerzak@sunnybrook.ca</w:t>
                  </w:r>
                </w:sdtContent>
              </w:sdt>
            </w:p>
          </w:sdtContent>
        </w:sdt>
        <w:p w14:paraId="0000001B" w14:textId="40D49AEF" w:rsidR="00673321" w:rsidRPr="00965CC3" w:rsidRDefault="003F67BF" w:rsidP="00965CC3">
          <w:pPr>
            <w:pBdr>
              <w:top w:val="nil"/>
              <w:left w:val="nil"/>
              <w:bottom w:val="nil"/>
              <w:right w:val="nil"/>
              <w:between w:val="nil"/>
            </w:pBdr>
            <w:ind w:left="720" w:hanging="720"/>
            <w:rPr>
              <w:rFonts w:ascii="Arial" w:eastAsia="Calibri" w:hAnsi="Arial" w:cs="Arial"/>
              <w:color w:val="000000"/>
              <w:sz w:val="20"/>
              <w:szCs w:val="20"/>
            </w:rPr>
          </w:pPr>
          <w:sdt>
            <w:sdtPr>
              <w:rPr>
                <w:rFonts w:ascii="Arial" w:hAnsi="Arial" w:cs="Arial"/>
                <w:sz w:val="20"/>
                <w:szCs w:val="20"/>
              </w:rPr>
              <w:tag w:val="goog_rdk_67"/>
              <w:id w:val="2060204726"/>
            </w:sdtPr>
            <w:sdtEndPr/>
            <w:sdtContent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67"/>
                  <w:id w:val="-1345772186"/>
                  <w:showingPlcHdr/>
                </w:sdtPr>
                <w:sdtEndPr/>
                <w:sdtContent>
                  <w:r w:rsidR="00965CC3">
                    <w:rPr>
                      <w:rFonts w:ascii="Arial" w:hAnsi="Arial" w:cs="Arial"/>
                      <w:sz w:val="20"/>
                      <w:szCs w:val="20"/>
                    </w:rPr>
                    <w:t xml:space="preserve">     </w:t>
                  </w:r>
                </w:sdtContent>
              </w:sdt>
            </w:sdtContent>
          </w:sdt>
        </w:p>
      </w:sdtContent>
    </w:sdt>
    <w:bookmarkEnd w:id="1"/>
    <w:bookmarkEnd w:id="2"/>
    <w:p w14:paraId="000002AC" w14:textId="1EF8C9D0" w:rsidR="00673321" w:rsidRPr="00C8383D" w:rsidRDefault="00673321" w:rsidP="00911704">
      <w:pPr>
        <w:rPr>
          <w:rFonts w:ascii="Arial" w:eastAsia="Calibri" w:hAnsi="Arial" w:cs="Arial"/>
          <w:sz w:val="20"/>
          <w:szCs w:val="20"/>
        </w:rPr>
      </w:pPr>
    </w:p>
    <w:sdt>
      <w:sdtPr>
        <w:rPr>
          <w:rFonts w:ascii="Arial" w:hAnsi="Arial" w:cs="Arial"/>
          <w:sz w:val="22"/>
          <w:szCs w:val="22"/>
        </w:rPr>
        <w:tag w:val="goog_rdk_793"/>
        <w:id w:val="-547991738"/>
        <w:showingPlcHdr/>
      </w:sdtPr>
      <w:sdtEndPr/>
      <w:sdtContent>
        <w:p w14:paraId="000002AD" w14:textId="2FBE4216" w:rsidR="00673321" w:rsidRPr="00EF5429" w:rsidRDefault="005745F0">
          <w:pPr>
            <w:rPr>
              <w:rFonts w:ascii="Arial" w:eastAsia="Calibri" w:hAnsi="Arial" w:cs="Arial"/>
              <w:b/>
              <w:sz w:val="22"/>
              <w:szCs w:val="22"/>
            </w:rPr>
          </w:pPr>
          <w:r w:rsidRPr="00EF5429">
            <w:rPr>
              <w:rFonts w:ascii="Arial" w:hAnsi="Arial" w:cs="Arial"/>
              <w:sz w:val="22"/>
              <w:szCs w:val="22"/>
            </w:rPr>
            <w:t xml:space="preserve">     </w:t>
          </w:r>
        </w:p>
      </w:sdtContent>
    </w:sdt>
    <w:p w14:paraId="18B9ACA7" w14:textId="773713CE" w:rsidR="00911704" w:rsidRDefault="0091170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F9388E8" w14:textId="660BAE2C" w:rsidR="005727E9" w:rsidRPr="00911704" w:rsidRDefault="005727E9" w:rsidP="005727E9">
      <w:pPr>
        <w:rPr>
          <w:rFonts w:ascii="Arial" w:hAnsi="Arial" w:cs="Arial"/>
          <w:bCs/>
          <w:sz w:val="20"/>
          <w:szCs w:val="20"/>
        </w:rPr>
      </w:pPr>
      <w:r w:rsidRPr="00911704">
        <w:rPr>
          <w:rFonts w:ascii="Arial" w:hAnsi="Arial" w:cs="Arial"/>
          <w:b/>
          <w:sz w:val="20"/>
          <w:szCs w:val="20"/>
        </w:rPr>
        <w:lastRenderedPageBreak/>
        <w:t>F</w:t>
      </w:r>
      <w:r w:rsidR="00073904">
        <w:rPr>
          <w:rFonts w:ascii="Arial" w:hAnsi="Arial" w:cs="Arial"/>
          <w:b/>
          <w:sz w:val="20"/>
          <w:szCs w:val="20"/>
        </w:rPr>
        <w:t>ig.</w:t>
      </w:r>
      <w:r w:rsidRPr="00911704">
        <w:rPr>
          <w:rFonts w:ascii="Arial" w:hAnsi="Arial" w:cs="Arial"/>
          <w:b/>
          <w:sz w:val="20"/>
          <w:szCs w:val="20"/>
        </w:rPr>
        <w:t xml:space="preserve"> S</w:t>
      </w:r>
      <w:r w:rsidRPr="00911704" w:rsidDel="00875010">
        <w:rPr>
          <w:rFonts w:ascii="Arial" w:hAnsi="Arial" w:cs="Arial"/>
          <w:b/>
          <w:sz w:val="20"/>
          <w:szCs w:val="20"/>
        </w:rPr>
        <w:t>1</w:t>
      </w:r>
      <w:r w:rsidRPr="00911704">
        <w:rPr>
          <w:rFonts w:ascii="Arial" w:hAnsi="Arial" w:cs="Arial"/>
          <w:b/>
          <w:sz w:val="20"/>
          <w:szCs w:val="20"/>
        </w:rPr>
        <w:t xml:space="preserve"> </w:t>
      </w:r>
      <w:r w:rsidRPr="00911704">
        <w:rPr>
          <w:rFonts w:ascii="Arial" w:hAnsi="Arial" w:cs="Arial"/>
          <w:bCs/>
          <w:sz w:val="20"/>
          <w:szCs w:val="20"/>
        </w:rPr>
        <w:t xml:space="preserve">CONSORT diagram of exclusions to arrive at final cohort of female cases of HER2+ breast cancer diagnosed and staged between Apr 1, 2012 and Mar 31, 2016 from the ICES database </w:t>
      </w:r>
    </w:p>
    <w:p w14:paraId="77F5CEB6" w14:textId="77777777" w:rsidR="00911704" w:rsidRPr="00911704" w:rsidRDefault="00911704" w:rsidP="005727E9">
      <w:pPr>
        <w:rPr>
          <w:rFonts w:ascii="Arial" w:hAnsi="Arial" w:cs="Arial"/>
          <w:b/>
          <w:sz w:val="20"/>
          <w:szCs w:val="20"/>
        </w:rPr>
      </w:pPr>
    </w:p>
    <w:p w14:paraId="71DC1B5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A342657" wp14:editId="6008D4F5">
                <wp:simplePos x="0" y="0"/>
                <wp:positionH relativeFrom="column">
                  <wp:posOffset>-157513</wp:posOffset>
                </wp:positionH>
                <wp:positionV relativeFrom="paragraph">
                  <wp:posOffset>19050</wp:posOffset>
                </wp:positionV>
                <wp:extent cx="2490537" cy="624468"/>
                <wp:effectExtent l="0" t="0" r="11430" b="1079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0537" cy="6244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7883F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east cancer diagnosed between Apr 1 2012 and Mar 31 2016 with valid IKN</w:t>
                            </w:r>
                          </w:p>
                          <w:p w14:paraId="3EB27A15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9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342657" id="Rectangle 14" o:spid="_x0000_s1026" style="position:absolute;margin-left:-12.4pt;margin-top:1.5pt;width:196.1pt;height:49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" fillcolor="white [3201]" strokecolor="#a5a5a5 [3206]" strokeweight="1pt">
                <v:textbox>
                  <w:txbxContent>
                    <w:p w14:paraId="0277883F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Breast cancer diagnosed between Apr 1 2012 and Mar 31 2016 with valid IKN</w:t>
                      </w:r>
                    </w:p>
                    <w:p w14:paraId="3EB27A15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40,929</w:t>
                      </w:r>
                    </w:p>
                  </w:txbxContent>
                </v:textbox>
              </v:rect>
            </w:pict>
          </mc:Fallback>
        </mc:AlternateContent>
      </w:r>
    </w:p>
    <w:p w14:paraId="2410B85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307C80DA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3367FB38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371D6CE2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B285235" wp14:editId="60F3E085">
                <wp:simplePos x="0" y="0"/>
                <wp:positionH relativeFrom="column">
                  <wp:posOffset>2695074</wp:posOffset>
                </wp:positionH>
                <wp:positionV relativeFrom="paragraph">
                  <wp:posOffset>12399</wp:posOffset>
                </wp:positionV>
                <wp:extent cx="2322094" cy="434898"/>
                <wp:effectExtent l="0" t="0" r="15240" b="1016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2094" cy="4348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23D03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concurrent cancer diagnosis</w:t>
                            </w:r>
                          </w:p>
                          <w:p w14:paraId="50EB9493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285235" id="Rectangle 19" o:spid="_x0000_s1027" style="position:absolute;margin-left:212.2pt;margin-top:1pt;width:182.85pt;height:34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" fillcolor="white [3201]" strokecolor="#a5a5a5 [3206]" strokeweight="1pt">
                <v:textbox>
                  <w:txbxContent>
                    <w:p w14:paraId="60023D03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concurrent cancer diagnosis</w:t>
                      </w:r>
                    </w:p>
                    <w:p w14:paraId="50EB9493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92</w:t>
                      </w:r>
                    </w:p>
                  </w:txbxContent>
                </v:textbox>
              </v:rect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64CD7F4" wp14:editId="3D057572">
                <wp:simplePos x="0" y="0"/>
                <wp:positionH relativeFrom="column">
                  <wp:posOffset>1076711</wp:posOffset>
                </wp:positionH>
                <wp:positionV relativeFrom="paragraph">
                  <wp:posOffset>152586</wp:posOffset>
                </wp:positionV>
                <wp:extent cx="1621883" cy="0"/>
                <wp:effectExtent l="0" t="0" r="16510" b="127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88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2F6A4DB" id="Straight Connector 18" o:spid="_x0000_s1026" style="position:absolute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8pt,12pt" to="212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5776D09" wp14:editId="219EA4D9">
                <wp:simplePos x="0" y="0"/>
                <wp:positionH relativeFrom="column">
                  <wp:posOffset>1081405</wp:posOffset>
                </wp:positionH>
                <wp:positionV relativeFrom="paragraph">
                  <wp:posOffset>52070</wp:posOffset>
                </wp:positionV>
                <wp:extent cx="0" cy="256478"/>
                <wp:effectExtent l="50800" t="0" r="63500" b="3619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4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9A72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85.15pt;margin-top:4.1pt;width:0;height:20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7EE6F643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E26E39C" wp14:editId="14F6BC27">
                <wp:simplePos x="0" y="0"/>
                <wp:positionH relativeFrom="column">
                  <wp:posOffset>457200</wp:posOffset>
                </wp:positionH>
                <wp:positionV relativeFrom="paragraph">
                  <wp:posOffset>137826</wp:posOffset>
                </wp:positionV>
                <wp:extent cx="1326995" cy="423746"/>
                <wp:effectExtent l="0" t="0" r="6985" b="825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AFA83C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05D60807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8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26E39C" id="Rectangle 15" o:spid="_x0000_s1028" style="position:absolute;margin-left:36pt;margin-top:10.85pt;width:104.5pt;height:33.3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" fillcolor="white [3201]" strokecolor="#a5a5a5 [3206]" strokeweight="1pt">
                <v:textbox>
                  <w:txbxContent>
                    <w:p w14:paraId="78AFA83C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05D60807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40,837</w:t>
                      </w:r>
                    </w:p>
                  </w:txbxContent>
                </v:textbox>
              </v:rect>
            </w:pict>
          </mc:Fallback>
        </mc:AlternateContent>
      </w:r>
    </w:p>
    <w:p w14:paraId="7D82523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0B98D4C9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89CEDE5" wp14:editId="66EED029">
                <wp:simplePos x="0" y="0"/>
                <wp:positionH relativeFrom="column">
                  <wp:posOffset>2695074</wp:posOffset>
                </wp:positionH>
                <wp:positionV relativeFrom="paragraph">
                  <wp:posOffset>151765</wp:posOffset>
                </wp:positionV>
                <wp:extent cx="2321560" cy="434340"/>
                <wp:effectExtent l="0" t="0" r="15240" b="101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156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FE9C54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previous cancer diagnosis</w:t>
                            </w:r>
                          </w:p>
                          <w:p w14:paraId="08C02DAB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60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9CEDE5" id="Rectangle 22" o:spid="_x0000_s1029" style="position:absolute;margin-left:212.2pt;margin-top:11.95pt;width:182.8pt;height:34.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" fillcolor="white [3201]" strokecolor="#a5a5a5 [3206]" strokeweight="1pt">
                <v:textbox>
                  <w:txbxContent>
                    <w:p w14:paraId="7EFE9C54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previous cancer diagnosis</w:t>
                      </w:r>
                    </w:p>
                    <w:p w14:paraId="08C02DAB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6076</w:t>
                      </w:r>
                    </w:p>
                  </w:txbxContent>
                </v:textbox>
              </v:rect>
            </w:pict>
          </mc:Fallback>
        </mc:AlternateContent>
      </w:r>
    </w:p>
    <w:p w14:paraId="0127DD8B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0FA87F4" wp14:editId="663E660B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CE56851" id="Straight Connector 23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C6HHg6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2DD9C00" wp14:editId="0AB663FA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2372E7" id="Straight Arrow Connector 20" o:spid="_x0000_s1026" type="#_x0000_t32" style="position:absolute;margin-left:84.7pt;margin-top:3.75pt;width:0;height:20.15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716ACBA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226153D" wp14:editId="5A097E18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A4A301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A0E4BCE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26153D" id="Rectangle 21" o:spid="_x0000_s1030" style="position:absolute;margin-left:35.7pt;margin-top:10.3pt;width:104.5pt;height:33.3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AJf91G8CAAAm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4FA4A301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A0E4BCE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29139B5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703A22C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9375179" wp14:editId="6EE0CEDD">
                <wp:simplePos x="0" y="0"/>
                <wp:positionH relativeFrom="column">
                  <wp:posOffset>2683042</wp:posOffset>
                </wp:positionH>
                <wp:positionV relativeFrom="paragraph">
                  <wp:posOffset>121018</wp:posOffset>
                </wp:positionV>
                <wp:extent cx="2333592" cy="434340"/>
                <wp:effectExtent l="0" t="0" r="16510" b="1016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7F1400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unknown sex</w:t>
                            </w:r>
                          </w:p>
                          <w:p w14:paraId="532F08B5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375179" id="Rectangle 27" o:spid="_x0000_s1031" style="position:absolute;margin-left:211.25pt;margin-top:9.55pt;width:183.75pt;height:34.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" fillcolor="white [3201]" strokecolor="#a5a5a5 [3206]" strokeweight="1pt">
                <v:textbox>
                  <w:txbxContent>
                    <w:p w14:paraId="117F1400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unknown sex</w:t>
                      </w:r>
                    </w:p>
                    <w:p w14:paraId="532F08B5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0</w:t>
                      </w:r>
                    </w:p>
                  </w:txbxContent>
                </v:textbox>
              </v:rect>
            </w:pict>
          </mc:Fallback>
        </mc:AlternateContent>
      </w:r>
    </w:p>
    <w:p w14:paraId="01542607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F15A0DD" wp14:editId="3BC904DE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83A404" id="Straight Connector 24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D/xygG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9CC9689" wp14:editId="28B7D01A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314AA4" id="Straight Arrow Connector 25" o:spid="_x0000_s1026" type="#_x0000_t32" style="position:absolute;margin-left:84.7pt;margin-top:3.75pt;width:0;height:20.15pt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14437AD7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EB7301E" wp14:editId="44BDAAFE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6DF73F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6BB31083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B7301E" id="Rectangle 26" o:spid="_x0000_s1032" style="position:absolute;margin-left:35.7pt;margin-top:10.3pt;width:104.5pt;height:33.3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" fillcolor="white [3201]" strokecolor="#a5a5a5 [3206]" strokeweight="1pt">
                <v:textbox>
                  <w:txbxContent>
                    <w:p w14:paraId="4E6DF73F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6BB31083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7BCC4898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6709E74A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B559FAD" wp14:editId="737AEEE8">
                <wp:simplePos x="0" y="0"/>
                <wp:positionH relativeFrom="column">
                  <wp:posOffset>2683042</wp:posOffset>
                </wp:positionH>
                <wp:positionV relativeFrom="paragraph">
                  <wp:posOffset>102302</wp:posOffset>
                </wp:positionV>
                <wp:extent cx="2332990" cy="434340"/>
                <wp:effectExtent l="0" t="0" r="16510" b="1016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299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8D6F9E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ge &lt;18 or &gt;105</w:t>
                            </w:r>
                          </w:p>
                          <w:p w14:paraId="7FFFEE51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559FAD" id="Rectangle 31" o:spid="_x0000_s1033" style="position:absolute;margin-left:211.25pt;margin-top:8.05pt;width:183.7pt;height:34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" fillcolor="white [3201]" strokecolor="#a5a5a5 [3206]" strokeweight="1pt">
                <v:textbox>
                  <w:txbxContent>
                    <w:p w14:paraId="4F8D6F9E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ge &lt;18 or &gt;105</w:t>
                      </w:r>
                    </w:p>
                    <w:p w14:paraId="7FFFEE51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252</w:t>
                      </w:r>
                    </w:p>
                  </w:txbxContent>
                </v:textbox>
              </v:rect>
            </w:pict>
          </mc:Fallback>
        </mc:AlternateContent>
      </w:r>
    </w:p>
    <w:p w14:paraId="01FAF20E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5246ECC" wp14:editId="01BB3E83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DE79E4" id="Straight Connector 28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CAl88o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759D620" wp14:editId="1C783563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56F184" id="Straight Arrow Connector 29" o:spid="_x0000_s1026" type="#_x0000_t32" style="position:absolute;margin-left:84.7pt;margin-top:3.75pt;width:0;height:20.15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1324B358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AA4E46E" wp14:editId="32DC39E0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66852D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300FCA9E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A4E46E" id="Rectangle 30" o:spid="_x0000_s1034" style="position:absolute;margin-left:35.7pt;margin-top:10.3pt;width:104.5pt;height:33.3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" fillcolor="white [3201]" strokecolor="#a5a5a5 [3206]" strokeweight="1pt">
                <v:textbox>
                  <w:txbxContent>
                    <w:p w14:paraId="1866852D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300FCA9E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4,509</w:t>
                      </w:r>
                    </w:p>
                  </w:txbxContent>
                </v:textbox>
              </v:rect>
            </w:pict>
          </mc:Fallback>
        </mc:AlternateContent>
      </w:r>
    </w:p>
    <w:p w14:paraId="0200E98D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780C81A3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5A5035E" wp14:editId="72608B50">
                <wp:simplePos x="0" y="0"/>
                <wp:positionH relativeFrom="column">
                  <wp:posOffset>2683042</wp:posOffset>
                </wp:positionH>
                <wp:positionV relativeFrom="paragraph">
                  <wp:posOffset>96253</wp:posOffset>
                </wp:positionV>
                <wp:extent cx="2333592" cy="434340"/>
                <wp:effectExtent l="0" t="0" r="16510" b="1016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DCDCDF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death date before diagnosis</w:t>
                            </w:r>
                          </w:p>
                          <w:p w14:paraId="7C12502B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A5035E" id="Rectangle 35" o:spid="_x0000_s1035" style="position:absolute;margin-left:211.25pt;margin-top:7.6pt;width:183.75pt;height:34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" fillcolor="white [3201]" strokecolor="#a5a5a5 [3206]" strokeweight="1pt">
                <v:textbox>
                  <w:txbxContent>
                    <w:p w14:paraId="68DCDCDF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death date before diagnosis</w:t>
                      </w:r>
                    </w:p>
                    <w:p w14:paraId="7C12502B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8</w:t>
                      </w:r>
                    </w:p>
                  </w:txbxContent>
                </v:textbox>
              </v:rect>
            </w:pict>
          </mc:Fallback>
        </mc:AlternateContent>
      </w:r>
    </w:p>
    <w:p w14:paraId="12D64BFF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1673327" wp14:editId="5F22369C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0B24AF" id="Straight Connector 32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D6z5t3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E95D78A" wp14:editId="157A8CF2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8289FD" id="Straight Arrow Connector 33" o:spid="_x0000_s1026" type="#_x0000_t32" style="position:absolute;margin-left:84.7pt;margin-top:3.75pt;width:0;height:20.15pt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CpJSPt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422E30E8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97DE227" wp14:editId="0D59BB87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9A76CF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1CCC055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7DE227" id="Rectangle 34" o:spid="_x0000_s1036" style="position:absolute;margin-left:35.7pt;margin-top:10.3pt;width:104.5pt;height:33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8fOVXG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659A76CF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1CCC055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4,501</w:t>
                      </w:r>
                    </w:p>
                  </w:txbxContent>
                </v:textbox>
              </v:rect>
            </w:pict>
          </mc:Fallback>
        </mc:AlternateContent>
      </w:r>
    </w:p>
    <w:p w14:paraId="011701C3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6AAB4245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67BD6DA" wp14:editId="4347FAC5">
                <wp:simplePos x="0" y="0"/>
                <wp:positionH relativeFrom="column">
                  <wp:posOffset>2683042</wp:posOffset>
                </wp:positionH>
                <wp:positionV relativeFrom="paragraph">
                  <wp:posOffset>113632</wp:posOffset>
                </wp:positionV>
                <wp:extent cx="2333592" cy="434340"/>
                <wp:effectExtent l="0" t="0" r="16510" b="1016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FB749D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malignant lymphomas</w:t>
                            </w:r>
                          </w:p>
                          <w:p w14:paraId="07B58F11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7BD6DA" id="Rectangle 39" o:spid="_x0000_s1037" style="position:absolute;margin-left:211.25pt;margin-top:8.95pt;width:183.75pt;height:34.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" fillcolor="white [3201]" strokecolor="#a5a5a5 [3206]" strokeweight="1pt">
                <v:textbox>
                  <w:txbxContent>
                    <w:p w14:paraId="56FB749D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malignant lymphomas</w:t>
                      </w:r>
                    </w:p>
                    <w:p w14:paraId="07B58F11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161</w:t>
                      </w:r>
                    </w:p>
                  </w:txbxContent>
                </v:textbox>
              </v:rect>
            </w:pict>
          </mc:Fallback>
        </mc:AlternateContent>
      </w:r>
    </w:p>
    <w:p w14:paraId="471A4641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860DB08" wp14:editId="26BF9527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CC93845" id="Straight Connector 36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BACFtu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EC9CB71" wp14:editId="3E8E7276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5F07CF" id="Straight Arrow Connector 37" o:spid="_x0000_s1026" type="#_x0000_t32" style="position:absolute;margin-left:84.7pt;margin-top:3.75pt;width:0;height:20.15pt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G+0R09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5606143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9C9EC7C" wp14:editId="52824629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E4575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EFB81E0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3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C9EC7C" id="Rectangle 38" o:spid="_x0000_s1038" style="position:absolute;margin-left:35.7pt;margin-top:10.3pt;width:104.5pt;height:33.3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KRJ8dG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5B3E4575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EFB81E0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4,340</w:t>
                      </w:r>
                    </w:p>
                  </w:txbxContent>
                </v:textbox>
              </v:rect>
            </w:pict>
          </mc:Fallback>
        </mc:AlternateContent>
      </w:r>
    </w:p>
    <w:p w14:paraId="42424B5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0450F56B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ACA6922" wp14:editId="0C7E86B9">
                <wp:simplePos x="0" y="0"/>
                <wp:positionH relativeFrom="column">
                  <wp:posOffset>2683042</wp:posOffset>
                </wp:positionH>
                <wp:positionV relativeFrom="paragraph">
                  <wp:posOffset>106947</wp:posOffset>
                </wp:positionV>
                <wp:extent cx="2333592" cy="434340"/>
                <wp:effectExtent l="0" t="0" r="16510" b="1016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B26F8E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ER2 negative</w:t>
                            </w:r>
                          </w:p>
                          <w:p w14:paraId="056E53C3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5,5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CA6922" id="Rectangle 44" o:spid="_x0000_s1039" style="position:absolute;margin-left:211.25pt;margin-top:8.4pt;width:183.75pt;height:34.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" fillcolor="white [3201]" strokecolor="#a5a5a5 [3206]" strokeweight="1pt">
                <v:textbox>
                  <w:txbxContent>
                    <w:p w14:paraId="11B26F8E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ER2 negative</w:t>
                      </w:r>
                    </w:p>
                    <w:p w14:paraId="056E53C3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25,524</w:t>
                      </w:r>
                    </w:p>
                  </w:txbxContent>
                </v:textbox>
              </v:rect>
            </w:pict>
          </mc:Fallback>
        </mc:AlternateContent>
      </w:r>
    </w:p>
    <w:p w14:paraId="30E3AED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01ADDE2" wp14:editId="61BEF15B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E66A66" id="Straight Connector 41" o:spid="_x0000_s1026" style="position:absolute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JE8zOG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53E0A1F" wp14:editId="68172DD6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550779" id="Straight Arrow Connector 42" o:spid="_x0000_s1026" type="#_x0000_t32" style="position:absolute;margin-left:84.7pt;margin-top:3.75pt;width:0;height:20.15pt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29B62A18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C465E35" wp14:editId="1298ED93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9003A7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53E91720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,8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465E35" id="Rectangle 43" o:spid="_x0000_s1040" style="position:absolute;margin-left:35.7pt;margin-top:10.3pt;width:104.5pt;height:33.3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" fillcolor="white [3201]" strokecolor="#a5a5a5 [3206]" strokeweight="1pt">
                <v:textbox>
                  <w:txbxContent>
                    <w:p w14:paraId="749003A7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53E91720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8,816</w:t>
                      </w:r>
                    </w:p>
                  </w:txbxContent>
                </v:textbox>
              </v:rect>
            </w:pict>
          </mc:Fallback>
        </mc:AlternateContent>
      </w:r>
    </w:p>
    <w:p w14:paraId="4C79ADF7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7313AF0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FDEDD79" wp14:editId="20149DAD">
                <wp:simplePos x="0" y="0"/>
                <wp:positionH relativeFrom="column">
                  <wp:posOffset>2683042</wp:posOffset>
                </wp:positionH>
                <wp:positionV relativeFrom="paragraph">
                  <wp:posOffset>112295</wp:posOffset>
                </wp:positionV>
                <wp:extent cx="2333592" cy="434340"/>
                <wp:effectExtent l="0" t="0" r="16510" b="1016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91166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ER2, ER or PR unknown</w:t>
                            </w:r>
                          </w:p>
                          <w:p w14:paraId="328D49AD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,9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DEDD79" id="Rectangle 48" o:spid="_x0000_s1041" style="position:absolute;margin-left:211.25pt;margin-top:8.85pt;width:183.75pt;height:34.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" fillcolor="white [3201]" strokecolor="#a5a5a5 [3206]" strokeweight="1pt">
                <v:textbox>
                  <w:txbxContent>
                    <w:p w14:paraId="30291166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ER2, ER or PR unknown</w:t>
                      </w:r>
                    </w:p>
                    <w:p w14:paraId="328D49AD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3,914</w:t>
                      </w:r>
                    </w:p>
                  </w:txbxContent>
                </v:textbox>
              </v:rect>
            </w:pict>
          </mc:Fallback>
        </mc:AlternateContent>
      </w:r>
    </w:p>
    <w:p w14:paraId="552D7DC6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B49F789" wp14:editId="0FAA4107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253C3C3" id="Straight Connector 45" o:spid="_x0000_s1026" style="position:absolute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B78UFN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18D5F92" wp14:editId="77981617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5DEA1D" id="Straight Arrow Connector 46" o:spid="_x0000_s1026" type="#_x0000_t32" style="position:absolute;margin-left:84.7pt;margin-top:3.75pt;width:0;height:20.15pt;flip:x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VzsdQN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4D3EE8A0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0945716" wp14:editId="75DD9BAA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504098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2ECB03C0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,9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945716" id="Rectangle 47" o:spid="_x0000_s1042" style="position:absolute;margin-left:35.7pt;margin-top:10.3pt;width:104.5pt;height:33.3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9fFk22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71504098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2ECB03C0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4,902</w:t>
                      </w:r>
                    </w:p>
                  </w:txbxContent>
                </v:textbox>
              </v:rect>
            </w:pict>
          </mc:Fallback>
        </mc:AlternateContent>
      </w:r>
    </w:p>
    <w:p w14:paraId="016F17D9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1DF28B85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1A9BD32" wp14:editId="3795CA1D">
                <wp:simplePos x="0" y="0"/>
                <wp:positionH relativeFrom="column">
                  <wp:posOffset>2683042</wp:posOffset>
                </wp:positionH>
                <wp:positionV relativeFrom="paragraph">
                  <wp:posOffset>129674</wp:posOffset>
                </wp:positionV>
                <wp:extent cx="2333592" cy="434340"/>
                <wp:effectExtent l="0" t="0" r="16510" b="1016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592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5BB265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JCC stage unknown</w:t>
                            </w:r>
                          </w:p>
                          <w:p w14:paraId="01D797C6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A9BD32" id="Rectangle 49" o:spid="_x0000_s1043" style="position:absolute;margin-left:211.25pt;margin-top:10.2pt;width:183.75pt;height:34.2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" fillcolor="white [3201]" strokecolor="#a5a5a5 [3206]" strokeweight="1pt">
                <v:textbox>
                  <w:txbxContent>
                    <w:p w14:paraId="3D5BB265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JCC stage unknown</w:t>
                      </w:r>
                    </w:p>
                    <w:p w14:paraId="01D797C6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sz w:val="20"/>
                          <w:szCs w:val="20"/>
                        </w:rPr>
                        <w:t>N=13</w:t>
                      </w:r>
                    </w:p>
                  </w:txbxContent>
                </v:textbox>
              </v:rect>
            </w:pict>
          </mc:Fallback>
        </mc:AlternateContent>
      </w:r>
    </w:p>
    <w:p w14:paraId="7CDF1CD2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9E1C2ED" wp14:editId="14FFFC81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EB1A9D" id="Straight Connector 50" o:spid="_x0000_s1026" style="position:absolute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NHvL6y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B86A4C0" wp14:editId="376B22F5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0218C9" id="Straight Arrow Connector 51" o:spid="_x0000_s1026" type="#_x0000_t32" style="position:absolute;margin-left:84.7pt;margin-top:3.75pt;width:0;height:20.15pt;flip:x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yf+AF9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16618FC7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  <w:r w:rsidRPr="00EF5429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428D63D" wp14:editId="344F0847">
                <wp:simplePos x="0" y="0"/>
                <wp:positionH relativeFrom="column">
                  <wp:posOffset>457200</wp:posOffset>
                </wp:positionH>
                <wp:positionV relativeFrom="paragraph">
                  <wp:posOffset>126332</wp:posOffset>
                </wp:positionV>
                <wp:extent cx="1564105" cy="423746"/>
                <wp:effectExtent l="0" t="0" r="10795" b="825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410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E63A8E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inal Study Cohort</w:t>
                            </w:r>
                          </w:p>
                          <w:p w14:paraId="09613933" w14:textId="77777777" w:rsidR="00AB592B" w:rsidRPr="00DB2A8B" w:rsidRDefault="00AB592B" w:rsidP="002711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DB2A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4,8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28D63D" id="Rectangle 52" o:spid="_x0000_s1044" style="position:absolute;margin-left:36pt;margin-top:9.95pt;width:123.15pt;height:33.3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" fillcolor="white [3201]" strokecolor="#a5a5a5 [3206]" strokeweight="1pt">
                <v:textbox>
                  <w:txbxContent>
                    <w:p w14:paraId="46E63A8E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inal Study Cohort</w:t>
                      </w:r>
                    </w:p>
                    <w:p w14:paraId="09613933" w14:textId="77777777" w:rsidR="00AB592B" w:rsidRPr="00DB2A8B" w:rsidRDefault="00AB592B" w:rsidP="0027111A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DB2A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4,889</w:t>
                      </w:r>
                    </w:p>
                  </w:txbxContent>
                </v:textbox>
              </v:rect>
            </w:pict>
          </mc:Fallback>
        </mc:AlternateContent>
      </w:r>
    </w:p>
    <w:p w14:paraId="37D57B51" w14:textId="77777777" w:rsidR="0027111A" w:rsidRPr="00EF5429" w:rsidRDefault="0027111A" w:rsidP="0027111A">
      <w:pPr>
        <w:rPr>
          <w:rFonts w:ascii="Arial" w:hAnsi="Arial" w:cs="Arial"/>
          <w:b/>
          <w:sz w:val="20"/>
          <w:szCs w:val="20"/>
        </w:rPr>
      </w:pPr>
    </w:p>
    <w:p w14:paraId="5FBAE63B" w14:textId="01BAAF6B" w:rsidR="00C56F8F" w:rsidRPr="00EF5429" w:rsidRDefault="00C56F8F" w:rsidP="00C56F8F">
      <w:pPr>
        <w:rPr>
          <w:rFonts w:ascii="Arial" w:hAnsi="Arial" w:cs="Arial"/>
          <w:b/>
          <w:sz w:val="20"/>
          <w:szCs w:val="20"/>
        </w:rPr>
      </w:pPr>
    </w:p>
    <w:p w14:paraId="71E847ED" w14:textId="77777777" w:rsidR="001D4D73" w:rsidRPr="00EF5429" w:rsidRDefault="001D4D73" w:rsidP="00C56F8F">
      <w:pPr>
        <w:rPr>
          <w:rFonts w:ascii="Arial" w:hAnsi="Arial" w:cs="Arial"/>
          <w:b/>
          <w:sz w:val="20"/>
          <w:szCs w:val="20"/>
        </w:rPr>
      </w:pPr>
    </w:p>
    <w:p w14:paraId="0F67F8CA" w14:textId="23E9623D" w:rsidR="00C56F8F" w:rsidRPr="00EF5429" w:rsidRDefault="00C56F8F">
      <w:pPr>
        <w:rPr>
          <w:rFonts w:ascii="Arial" w:hAnsi="Arial" w:cs="Arial"/>
          <w:sz w:val="20"/>
          <w:szCs w:val="20"/>
        </w:rPr>
      </w:pPr>
      <w:r w:rsidRPr="00EF5429">
        <w:rPr>
          <w:rFonts w:ascii="Arial" w:hAnsi="Arial" w:cs="Arial"/>
          <w:sz w:val="20"/>
          <w:szCs w:val="20"/>
        </w:rPr>
        <w:t xml:space="preserve">Abbreviations: </w:t>
      </w:r>
      <w:r w:rsidR="0027111A" w:rsidRPr="00EF5429">
        <w:rPr>
          <w:rFonts w:ascii="Arial" w:hAnsi="Arial" w:cs="Arial"/>
          <w:sz w:val="20"/>
          <w:szCs w:val="20"/>
        </w:rPr>
        <w:t xml:space="preserve">AJCC, American Joint Committee on Cancer; HER2, human epidermal growth factor receptor 2; ER, estrogen receptor; IKN, </w:t>
      </w:r>
      <w:r w:rsidR="00A77076" w:rsidRPr="00EF5429">
        <w:rPr>
          <w:rFonts w:ascii="Arial" w:hAnsi="Arial" w:cs="Arial"/>
          <w:sz w:val="20"/>
          <w:szCs w:val="20"/>
        </w:rPr>
        <w:t>encrypted ICES</w:t>
      </w:r>
      <w:r w:rsidR="0027111A" w:rsidRPr="00EF5429">
        <w:rPr>
          <w:rFonts w:ascii="Arial" w:hAnsi="Arial" w:cs="Arial"/>
          <w:sz w:val="20"/>
          <w:szCs w:val="20"/>
        </w:rPr>
        <w:t xml:space="preserve"> key number; PR, progesterone receptor.</w:t>
      </w:r>
    </w:p>
    <w:p w14:paraId="46535117" w14:textId="77777777" w:rsidR="005727E9" w:rsidRPr="00EF5429" w:rsidRDefault="005727E9">
      <w:pPr>
        <w:rPr>
          <w:rFonts w:ascii="Arial" w:hAnsi="Arial" w:cs="Arial"/>
          <w:sz w:val="20"/>
          <w:szCs w:val="20"/>
        </w:rPr>
      </w:pPr>
    </w:p>
    <w:p w14:paraId="2F5E15C6" w14:textId="77777777" w:rsidR="00C371FC" w:rsidRPr="00EF5429" w:rsidRDefault="00C371FC" w:rsidP="00D340BC">
      <w:pPr>
        <w:rPr>
          <w:rFonts w:ascii="Arial" w:eastAsia="Calibri" w:hAnsi="Arial" w:cs="Arial"/>
          <w:b/>
          <w:sz w:val="20"/>
          <w:szCs w:val="20"/>
        </w:rPr>
        <w:sectPr w:rsidR="00C371FC" w:rsidRPr="00EF5429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534139A3" w14:textId="1DCEDB08" w:rsidR="00C371FC" w:rsidRPr="00EF5429" w:rsidRDefault="00D340BC" w:rsidP="00D340BC">
      <w:pPr>
        <w:rPr>
          <w:rFonts w:ascii="Arial" w:eastAsia="Calibri" w:hAnsi="Arial" w:cs="Arial"/>
          <w:sz w:val="20"/>
          <w:szCs w:val="20"/>
        </w:rPr>
      </w:pPr>
      <w:r w:rsidRPr="00EF5429">
        <w:rPr>
          <w:rFonts w:ascii="Arial" w:eastAsia="Calibri" w:hAnsi="Arial" w:cs="Arial"/>
          <w:b/>
          <w:sz w:val="20"/>
          <w:szCs w:val="20"/>
        </w:rPr>
        <w:lastRenderedPageBreak/>
        <w:t>T</w:t>
      </w:r>
      <w:r w:rsidR="00073904">
        <w:rPr>
          <w:rFonts w:ascii="Arial" w:eastAsia="Calibri" w:hAnsi="Arial" w:cs="Arial"/>
          <w:b/>
          <w:sz w:val="20"/>
          <w:szCs w:val="20"/>
        </w:rPr>
        <w:t>able</w:t>
      </w:r>
      <w:r w:rsidRPr="00EF5429">
        <w:rPr>
          <w:rFonts w:ascii="Arial" w:eastAsia="Calibri" w:hAnsi="Arial" w:cs="Arial"/>
          <w:b/>
          <w:sz w:val="20"/>
          <w:szCs w:val="20"/>
        </w:rPr>
        <w:t xml:space="preserve"> S1 </w:t>
      </w:r>
      <w:r w:rsidRPr="00EF5429">
        <w:rPr>
          <w:rFonts w:ascii="Arial" w:eastAsia="Calibri" w:hAnsi="Arial" w:cs="Arial"/>
          <w:sz w:val="20"/>
          <w:szCs w:val="20"/>
        </w:rPr>
        <w:t>List and description of datasets available to ICES</w:t>
      </w:r>
    </w:p>
    <w:tbl>
      <w:tblPr>
        <w:tblStyle w:val="6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977"/>
        <w:gridCol w:w="7512"/>
      </w:tblGrid>
      <w:tr w:rsidR="00D340BC" w:rsidRPr="00911704" w14:paraId="36C72068" w14:textId="77777777" w:rsidTr="00DB2A8B">
        <w:trPr>
          <w:trHeight w:val="20"/>
        </w:trPr>
        <w:tc>
          <w:tcPr>
            <w:tcW w:w="2547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7"/>
              <w:id w:val="-1888863132"/>
            </w:sdtPr>
            <w:sdtEndPr/>
            <w:sdtContent>
              <w:p w14:paraId="2E421173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Dataset</w:t>
                </w:r>
              </w:p>
            </w:sdtContent>
          </w:sdt>
        </w:tc>
        <w:tc>
          <w:tcPr>
            <w:tcW w:w="2977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8"/>
              <w:id w:val="272448340"/>
            </w:sdtPr>
            <w:sdtEndPr/>
            <w:sdtContent>
              <w:p w14:paraId="37A43129" w14:textId="2FBC2275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 xml:space="preserve">Related </w:t>
                </w:r>
                <w:r w:rsidR="00C371FC"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Variable</w:t>
                </w:r>
              </w:p>
            </w:sdtContent>
          </w:sdt>
        </w:tc>
        <w:tc>
          <w:tcPr>
            <w:tcW w:w="7512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9"/>
              <w:id w:val="1737203912"/>
            </w:sdtPr>
            <w:sdtEndPr/>
            <w:sdtContent>
              <w:p w14:paraId="30FEB734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Description</w:t>
                </w:r>
              </w:p>
            </w:sdtContent>
          </w:sdt>
        </w:tc>
      </w:tr>
      <w:tr w:rsidR="00D340BC" w:rsidRPr="00911704" w14:paraId="0E983EB8" w14:textId="77777777" w:rsidTr="00DB2A8B">
        <w:trPr>
          <w:trHeight w:val="20"/>
        </w:trPr>
        <w:tc>
          <w:tcPr>
            <w:tcW w:w="13036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0"/>
              <w:id w:val="925775066"/>
            </w:sdtPr>
            <w:sdtEndPr/>
            <w:sdtContent>
              <w:p w14:paraId="1032F972" w14:textId="77777777" w:rsidR="00D340BC" w:rsidRPr="00911704" w:rsidRDefault="00D340BC" w:rsidP="00D340BC">
                <w:pPr>
                  <w:ind w:hanging="2"/>
                  <w:rPr>
                    <w:rFonts w:ascii="Arial" w:eastAsia="Calibri" w:hAnsi="Arial" w:cs="Arial"/>
                    <w:b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sz w:val="18"/>
                    <w:szCs w:val="18"/>
                  </w:rPr>
                  <w:t>Owner: Cancer Care Ontario</w:t>
                </w:r>
              </w:p>
            </w:sdtContent>
          </w:sdt>
        </w:tc>
      </w:tr>
      <w:tr w:rsidR="00D340BC" w:rsidRPr="00911704" w14:paraId="4290095A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3"/>
              <w:id w:val="1757476808"/>
            </w:sdtPr>
            <w:sdtEndPr/>
            <w:sdtContent>
              <w:p w14:paraId="01AAC415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ancer Activity Level Reporting (ALR)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2005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4"/>
              <w:id w:val="842290328"/>
            </w:sdtPr>
            <w:sdtEndPr/>
            <w:sdtContent>
              <w:p w14:paraId="0F3105B1" w14:textId="47D2E805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 xml:space="preserve">- </w:t>
                </w:r>
                <w:r w:rsidR="00C371FC" w:rsidRPr="00911704">
                  <w:rPr>
                    <w:rFonts w:ascii="Arial" w:eastAsia="Calibri" w:hAnsi="Arial" w:cs="Arial"/>
                    <w:sz w:val="18"/>
                    <w:szCs w:val="18"/>
                  </w:rPr>
                  <w:t>Systemic therapy</w:t>
                </w: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Supportive drugs</w:t>
                </w:r>
              </w:p>
            </w:sdtContent>
          </w:sdt>
          <w:sdt>
            <w:sdtPr>
              <w:rPr>
                <w:rFonts w:ascii="Arial" w:hAnsi="Arial" w:cs="Arial"/>
                <w:sz w:val="18"/>
                <w:szCs w:val="18"/>
              </w:rPr>
              <w:tag w:val="goog_rdk_805"/>
              <w:id w:val="-1613814577"/>
            </w:sdtPr>
            <w:sdtEndPr/>
            <w:sdtContent>
              <w:p w14:paraId="66B40349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- Radiation therapy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6"/>
              <w:id w:val="1555513069"/>
            </w:sdtPr>
            <w:sdtEndPr/>
            <w:sdtContent>
              <w:p w14:paraId="22EEE9E7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ontains patient level activity within the cancer system focused on radiation and systemic therapy services and outpatient oncology clinic visits.</w:t>
                </w:r>
              </w:p>
            </w:sdtContent>
          </w:sdt>
        </w:tc>
      </w:tr>
      <w:tr w:rsidR="00D340BC" w:rsidRPr="00911704" w14:paraId="2BB73984" w14:textId="77777777" w:rsidTr="00DB2A8B">
        <w:trPr>
          <w:trHeight w:val="20"/>
        </w:trPr>
        <w:tc>
          <w:tcPr>
            <w:tcW w:w="13036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7"/>
              <w:id w:val="2054418323"/>
            </w:sdtPr>
            <w:sdtEndPr/>
            <w:sdtContent>
              <w:p w14:paraId="2AC391A5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Owner: Ontario Ministry of Health and Long term Care</w:t>
                </w:r>
              </w:p>
            </w:sdtContent>
          </w:sdt>
        </w:tc>
      </w:tr>
      <w:tr w:rsidR="00D340BC" w:rsidRPr="00911704" w14:paraId="460F0F30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1"/>
              <w:id w:val="1680156726"/>
            </w:sdtPr>
            <w:sdtEndPr/>
            <w:sdtContent>
              <w:p w14:paraId="2F2636E0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lient Agency Program Enrolment (</w:t>
                </w: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10"/>
                    <w:id w:val="-1989093213"/>
                  </w:sdtPr>
                  <w:sdtEndPr/>
                  <w:sdtContent/>
                </w:sdt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APE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99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2"/>
              <w:id w:val="-576363839"/>
            </w:sdtPr>
            <w:sdtEndPr/>
            <w:sdtContent>
              <w:p w14:paraId="6813F282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Capitation cost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3"/>
              <w:id w:val="-297692699"/>
            </w:sdtPr>
            <w:sdtEndPr/>
            <w:sdtContent>
              <w:p w14:paraId="604B5BD6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Registry of patients enrolled in a primary care model. Data elements include program type (family health team, family health organization, family health network, etc.) and patient enrolment status.</w:t>
                </w:r>
              </w:p>
            </w:sdtContent>
          </w:sdt>
        </w:tc>
      </w:tr>
      <w:tr w:rsidR="00D340BC" w:rsidRPr="00911704" w14:paraId="0D482FD2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0"/>
              <w:id w:val="202757048"/>
            </w:sdtPr>
            <w:sdtEndPr/>
            <w:sdtContent>
              <w:p w14:paraId="4AC6743C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Home Care Database (HCD), Ontario Home Care Administrative System (OHCAS)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0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1"/>
              <w:id w:val="-1748336942"/>
            </w:sdtPr>
            <w:sdtEndPr/>
            <w:sdtContent>
              <w:p w14:paraId="3A660CCC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- Home care service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2"/>
              <w:id w:val="-1451620292"/>
            </w:sdtPr>
            <w:sdtEndPr/>
            <w:sdtContent>
              <w:p w14:paraId="7805B045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aptures information on all services provided or coordinated by Ontario Community Care Access Centres, including client data, intake and assessment information, admission and discharge, etc.</w:t>
                </w:r>
              </w:p>
            </w:sdtContent>
          </w:sdt>
        </w:tc>
      </w:tr>
      <w:tr w:rsidR="00D340BC" w:rsidRPr="00911704" w14:paraId="7C148EF0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4"/>
              <w:id w:val="648325277"/>
            </w:sdtPr>
            <w:sdtEndPr/>
            <w:sdtContent>
              <w:p w14:paraId="255F3C5E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New Drug Funding Program (NDFP)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5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5"/>
              <w:id w:val="-341319442"/>
            </w:sdtPr>
            <w:sdtEndPr/>
            <w:sdtContent>
              <w:p w14:paraId="519BBB03" w14:textId="3185978B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 xml:space="preserve">- </w:t>
                </w:r>
                <w:r w:rsidR="00C371FC" w:rsidRPr="00911704">
                  <w:rPr>
                    <w:rFonts w:ascii="Arial" w:eastAsia="Calibri" w:hAnsi="Arial" w:cs="Arial"/>
                    <w:sz w:val="18"/>
                    <w:szCs w:val="18"/>
                  </w:rPr>
                  <w:t>Medication use including systemic therapy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6"/>
              <w:id w:val="2080861562"/>
            </w:sdtPr>
            <w:sdtEndPr/>
            <w:sdtContent>
              <w:p w14:paraId="5E624C43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 xml:space="preserve">Administered by Cancer Care Ontario, the NDFP funds new, and often very expensive, cancer drugs. </w:t>
                </w:r>
              </w:p>
            </w:sdtContent>
          </w:sdt>
        </w:tc>
      </w:tr>
      <w:tr w:rsidR="00D340BC" w:rsidRPr="00911704" w14:paraId="216F9BD6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7"/>
              <w:id w:val="-1482231073"/>
            </w:sdtPr>
            <w:sdtEndPr/>
            <w:sdtContent>
              <w:p w14:paraId="3BBC7CE8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Ontario Cancer Registry (OCR)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64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8"/>
              <w:id w:val="-982006416"/>
            </w:sdtPr>
            <w:sdtEndPr/>
            <w:sdtContent>
              <w:p w14:paraId="7CE58425" w14:textId="77777777" w:rsidR="00C371F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- Cancer diagnosis</w:t>
                </w:r>
              </w:p>
              <w:p w14:paraId="4910A387" w14:textId="181809B6" w:rsidR="00D340BC" w:rsidRPr="00911704" w:rsidRDefault="00C371F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- Tumour characteristics (molecular)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9"/>
              <w:id w:val="-943765216"/>
            </w:sdtPr>
            <w:sdtEndPr/>
            <w:sdtContent>
              <w:p w14:paraId="1E5E4451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ontains the diagnosis code for invasive cancer (International Classification of Diseases version 10) and the date of diagnosis for all residents of Ontario.</w:t>
                </w:r>
              </w:p>
            </w:sdtContent>
          </w:sdt>
        </w:tc>
      </w:tr>
      <w:tr w:rsidR="00D340BC" w:rsidRPr="00911704" w14:paraId="1FA5C7D5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0"/>
              <w:id w:val="-562567266"/>
            </w:sdtPr>
            <w:sdtEndPr/>
            <w:sdtContent>
              <w:p w14:paraId="51BA345D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Ontario Drug Benefit (ODB) claims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0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1"/>
              <w:id w:val="142397037"/>
            </w:sdtPr>
            <w:sdtEndPr/>
            <w:sdtContent>
              <w:p w14:paraId="6F77A288" w14:textId="6B89AE00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 xml:space="preserve">- </w:t>
                </w:r>
                <w:r w:rsidR="00C371FC" w:rsidRPr="00911704">
                  <w:rPr>
                    <w:rFonts w:ascii="Arial" w:eastAsia="Calibri" w:hAnsi="Arial" w:cs="Arial"/>
                    <w:sz w:val="18"/>
                    <w:szCs w:val="18"/>
                  </w:rPr>
                  <w:t>Medication use including systemic therapy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2"/>
              <w:id w:val="-1803452060"/>
            </w:sdtPr>
            <w:sdtEndPr/>
            <w:sdtContent>
              <w:p w14:paraId="5BA337F0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ontains claims for oral prescription drugs covered under the ODB program. Primarily includes drug claims for individuals 65 years of age and older, but also coverage under special ODB programs.</w:t>
                </w:r>
              </w:p>
            </w:sdtContent>
          </w:sdt>
        </w:tc>
      </w:tr>
      <w:tr w:rsidR="00D340BC" w:rsidRPr="00911704" w14:paraId="64F794BF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3"/>
              <w:id w:val="653103141"/>
            </w:sdtPr>
            <w:sdtEndPr/>
            <w:sdtContent>
              <w:p w14:paraId="35F00175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Ontario Health Insurance Plan (OHIP) claims database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1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5"/>
              <w:id w:val="870343111"/>
            </w:sdtPr>
            <w:sdtEndPr/>
            <w:sdtContent>
              <w:p w14:paraId="245ACF11" w14:textId="77777777" w:rsidR="00487042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 xml:space="preserve">- </w:t>
                </w: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44"/>
                    <w:id w:val="935950738"/>
                  </w:sdtPr>
                  <w:sdtEndPr/>
                  <w:sdtContent/>
                </w:sdt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Outpatient physician visits</w:t>
                </w: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Laboratory services</w:t>
                </w: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Non-physician services</w:t>
                </w:r>
              </w:p>
              <w:p w14:paraId="5374BF7E" w14:textId="2C117049" w:rsidR="00D340BC" w:rsidRPr="00911704" w:rsidRDefault="00487042" w:rsidP="00052853">
                <w:pPr>
                  <w:rPr>
                    <w:rFonts w:ascii="Arial" w:eastAsia="Calibri" w:hAnsi="Arial" w:cs="Arial"/>
                    <w:sz w:val="18"/>
                    <w:szCs w:val="18"/>
                  </w:rPr>
                </w:pPr>
                <w:bookmarkStart w:id="3" w:name="_GoBack"/>
                <w:r w:rsidRPr="00487042">
                  <w:rPr>
                    <w:rFonts w:ascii="Arial" w:eastAsia="Calibri" w:hAnsi="Arial" w:cs="Arial"/>
                    <w:sz w:val="18"/>
                    <w:szCs w:val="18"/>
                  </w:rPr>
                  <w:t>- Physician services (including costs related to breast reconstruction)</w:t>
                </w:r>
              </w:p>
              <w:bookmarkEnd w:id="3" w:displacedByCustomXml="next"/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6"/>
              <w:id w:val="1738975581"/>
            </w:sdtPr>
            <w:sdtEndPr/>
            <w:sdtContent>
              <w:p w14:paraId="40E32462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ontains claims paid by OHIP, the universal, single-payer provincial health insurance plan, for services provided by all eligible health care providers, including physicians (primary and specialist), groups, and laboratories.</w:t>
                </w:r>
              </w:p>
            </w:sdtContent>
          </w:sdt>
        </w:tc>
      </w:tr>
      <w:tr w:rsidR="00D340BC" w:rsidRPr="00911704" w14:paraId="2C92B826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8"/>
              <w:id w:val="1181091904"/>
            </w:sdtPr>
            <w:sdtEndPr/>
            <w:sdtContent>
              <w:p w14:paraId="091258BA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Registered Persons Database (RPDB)</w:t>
                </w:r>
                <w:r w:rsidRPr="00911704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1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9"/>
              <w:id w:val="-1146349274"/>
            </w:sdtPr>
            <w:sdtEndPr/>
            <w:sdtContent>
              <w:p w14:paraId="1FE29C48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- Health service subscriber data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60"/>
              <w:id w:val="279775508"/>
            </w:sdtPr>
            <w:sdtEndPr/>
            <w:sdtContent>
              <w:p w14:paraId="53923F49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sz w:val="18"/>
                    <w:szCs w:val="18"/>
                  </w:rPr>
                  <w:t>Contains birth and death dates, age, sex, and date of last contact with health care services in Ontario.</w:t>
                </w:r>
              </w:p>
            </w:sdtContent>
          </w:sdt>
        </w:tc>
      </w:tr>
      <w:tr w:rsidR="00D340BC" w:rsidRPr="00911704" w14:paraId="4A3B265D" w14:textId="77777777" w:rsidTr="00DB2A8B">
        <w:trPr>
          <w:trHeight w:val="20"/>
        </w:trPr>
        <w:tc>
          <w:tcPr>
            <w:tcW w:w="13036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7"/>
              <w:id w:val="1433868911"/>
            </w:sdtPr>
            <w:sdtEndPr/>
            <w:sdtContent>
              <w:p w14:paraId="13AF6179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Owner: Canadian Institute for Health Information</w:t>
                </w:r>
              </w:p>
            </w:sdtContent>
          </w:sdt>
        </w:tc>
      </w:tr>
      <w:tr w:rsidR="00D340BC" w:rsidRPr="00911704" w14:paraId="4F78CC79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4"/>
              <w:id w:val="44116890"/>
            </w:sdtPr>
            <w:sdtEndPr/>
            <w:sdtContent>
              <w:p w14:paraId="5A3B9B98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inuing Care Reporting System (CCRS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96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5"/>
              <w:id w:val="-101493023"/>
            </w:sdtPr>
            <w:sdtEndPr/>
            <w:sdtContent>
              <w:p w14:paraId="3BCCFFF1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Complex continuing care (CCC)</w:t>
                </w: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br/>
                  <w:t>- Long-term care (LTC)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6"/>
              <w:id w:val="1209766844"/>
            </w:sdtPr>
            <w:sdtEndPr/>
            <w:sdtContent>
              <w:p w14:paraId="4283A5B4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information about residents receiving facility-based continuing care services. Range of services includes CCC, extended or chronic care, and residential care providing nursing services (that is, long-term care).</w:t>
                </w:r>
              </w:p>
            </w:sdtContent>
          </w:sdt>
        </w:tc>
      </w:tr>
      <w:tr w:rsidR="00D340BC" w:rsidRPr="00911704" w14:paraId="1EDCCA75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7"/>
              <w:id w:val="-1006894476"/>
            </w:sdtPr>
            <w:sdtEndPr/>
            <w:sdtContent>
              <w:p w14:paraId="68490EE1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Discharge Abstract Database (DAD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88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8"/>
              <w:id w:val="1414205936"/>
            </w:sdtPr>
            <w:sdtEndPr/>
            <w:sdtContent>
              <w:p w14:paraId="55CCAE2C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Inpatient hospitalization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9"/>
              <w:id w:val="1599679420"/>
            </w:sdtPr>
            <w:sdtEndPr/>
            <w:sdtContent>
              <w:p w14:paraId="28429F0F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 xml:space="preserve">Contains demographic, clinical, and administrative data for inpatient hospital admissions (patient separations). </w:t>
                </w:r>
              </w:p>
            </w:sdtContent>
          </w:sdt>
        </w:tc>
      </w:tr>
      <w:tr w:rsidR="00D340BC" w:rsidRPr="00911704" w14:paraId="23FDB34B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8"/>
              <w:id w:val="535247577"/>
            </w:sdtPr>
            <w:sdtEndPr/>
            <w:sdtContent>
              <w:p w14:paraId="174FB356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National Ambulatory Care Reporting System (NACRS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0/2003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9"/>
              <w:id w:val="-231935868"/>
            </w:sdtPr>
            <w:sdtEndPr/>
            <w:sdtContent>
              <w:p w14:paraId="679FB2FF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Ambulatory emergency department visit, dialysis clinic visits, and cancer clinic visit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0"/>
              <w:id w:val="1914036253"/>
            </w:sdtPr>
            <w:sdtEndPr/>
            <w:sdtContent>
              <w:p w14:paraId="74A2C8C9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data from hospital- and community-based ambulatory care services, including same day surgery, outpatient clinics, and emergency departments.</w:t>
                </w:r>
              </w:p>
            </w:sdtContent>
          </w:sdt>
        </w:tc>
      </w:tr>
      <w:tr w:rsidR="00D340BC" w:rsidRPr="00911704" w14:paraId="19786B49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1"/>
              <w:id w:val="1392536059"/>
            </w:sdtPr>
            <w:sdtEndPr/>
            <w:sdtContent>
              <w:p w14:paraId="56D409DA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National Rehabilitation Reporting System (NRS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0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2"/>
              <w:id w:val="153884488"/>
            </w:sdtPr>
            <w:sdtEndPr/>
            <w:sdtContent>
              <w:p w14:paraId="1F8AE696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Rehabilitation admission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3"/>
              <w:id w:val="-2082283005"/>
            </w:sdtPr>
            <w:sdtEndPr/>
            <w:sdtContent>
              <w:p w14:paraId="2EBCBBAB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client data from adult inpatient rehabilitation facilities, such as administrative data (referral, admission, and discharge) and health and functional characteristics.</w:t>
                </w:r>
              </w:p>
            </w:sdtContent>
          </w:sdt>
        </w:tc>
      </w:tr>
      <w:tr w:rsidR="00D340BC" w:rsidRPr="00911704" w14:paraId="55170DF9" w14:textId="77777777" w:rsidTr="00DB2A8B">
        <w:trPr>
          <w:trHeight w:val="20"/>
        </w:trPr>
        <w:tc>
          <w:tcPr>
            <w:tcW w:w="2547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7"/>
              <w:id w:val="-1193768087"/>
            </w:sdtPr>
            <w:sdtEndPr/>
            <w:sdtContent>
              <w:p w14:paraId="3BB89308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Ontario Mental Health Reporting System (OMHRS)</w:t>
                </w:r>
                <w:r w:rsidRPr="00911704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5</w:t>
                </w:r>
              </w:p>
            </w:sdtContent>
          </w:sdt>
        </w:tc>
        <w:tc>
          <w:tcPr>
            <w:tcW w:w="297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8"/>
              <w:id w:val="-1862355556"/>
            </w:sdtPr>
            <w:sdtEndPr/>
            <w:sdtContent>
              <w:p w14:paraId="32ED66A2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Mental health admissions</w:t>
                </w:r>
              </w:p>
            </w:sdtContent>
          </w:sdt>
        </w:tc>
        <w:tc>
          <w:tcPr>
            <w:tcW w:w="7512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9"/>
              <w:id w:val="-1756421226"/>
            </w:sdtPr>
            <w:sdtEndPr/>
            <w:sdtContent>
              <w:p w14:paraId="58872EB0" w14:textId="77777777" w:rsidR="00D340BC" w:rsidRPr="00911704" w:rsidRDefault="00D340BC" w:rsidP="00D340BC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911704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data on patients in adult designated inpatient mental health beds in acute and psychiatric facilities. Data elements include admission and discharge dates, diagnoses, service utilization, etc.</w:t>
                </w:r>
              </w:p>
            </w:sdtContent>
          </w:sdt>
        </w:tc>
      </w:tr>
    </w:tbl>
    <w:p w14:paraId="707FE2D8" w14:textId="77777777" w:rsidR="00D340BC" w:rsidRPr="00EF5429" w:rsidRDefault="00D340BC" w:rsidP="00D340B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EF5429">
        <w:rPr>
          <w:rFonts w:ascii="Arial" w:eastAsia="Calibri" w:hAnsi="Arial" w:cs="Arial"/>
          <w:color w:val="000000"/>
          <w:sz w:val="20"/>
          <w:szCs w:val="20"/>
        </w:rPr>
        <w:t>Reference: ICES Data Dictionary [Internet]. 2019. Available from: https://datadictionary.ices.on.ca/Applications/DataDictionary/Default.aspx</w:t>
      </w:r>
    </w:p>
    <w:sdt>
      <w:sdtPr>
        <w:rPr>
          <w:rFonts w:ascii="Arial" w:hAnsi="Arial" w:cs="Arial"/>
          <w:sz w:val="20"/>
          <w:szCs w:val="20"/>
        </w:rPr>
        <w:tag w:val="goog_rdk_864"/>
        <w:id w:val="1129062184"/>
        <w:showingPlcHdr/>
      </w:sdtPr>
      <w:sdtEndPr/>
      <w:sdtContent>
        <w:p w14:paraId="752E6D0E" w14:textId="77777777" w:rsidR="00D340BC" w:rsidRPr="00EF5429" w:rsidRDefault="00D340BC" w:rsidP="00D340BC">
          <w:pPr>
            <w:ind w:left="720"/>
            <w:rPr>
              <w:rFonts w:ascii="Arial" w:eastAsia="Calibri" w:hAnsi="Arial" w:cs="Arial"/>
              <w:sz w:val="20"/>
              <w:szCs w:val="20"/>
            </w:rPr>
          </w:pPr>
          <w:r w:rsidRPr="00EF5429">
            <w:rPr>
              <w:rFonts w:ascii="Arial" w:hAnsi="Arial" w:cs="Arial"/>
              <w:sz w:val="20"/>
              <w:szCs w:val="20"/>
            </w:rPr>
            <w:t xml:space="preserve">     </w:t>
          </w:r>
        </w:p>
      </w:sdtContent>
    </w:sdt>
    <w:p w14:paraId="73B04073" w14:textId="77777777" w:rsidR="00C371FC" w:rsidRPr="00EF5429" w:rsidRDefault="00C371FC" w:rsidP="00D340BC">
      <w:pPr>
        <w:ind w:left="720"/>
        <w:rPr>
          <w:rFonts w:ascii="Arial" w:hAnsi="Arial" w:cs="Arial"/>
          <w:sz w:val="20"/>
          <w:szCs w:val="20"/>
        </w:rPr>
        <w:sectPr w:rsidR="00C371FC" w:rsidRPr="00EF5429" w:rsidSect="00C371FC">
          <w:pgSz w:w="15840" w:h="12240" w:orient="landscape"/>
          <w:pgMar w:top="1440" w:right="1440" w:bottom="1440" w:left="1440" w:header="708" w:footer="708" w:gutter="0"/>
          <w:pgNumType w:start="1"/>
          <w:cols w:space="720"/>
          <w:docGrid w:linePitch="326"/>
        </w:sectPr>
      </w:pPr>
    </w:p>
    <w:p w14:paraId="45B54B01" w14:textId="42A60D3A" w:rsidR="00C371FC" w:rsidRPr="00EF5429" w:rsidRDefault="00C371FC">
      <w:pPr>
        <w:rPr>
          <w:rFonts w:ascii="Arial" w:hAnsi="Arial" w:cs="Arial"/>
          <w:sz w:val="20"/>
          <w:szCs w:val="20"/>
        </w:rPr>
      </w:pPr>
    </w:p>
    <w:p w14:paraId="000002EF" w14:textId="62CBF650" w:rsidR="00673321" w:rsidRPr="00EF5429" w:rsidRDefault="00D340BC" w:rsidP="00D340BC">
      <w:pPr>
        <w:ind w:left="720"/>
        <w:rPr>
          <w:rFonts w:ascii="Arial" w:eastAsia="Calibri" w:hAnsi="Arial" w:cs="Arial"/>
          <w:sz w:val="20"/>
          <w:szCs w:val="20"/>
        </w:rPr>
      </w:pPr>
      <w:r w:rsidRPr="00EF5429">
        <w:rPr>
          <w:rFonts w:ascii="Arial" w:hAnsi="Arial" w:cs="Arial"/>
          <w:sz w:val="20"/>
          <w:szCs w:val="20"/>
        </w:rPr>
        <w:t xml:space="preserve"> </w:t>
      </w:r>
      <w:sdt>
        <w:sdtPr>
          <w:rPr>
            <w:rFonts w:ascii="Arial" w:hAnsi="Arial" w:cs="Arial"/>
            <w:sz w:val="20"/>
            <w:szCs w:val="20"/>
          </w:rPr>
          <w:tag w:val="goog_rdk_864"/>
          <w:id w:val="-23411764"/>
          <w:showingPlcHdr/>
        </w:sdtPr>
        <w:sdtEndPr/>
        <w:sdtContent>
          <w:r w:rsidR="001A00FF" w:rsidRPr="00EF5429">
            <w:rPr>
              <w:rFonts w:ascii="Arial" w:hAnsi="Arial" w:cs="Arial"/>
              <w:sz w:val="20"/>
              <w:szCs w:val="20"/>
            </w:rPr>
            <w:t xml:space="preserve">     </w:t>
          </w:r>
        </w:sdtContent>
      </w:sdt>
    </w:p>
    <w:p w14:paraId="00000352" w14:textId="26D2E651" w:rsidR="00673321" w:rsidRPr="00EF5429" w:rsidRDefault="00673321">
      <w:pPr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4"/>
        <w:tblW w:w="9493" w:type="dxa"/>
        <w:tblLayout w:type="fixed"/>
        <w:tblLook w:val="0400" w:firstRow="0" w:lastRow="0" w:firstColumn="0" w:lastColumn="0" w:noHBand="0" w:noVBand="1"/>
      </w:tblPr>
      <w:tblGrid>
        <w:gridCol w:w="284"/>
        <w:gridCol w:w="3539"/>
        <w:gridCol w:w="1559"/>
        <w:gridCol w:w="250"/>
        <w:gridCol w:w="1560"/>
        <w:gridCol w:w="283"/>
        <w:gridCol w:w="1734"/>
        <w:gridCol w:w="284"/>
      </w:tblGrid>
      <w:tr w:rsidR="00482D73" w:rsidRPr="00CA4628" w14:paraId="43568C1A" w14:textId="77777777" w:rsidTr="00A90662">
        <w:trPr>
          <w:trHeight w:val="12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AA323F" w14:textId="11049B40" w:rsidR="00482D73" w:rsidRPr="00EF5429" w:rsidRDefault="00482D73" w:rsidP="00482D73">
            <w:pPr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 w:rsidR="00073904">
              <w:rPr>
                <w:rFonts w:ascii="Arial" w:eastAsia="Calibri" w:hAnsi="Arial" w:cs="Arial"/>
                <w:b/>
                <w:sz w:val="20"/>
                <w:szCs w:val="20"/>
              </w:rPr>
              <w:t xml:space="preserve">able </w:t>
            </w:r>
            <w:r w:rsidRPr="00EF5429">
              <w:rPr>
                <w:rFonts w:ascii="Arial" w:eastAsia="Calibri" w:hAnsi="Arial" w:cs="Arial"/>
                <w:b/>
                <w:sz w:val="20"/>
                <w:szCs w:val="20"/>
              </w:rPr>
              <w:t>S</w:t>
            </w:r>
            <w:r w:rsidR="00A90662" w:rsidRPr="00EF5429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EF5429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Treatments and wait times among patients with stage I-III HER2+ breast cancer (Ontario, 2012</w:t>
            </w:r>
            <w:r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201</w:t>
            </w:r>
            <w:r w:rsidR="00BA113E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A90662" w:rsidRPr="00EF5429" w14:paraId="0DD25F14" w14:textId="59E78164" w:rsidTr="00A90662">
        <w:trPr>
          <w:trHeight w:val="12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</w:tcPr>
          <w:p w14:paraId="4BCC1C08" w14:textId="77777777" w:rsidR="005058B8" w:rsidRPr="00EF5429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7"/>
              <w:id w:val="45185101"/>
            </w:sdtPr>
            <w:sdtEndPr/>
            <w:sdtContent>
              <w:p w14:paraId="00000353" w14:textId="66970C9F" w:rsidR="005058B8" w:rsidRPr="00EF5429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8"/>
              <w:id w:val="1797407221"/>
            </w:sdtPr>
            <w:sdtEndPr/>
            <w:sdtContent>
              <w:p w14:paraId="00000354" w14:textId="77777777" w:rsidR="005058B8" w:rsidRPr="00EF5429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50" w:type="dxa"/>
            <w:tcBorders>
              <w:top w:val="single" w:sz="4" w:space="0" w:color="auto"/>
            </w:tcBorders>
          </w:tcPr>
          <w:p w14:paraId="582FA098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9"/>
              <w:id w:val="-1648663198"/>
            </w:sdtPr>
            <w:sdtEndPr/>
            <w:sdtContent>
              <w:p w14:paraId="00000355" w14:textId="7ECB9D6C" w:rsidR="005058B8" w:rsidRPr="00EF5429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 surgery (n=</w:t>
                </w:r>
                <w:r w:rsidR="003A791B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,372</w:t>
                </w: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0D263E35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0"/>
              <w:id w:val="-1206791143"/>
            </w:sdtPr>
            <w:sdtEndPr/>
            <w:sdtContent>
              <w:p w14:paraId="00000356" w14:textId="04366819" w:rsidR="005058B8" w:rsidRPr="00EF5429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out surgery (n=</w:t>
                </w:r>
                <w:r w:rsidR="003A791B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35</w:t>
                </w: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215BB4BE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78E2803E" w14:textId="5631A793" w:rsidTr="00A90662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1FAE89E5" w14:textId="77777777" w:rsidR="005058B8" w:rsidRPr="00EF5429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1"/>
              <w:id w:val="-1255432210"/>
            </w:sdtPr>
            <w:sdtEndPr/>
            <w:sdtContent>
              <w:p w14:paraId="00000357" w14:textId="705C4ACD" w:rsidR="005058B8" w:rsidRPr="00EF5429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2"/>
              <w:id w:val="-1030870255"/>
            </w:sdtPr>
            <w:sdtEndPr/>
            <w:sdtContent>
              <w:p w14:paraId="00000358" w14:textId="77777777" w:rsidR="005058B8" w:rsidRPr="00EF5429" w:rsidRDefault="003F67BF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07D58957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3"/>
              <w:id w:val="-1943910293"/>
            </w:sdtPr>
            <w:sdtEndPr/>
            <w:sdtContent>
              <w:p w14:paraId="00000359" w14:textId="3630C3D5" w:rsidR="005058B8" w:rsidRPr="00EF5429" w:rsidRDefault="003F67BF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13AABB6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4"/>
              <w:id w:val="-2095695430"/>
            </w:sdtPr>
            <w:sdtEndPr/>
            <w:sdtContent>
              <w:p w14:paraId="0000035A" w14:textId="0F2D203E" w:rsidR="005058B8" w:rsidRPr="00EF5429" w:rsidRDefault="003F67BF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9F6A857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1778124B" w14:textId="16A4E7B3" w:rsidTr="00A90662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6896F011" w14:textId="77777777" w:rsidR="003A791B" w:rsidRPr="00EF5429" w:rsidRDefault="003A791B" w:rsidP="003A791B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5"/>
              <w:id w:val="1220395873"/>
            </w:sdtPr>
            <w:sdtEndPr/>
            <w:sdtContent>
              <w:p w14:paraId="0000035B" w14:textId="04313D1F" w:rsidR="003A791B" w:rsidRPr="00EF5429" w:rsidRDefault="003A791B" w:rsidP="003A791B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surgeries within 1 year of dx</w:t>
                </w:r>
              </w:p>
            </w:sdtContent>
          </w:sdt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6"/>
              <w:id w:val="-922723376"/>
            </w:sdtPr>
            <w:sdtEndPr/>
            <w:sdtContent>
              <w:p w14:paraId="0000035C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49595065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000035D" w14:textId="6287A42E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.17 (0.40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9D64CDE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8"/>
              <w:id w:val="-1771312094"/>
            </w:sdtPr>
            <w:sdtEndPr/>
            <w:sdtContent>
              <w:p w14:paraId="0000035E" w14:textId="52DA4001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F598C8D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4A205738" w14:textId="3971E4D9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58CC0E7C" w14:textId="77777777" w:rsidR="00A90662" w:rsidRPr="00EF5429" w:rsidRDefault="00A90662" w:rsidP="003A791B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Merge w:val="restart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9"/>
              <w:id w:val="-389807848"/>
            </w:sdtPr>
            <w:sdtEndPr/>
            <w:sdtContent>
              <w:p w14:paraId="7550C18F" w14:textId="2EF13602" w:rsidR="00A90662" w:rsidRPr="00EF5429" w:rsidRDefault="00A90662" w:rsidP="003A791B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dx and surgery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983"/>
              <w:id w:val="-1417860401"/>
              <w:showingPlcHdr/>
            </w:sdtPr>
            <w:sdtEndPr/>
            <w:sdtContent>
              <w:p w14:paraId="0000035F" w14:textId="41048268" w:rsidR="00A90662" w:rsidRPr="00EF5429" w:rsidRDefault="00A90662" w:rsidP="003A791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0"/>
              <w:id w:val="1230805689"/>
            </w:sdtPr>
            <w:sdtEndPr/>
            <w:sdtContent>
              <w:p w14:paraId="00000360" w14:textId="77777777" w:rsidR="00A90662" w:rsidRPr="00EF5429" w:rsidRDefault="00A90662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543F5F6E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0000361" w14:textId="3CD9341A" w:rsidR="00A90662" w:rsidRPr="00EF5429" w:rsidRDefault="00A90662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66 (67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3BB413A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2"/>
              <w:id w:val="-2141338170"/>
            </w:sdtPr>
            <w:sdtEndPr/>
            <w:sdtContent>
              <w:p w14:paraId="00000362" w14:textId="4D4FA6B5" w:rsidR="00A90662" w:rsidRPr="00EF5429" w:rsidRDefault="00A90662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1653AB0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92360CE" w14:textId="03895453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6FABDEE9" w14:textId="77777777" w:rsidR="00A90662" w:rsidRPr="00EF5429" w:rsidRDefault="00A90662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Merge/>
            <w:shd w:val="clear" w:color="auto" w:fill="D9D9D9" w:themeFill="background1" w:themeFillShade="D9"/>
            <w:vAlign w:val="center"/>
          </w:tcPr>
          <w:p w14:paraId="00000363" w14:textId="5AB1E2A5" w:rsidR="00A90662" w:rsidRPr="00EF5429" w:rsidRDefault="00A90662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4"/>
              <w:id w:val="1502853822"/>
            </w:sdtPr>
            <w:sdtEndPr/>
            <w:sdtContent>
              <w:p w14:paraId="00000364" w14:textId="77777777" w:rsidR="00A90662" w:rsidRPr="00EF5429" w:rsidRDefault="00A90662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1F47B9CC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0000365" w14:textId="7A3D11DD" w:rsidR="00A90662" w:rsidRPr="00EF5429" w:rsidRDefault="00A90662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38 (25</w:t>
            </w:r>
            <w:r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70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CC1D283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6"/>
              <w:id w:val="917908874"/>
            </w:sdtPr>
            <w:sdtEndPr/>
            <w:sdtContent>
              <w:p w14:paraId="00000366" w14:textId="41C20EE2" w:rsidR="00A90662" w:rsidRPr="00EF5429" w:rsidRDefault="00A90662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6749439" w14:textId="77777777" w:rsidR="00A90662" w:rsidRPr="00EF5429" w:rsidRDefault="00A90662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7C31EF83" w14:textId="01671EA9" w:rsidTr="00A90662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85CE6DB" w14:textId="77777777" w:rsidR="005058B8" w:rsidRPr="00EF5429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7"/>
              <w:id w:val="-1702230876"/>
            </w:sdtPr>
            <w:sdtEndPr/>
            <w:sdtContent>
              <w:p w14:paraId="00000367" w14:textId="2F937E31" w:rsidR="005058B8" w:rsidRPr="00EF5429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8"/>
              <w:id w:val="1450906648"/>
              <w:showingPlcHdr/>
            </w:sdtPr>
            <w:sdtEndPr/>
            <w:sdtContent>
              <w:p w14:paraId="00000368" w14:textId="75C54D8B" w:rsidR="005058B8" w:rsidRPr="00EF5429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50" w:type="dxa"/>
          </w:tcPr>
          <w:p w14:paraId="71A80B05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9"/>
              <w:id w:val="903338253"/>
              <w:showingPlcHdr/>
            </w:sdtPr>
            <w:sdtEndPr/>
            <w:sdtContent>
              <w:p w14:paraId="00000369" w14:textId="63BEBEFF" w:rsidR="005058B8" w:rsidRPr="00EF5429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51A0676D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0"/>
              <w:id w:val="1118721819"/>
            </w:sdtPr>
            <w:sdtEndPr/>
            <w:sdtContent>
              <w:p w14:paraId="0000036A" w14:textId="42B5C055" w:rsidR="005058B8" w:rsidRPr="00EF5429" w:rsidRDefault="003F67BF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C0FE59A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6BA1A6CC" w14:textId="38E8253B" w:rsidTr="00A90662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3666922" w14:textId="77777777" w:rsidR="003A791B" w:rsidRPr="00EF5429" w:rsidRDefault="003A791B" w:rsidP="003A7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1"/>
              <w:id w:val="1165818788"/>
            </w:sdtPr>
            <w:sdtEndPr/>
            <w:sdtContent>
              <w:p w14:paraId="0000036B" w14:textId="033B5435" w:rsidR="003A791B" w:rsidRPr="00EF5429" w:rsidRDefault="003A791B" w:rsidP="003A791B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</w:t>
                </w:r>
              </w:p>
            </w:sdtContent>
          </w:sdt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2"/>
              <w:id w:val="1112409205"/>
            </w:sdtPr>
            <w:sdtEndPr/>
            <w:sdtContent>
              <w:p w14:paraId="0000036C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 (%)</w:t>
                </w:r>
              </w:p>
            </w:sdtContent>
          </w:sdt>
        </w:tc>
        <w:tc>
          <w:tcPr>
            <w:tcW w:w="250" w:type="dxa"/>
          </w:tcPr>
          <w:p w14:paraId="7C202E9C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3"/>
              <w:id w:val="1039937171"/>
            </w:sdtPr>
            <w:sdtEndPr/>
            <w:sdtContent>
              <w:p w14:paraId="0000036D" w14:textId="65694E5C" w:rsidR="003A791B" w:rsidRPr="00EF5429" w:rsidRDefault="001D4D73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275CB8F6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0000036E" w14:textId="069B8C6B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28 (78.5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CE9172F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520556CE" w14:textId="552B3C3E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75A104EE" w14:textId="77777777" w:rsidR="003A791B" w:rsidRPr="00EF5429" w:rsidRDefault="003A791B" w:rsidP="003A791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5"/>
              <w:id w:val="1729186161"/>
            </w:sdtPr>
            <w:sdtEndPr/>
            <w:sdtContent>
              <w:p w14:paraId="0000036F" w14:textId="4D3138AE" w:rsidR="003A791B" w:rsidRPr="00EF5429" w:rsidRDefault="003A791B" w:rsidP="003A791B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6"/>
              <w:id w:val="-702544492"/>
            </w:sdtPr>
            <w:sdtEndPr/>
            <w:sdtContent>
              <w:p w14:paraId="00000370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0" w:type="dxa"/>
          </w:tcPr>
          <w:p w14:paraId="682FB1EA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7"/>
              <w:id w:val="1404187550"/>
              <w:showingPlcHdr/>
            </w:sdtPr>
            <w:sdtEndPr/>
            <w:sdtContent>
              <w:p w14:paraId="00000371" w14:textId="79A91FA3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003ABE35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00000372" w14:textId="0C6B38E3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23 (210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6B2EC03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7FEB8590" w14:textId="491538F5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6C2854CF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9"/>
              <w:id w:val="1673524707"/>
              <w:showingPlcHdr/>
            </w:sdtPr>
            <w:sdtEndPr/>
            <w:sdtContent>
              <w:p w14:paraId="00000373" w14:textId="35FA85BD" w:rsidR="003A791B" w:rsidRPr="00EF5429" w:rsidRDefault="003A791B" w:rsidP="003A791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0"/>
              <w:id w:val="-2034099015"/>
            </w:sdtPr>
            <w:sdtEndPr/>
            <w:sdtContent>
              <w:p w14:paraId="00000374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0" w:type="dxa"/>
          </w:tcPr>
          <w:p w14:paraId="2CDD3592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1"/>
              <w:id w:val="668147493"/>
              <w:showingPlcHdr/>
            </w:sdtPr>
            <w:sdtEndPr/>
            <w:sdtContent>
              <w:p w14:paraId="00000375" w14:textId="6DF25C4F" w:rsidR="003A791B" w:rsidRPr="00EF5429" w:rsidRDefault="00A90662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4F9C62A9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00000376" w14:textId="490A9B5E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 xml:space="preserve"> 47 (29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100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E36F13C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D22E6B5" w14:textId="11279684" w:rsidTr="00A90662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254791B4" w14:textId="77777777" w:rsidR="005058B8" w:rsidRPr="00EF5429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7"/>
              <w:id w:val="-116223057"/>
            </w:sdtPr>
            <w:sdtEndPr/>
            <w:sdtContent>
              <w:p w14:paraId="00000383" w14:textId="4BE7E3CC" w:rsidR="005058B8" w:rsidRPr="00EF5429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  <w:r w:rsidR="009463E8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Therapy</w:t>
                </w:r>
              </w:p>
            </w:sdtContent>
          </w:sdt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8"/>
              <w:id w:val="-142657848"/>
            </w:sdtPr>
            <w:sdtEndPr/>
            <w:sdtContent>
              <w:p w14:paraId="00000384" w14:textId="77777777" w:rsidR="005058B8" w:rsidRPr="00EF5429" w:rsidRDefault="003F67BF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696E78B0" w14:textId="77777777" w:rsidR="005058B8" w:rsidRPr="00EF5429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9"/>
              <w:id w:val="-445157749"/>
              <w:showingPlcHdr/>
            </w:sdtPr>
            <w:sdtEndPr/>
            <w:sdtContent>
              <w:p w14:paraId="00000385" w14:textId="1968ED90" w:rsidR="005058B8" w:rsidRPr="00EF5429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DEE339C" w14:textId="77777777" w:rsidR="005058B8" w:rsidRPr="00EF5429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0"/>
              <w:id w:val="683401200"/>
            </w:sdtPr>
            <w:sdtEndPr/>
            <w:sdtContent>
              <w:p w14:paraId="00000386" w14:textId="6A14758B" w:rsidR="005058B8" w:rsidRPr="00EF5429" w:rsidRDefault="003F67BF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6C5FDA0" w14:textId="77777777" w:rsidR="005058B8" w:rsidRPr="00EF5429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45C45340" w14:textId="649FBB63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2BD26C78" w14:textId="77777777" w:rsidR="003A791B" w:rsidRPr="00EF5429" w:rsidRDefault="003A791B" w:rsidP="003A7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1"/>
              <w:id w:val="1576168462"/>
            </w:sdtPr>
            <w:sdtEndPr/>
            <w:sdtContent>
              <w:p w14:paraId="00000387" w14:textId="5D7EF93C" w:rsidR="003A791B" w:rsidRPr="00EF5429" w:rsidRDefault="003A791B" w:rsidP="003A791B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2"/>
              <w:id w:val="-1469275839"/>
            </w:sdtPr>
            <w:sdtEndPr/>
            <w:sdtContent>
              <w:p w14:paraId="00000388" w14:textId="54398540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</w:t>
                </w:r>
                <w:r w:rsidR="0022672D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%)</w:t>
                </w: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2D67A099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0000389" w14:textId="3DD7939B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3,450 (78.9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BA1C92A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14:paraId="0000038A" w14:textId="12467E26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71 (43.6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EE4C41E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683E9DCB" w14:textId="0944961B" w:rsidTr="00A90662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5D9FAF7B" w14:textId="77777777" w:rsidR="003A791B" w:rsidRPr="00EF5429" w:rsidRDefault="003A791B" w:rsidP="003A791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5"/>
              <w:id w:val="796186546"/>
            </w:sdtPr>
            <w:sdtEndPr/>
            <w:sdtContent>
              <w:p w14:paraId="0000038B" w14:textId="1714B619" w:rsidR="003A791B" w:rsidRPr="00EF5429" w:rsidRDefault="003A791B" w:rsidP="003A791B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6"/>
              <w:id w:val="940489570"/>
            </w:sdtPr>
            <w:sdtEndPr/>
            <w:sdtContent>
              <w:p w14:paraId="0000038C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0" w:type="dxa"/>
            <w:shd w:val="clear" w:color="auto" w:fill="D9D9D9" w:themeFill="background1" w:themeFillShade="D9"/>
          </w:tcPr>
          <w:p w14:paraId="4D0EF852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000038D" w14:textId="486CDC2D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06 (96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46481F2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14:paraId="0000038E" w14:textId="5C00922D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359 (313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73F502B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4C00303D" w14:textId="42F34A9A" w:rsidTr="00A90662">
        <w:trPr>
          <w:trHeight w:val="181"/>
        </w:trPr>
        <w:tc>
          <w:tcPr>
            <w:tcW w:w="284" w:type="dxa"/>
            <w:tcBorders>
              <w:left w:val="single" w:sz="4" w:space="0" w:color="auto"/>
            </w:tcBorders>
          </w:tcPr>
          <w:p w14:paraId="11DE3410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9"/>
              <w:id w:val="-1972355654"/>
              <w:showingPlcHdr/>
            </w:sdtPr>
            <w:sdtEndPr/>
            <w:sdtContent>
              <w:p w14:paraId="0000038F" w14:textId="4D572E5E" w:rsidR="003A791B" w:rsidRPr="00EF5429" w:rsidRDefault="00A90662" w:rsidP="003A791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0"/>
              <w:id w:val="1710761394"/>
            </w:sdtPr>
            <w:sdtEndPr/>
            <w:sdtContent>
              <w:p w14:paraId="00000390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11CCFC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00391" w14:textId="10E476EC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01 (172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23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85073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00392" w14:textId="27B2E94B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24 (136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537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A81CCA4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D73" w:rsidRPr="00CA4628" w14:paraId="3529241E" w14:textId="77777777" w:rsidTr="00A90662">
        <w:trPr>
          <w:trHeight w:val="320"/>
        </w:trPr>
        <w:tc>
          <w:tcPr>
            <w:tcW w:w="9493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BD2D" w14:textId="78166040" w:rsidR="00482D73" w:rsidRPr="00EF5429" w:rsidRDefault="00482D73" w:rsidP="00482D7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Abbreviations: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963"/>
                <w:id w:val="1830098704"/>
              </w:sdtPr>
              <w:sdtEndPr/>
              <w:sdtContent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dx, diagnosis; </w:t>
                </w:r>
                <w:r w:rsidRPr="00EF5429">
                  <w:rPr>
                    <w:rFonts w:ascii="Arial" w:eastAsia="Calibri" w:hAnsi="Arial" w:cs="Arial"/>
                    <w:sz w:val="20"/>
                    <w:szCs w:val="20"/>
                  </w:rPr>
                  <w:t xml:space="preserve">IQR, interquartile range; NA, not applicable; </w:t>
                </w:r>
                <w:proofErr w:type="spellStart"/>
                <w:r w:rsidRPr="00EF5429">
                  <w:rPr>
                    <w:rFonts w:ascii="Arial" w:eastAsia="Calibri" w:hAnsi="Arial" w:cs="Arial"/>
                    <w:sz w:val="20"/>
                    <w:szCs w:val="20"/>
                  </w:rPr>
                  <w:t>tx</w:t>
                </w:r>
                <w:proofErr w:type="spellEnd"/>
                <w:r w:rsidRPr="00EF5429">
                  <w:rPr>
                    <w:rFonts w:ascii="Arial" w:eastAsia="Calibri" w:hAnsi="Arial" w:cs="Arial"/>
                    <w:sz w:val="20"/>
                    <w:szCs w:val="20"/>
                  </w:rPr>
                  <w:t>, treatment</w:t>
                </w:r>
              </w:sdtContent>
            </w:sdt>
          </w:p>
        </w:tc>
      </w:tr>
    </w:tbl>
    <w:sdt>
      <w:sdtPr>
        <w:rPr>
          <w:rFonts w:ascii="Arial" w:hAnsi="Arial" w:cs="Arial"/>
          <w:sz w:val="22"/>
          <w:szCs w:val="22"/>
        </w:rPr>
        <w:tag w:val="goog_rdk_1037"/>
        <w:id w:val="-1791659574"/>
      </w:sdtPr>
      <w:sdtEndPr>
        <w:rPr>
          <w:sz w:val="24"/>
          <w:szCs w:val="24"/>
        </w:rPr>
      </w:sdtEndPr>
      <w:sdtContent>
        <w:p w14:paraId="755C4004" w14:textId="4B7C06DB" w:rsidR="002F5581" w:rsidRPr="00EF5429" w:rsidRDefault="002F5581">
          <w:pPr>
            <w:rPr>
              <w:rFonts w:ascii="Arial" w:eastAsia="Calibri" w:hAnsi="Arial" w:cs="Arial"/>
              <w:color w:val="000000"/>
              <w:sz w:val="22"/>
              <w:szCs w:val="22"/>
            </w:rPr>
          </w:pPr>
        </w:p>
        <w:p w14:paraId="00000398" w14:textId="1DD4520B" w:rsidR="00673321" w:rsidRPr="00EF5429" w:rsidRDefault="003F67BF">
          <w:pPr>
            <w:rPr>
              <w:rFonts w:ascii="Arial" w:eastAsia="Calibri" w:hAnsi="Arial" w:cs="Arial"/>
              <w:color w:val="000000"/>
              <w:sz w:val="22"/>
              <w:szCs w:val="22"/>
            </w:rPr>
          </w:pPr>
        </w:p>
      </w:sdtContent>
    </w:sdt>
    <w:sdt>
      <w:sdtPr>
        <w:rPr>
          <w:rFonts w:ascii="Arial" w:hAnsi="Arial" w:cs="Arial"/>
        </w:rPr>
        <w:tag w:val="goog_rdk_1040"/>
        <w:id w:val="440273441"/>
        <w:showingPlcHdr/>
      </w:sdtPr>
      <w:sdtEndPr/>
      <w:sdtContent>
        <w:p w14:paraId="00000399" w14:textId="10BFC931" w:rsidR="00673321" w:rsidRPr="00EF5429" w:rsidRDefault="00A90662">
          <w:pPr>
            <w:rPr>
              <w:rFonts w:ascii="Arial" w:eastAsia="Calibri" w:hAnsi="Arial" w:cs="Arial"/>
              <w:b/>
              <w:sz w:val="22"/>
              <w:szCs w:val="22"/>
            </w:rPr>
          </w:pPr>
          <w:r w:rsidRPr="00EF5429">
            <w:rPr>
              <w:rFonts w:ascii="Arial" w:hAnsi="Arial" w:cs="Arial"/>
            </w:rPr>
            <w:t xml:space="preserve">     </w:t>
          </w:r>
        </w:p>
      </w:sdtContent>
    </w:sdt>
    <w:tbl>
      <w:tblPr>
        <w:tblStyle w:val="3"/>
        <w:tblW w:w="9493" w:type="dxa"/>
        <w:tblLayout w:type="fixed"/>
        <w:tblLook w:val="0400" w:firstRow="0" w:lastRow="0" w:firstColumn="0" w:lastColumn="0" w:noHBand="0" w:noVBand="1"/>
      </w:tblPr>
      <w:tblGrid>
        <w:gridCol w:w="250"/>
        <w:gridCol w:w="3714"/>
        <w:gridCol w:w="1560"/>
        <w:gridCol w:w="256"/>
        <w:gridCol w:w="1728"/>
        <w:gridCol w:w="284"/>
        <w:gridCol w:w="1417"/>
        <w:gridCol w:w="284"/>
      </w:tblGrid>
      <w:tr w:rsidR="00EF5429" w:rsidRPr="00EF5429" w14:paraId="15350F54" w14:textId="77777777" w:rsidTr="00A90662">
        <w:trPr>
          <w:trHeight w:val="12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A2D0E8" w14:textId="6EE82331" w:rsidR="00A90662" w:rsidRPr="00EF5429" w:rsidRDefault="00A90662" w:rsidP="009F02F0">
            <w:pPr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 w:rsidR="00073904">
              <w:rPr>
                <w:rFonts w:ascii="Arial" w:eastAsia="Calibri" w:hAnsi="Arial" w:cs="Arial"/>
                <w:b/>
                <w:sz w:val="20"/>
                <w:szCs w:val="20"/>
              </w:rPr>
              <w:t>able</w:t>
            </w:r>
            <w:r w:rsidRPr="00EF5429">
              <w:rPr>
                <w:rFonts w:ascii="Arial" w:eastAsia="Calibri" w:hAnsi="Arial" w:cs="Arial"/>
                <w:b/>
                <w:sz w:val="20"/>
                <w:szCs w:val="20"/>
              </w:rPr>
              <w:t xml:space="preserve"> S3 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Treatments and wait times among patients with stage IV HER2+ breast cancer (Ontario, 2012</w:t>
            </w:r>
            <w:r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201</w:t>
            </w:r>
            <w:r w:rsidR="00BA113E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EF542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A90662" w:rsidRPr="00EF5429" w14:paraId="166693EE" w14:textId="0A7C82EF" w:rsidTr="00A90662">
        <w:trPr>
          <w:trHeight w:val="1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F050C6" w14:textId="77777777" w:rsidR="009F02F0" w:rsidRPr="00EF5429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1"/>
              <w:id w:val="-592326238"/>
            </w:sdtPr>
            <w:sdtEndPr/>
            <w:sdtContent>
              <w:p w14:paraId="0000039A" w14:textId="2A35259A" w:rsidR="009F02F0" w:rsidRPr="00EF5429" w:rsidRDefault="009F02F0" w:rsidP="009F02F0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2"/>
              <w:id w:val="-1596472577"/>
            </w:sdtPr>
            <w:sdtEndPr/>
            <w:sdtContent>
              <w:p w14:paraId="0000039B" w14:textId="77777777" w:rsidR="009F02F0" w:rsidRPr="00EF5429" w:rsidRDefault="009F02F0" w:rsidP="009F02F0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56" w:type="dxa"/>
            <w:tcBorders>
              <w:top w:val="single" w:sz="4" w:space="0" w:color="auto"/>
            </w:tcBorders>
            <w:vAlign w:val="center"/>
          </w:tcPr>
          <w:p w14:paraId="689FC394" w14:textId="77777777" w:rsidR="009F02F0" w:rsidRPr="00EF5429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3"/>
              <w:id w:val="471027005"/>
            </w:sdtPr>
            <w:sdtEndPr/>
            <w:sdtContent>
              <w:p w14:paraId="4E3E35A0" w14:textId="77777777" w:rsidR="00A90662" w:rsidRPr="00EF5429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Stage IV </w:t>
                </w:r>
              </w:p>
              <w:p w14:paraId="0000039C" w14:textId="598B40B5" w:rsidR="009F02F0" w:rsidRPr="00EF5429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with surgery (n=</w:t>
                </w:r>
                <w:r w:rsidR="003A791B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2</w:t>
                </w: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55F817E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4"/>
              <w:id w:val="1825012067"/>
            </w:sdtPr>
            <w:sdtEndPr/>
            <w:sdtContent>
              <w:p w14:paraId="0000039D" w14:textId="147ADD40" w:rsidR="009F02F0" w:rsidRPr="00EF5429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 without surgery (n=</w:t>
                </w:r>
                <w:r w:rsidR="003A791B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72</w:t>
                </w: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B7B575" w14:textId="77777777" w:rsidR="009F02F0" w:rsidRPr="00EF5429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671B4511" w14:textId="53B930E7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B110423" w14:textId="77777777" w:rsidR="009F02F0" w:rsidRPr="00EF5429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5"/>
              <w:id w:val="-259369480"/>
            </w:sdtPr>
            <w:sdtEndPr/>
            <w:sdtContent>
              <w:p w14:paraId="0000039E" w14:textId="45578EE0" w:rsidR="009F02F0" w:rsidRPr="00EF5429" w:rsidRDefault="009F02F0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6"/>
              <w:id w:val="1688025780"/>
            </w:sdtPr>
            <w:sdtEndPr/>
            <w:sdtContent>
              <w:p w14:paraId="0000039F" w14:textId="77777777" w:rsidR="009F02F0" w:rsidRPr="00EF5429" w:rsidRDefault="003F67BF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42FD8790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7"/>
              <w:id w:val="1263575263"/>
              <w:showingPlcHdr/>
            </w:sdtPr>
            <w:sdtEndPr/>
            <w:sdtContent>
              <w:p w14:paraId="000003A0" w14:textId="541EF72E" w:rsidR="009F02F0" w:rsidRPr="00EF5429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0F7BB21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8"/>
              <w:id w:val="-429509047"/>
            </w:sdtPr>
            <w:sdtEndPr/>
            <w:sdtContent>
              <w:p w14:paraId="000003A1" w14:textId="3BF78009" w:rsidR="009F02F0" w:rsidRPr="00EF5429" w:rsidRDefault="003F67BF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0296013D" w14:textId="77777777" w:rsidR="009F02F0" w:rsidRPr="00EF5429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1E06D223" w14:textId="4FBA232D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1BD73DCC" w14:textId="77777777" w:rsidR="003A791B" w:rsidRPr="00EF5429" w:rsidRDefault="003A791B" w:rsidP="003A7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9"/>
              <w:id w:val="946509324"/>
            </w:sdtPr>
            <w:sdtEndPr/>
            <w:sdtContent>
              <w:p w14:paraId="000003A2" w14:textId="58730266" w:rsidR="003A791B" w:rsidRPr="00EF5429" w:rsidRDefault="003A791B" w:rsidP="003A791B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No. of surgeries within </w:t>
                </w:r>
                <w:r w:rsidR="00A90662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1 </w:t>
                </w: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year of dx</w:t>
                </w:r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0"/>
              <w:id w:val="-1194923497"/>
            </w:sdtPr>
            <w:sdtEndPr/>
            <w:sdtContent>
              <w:p w14:paraId="000003A3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10386F23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00003A4" w14:textId="3794068F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.01 (0.11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CDE1C28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2"/>
              <w:id w:val="-1132483355"/>
            </w:sdtPr>
            <w:sdtEndPr/>
            <w:sdtContent>
              <w:p w14:paraId="000003A5" w14:textId="5AD29D01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32E46106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476219B0" w14:textId="7E6AEE54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D943CFE" w14:textId="77777777" w:rsidR="003A791B" w:rsidRPr="00EF5429" w:rsidRDefault="003A791B" w:rsidP="003A7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3"/>
              <w:id w:val="225497335"/>
            </w:sdtPr>
            <w:sdtEndPr/>
            <w:sdtContent>
              <w:p w14:paraId="000003A6" w14:textId="50B8E724" w:rsidR="003A791B" w:rsidRPr="00EF5429" w:rsidRDefault="00A90662" w:rsidP="003A791B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</w:t>
                </w:r>
                <w:r w:rsidR="003A791B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ays between dx and surgery</w:t>
                </w:r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4"/>
              <w:id w:val="-203108363"/>
            </w:sdtPr>
            <w:sdtEndPr/>
            <w:sdtContent>
              <w:p w14:paraId="000003A7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54C997D0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00003A8" w14:textId="70DE4E6D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38 (105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A57D10B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6"/>
              <w:id w:val="755166818"/>
            </w:sdtPr>
            <w:sdtEndPr/>
            <w:sdtContent>
              <w:p w14:paraId="000003A9" w14:textId="4FEB20D8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674613D6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402C0FE2" w14:textId="0673D462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7351CA5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7"/>
              <w:id w:val="855692998"/>
              <w:showingPlcHdr/>
            </w:sdtPr>
            <w:sdtEndPr/>
            <w:sdtContent>
              <w:p w14:paraId="000003AA" w14:textId="22EF3D0D" w:rsidR="003A791B" w:rsidRPr="00EF5429" w:rsidRDefault="00183DF5" w:rsidP="003A791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8"/>
              <w:id w:val="-1056765608"/>
            </w:sdtPr>
            <w:sdtEndPr/>
            <w:sdtContent>
              <w:p w14:paraId="000003AB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13BFD3E7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00003AC" w14:textId="28385B80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68 (34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234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4C29681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0"/>
              <w:id w:val="1392613649"/>
            </w:sdtPr>
            <w:sdtEndPr/>
            <w:sdtContent>
              <w:p w14:paraId="000003AD" w14:textId="65FB4CEA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24A76CB3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698D4714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8C51D6" w14:textId="77777777" w:rsidR="002976E3" w:rsidRPr="00EF5429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5A2C3DD5" w14:textId="569C1860" w:rsidR="002976E3" w:rsidRPr="00EF5429" w:rsidRDefault="002976E3" w:rsidP="00297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94"/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Patients who received surgery onl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E4CEBF8" w14:textId="4D458E9A" w:rsidR="002976E3" w:rsidRPr="00EF5429" w:rsidRDefault="002976E3" w:rsidP="00484EED">
            <w:pPr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14:paraId="18056FE6" w14:textId="77777777" w:rsidR="002976E3" w:rsidRPr="00EF5429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344"/>
              <w:id w:val="1283688162"/>
            </w:sdtPr>
            <w:sdtEndPr/>
            <w:sdtContent>
              <w:p w14:paraId="23A28620" w14:textId="36AC5692" w:rsidR="002976E3" w:rsidRPr="00EF5429" w:rsidRDefault="00A90662" w:rsidP="003A791B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 (3.7)</w:t>
                </w:r>
                <w:r w:rsidRPr="00EF5429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EF5429" w:rsidDel="00A90662">
                  <w:rPr>
                    <w:rFonts w:ascii="Arial" w:eastAsia="Calibri" w:hAnsi="Arial" w:cs="Arial"/>
                    <w:sz w:val="20"/>
                    <w:szCs w:val="20"/>
                    <w:vertAlign w:val="superscript"/>
                  </w:rPr>
                  <w:t xml:space="preserve">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D003C9D" w14:textId="77777777" w:rsidR="002976E3" w:rsidRPr="00EF5429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D221558" w14:textId="70600B7A" w:rsidR="002976E3" w:rsidRPr="00EF5429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1F99C7A8" w14:textId="77777777" w:rsidR="002976E3" w:rsidRPr="00EF5429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0437115D" w14:textId="4601D23D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808F221" w14:textId="77777777" w:rsidR="009F02F0" w:rsidRPr="00EF5429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1"/>
              <w:id w:val="-355267732"/>
            </w:sdtPr>
            <w:sdtEndPr/>
            <w:sdtContent>
              <w:p w14:paraId="000003AE" w14:textId="1B9897EC" w:rsidR="009F02F0" w:rsidRPr="00EF5429" w:rsidRDefault="009F02F0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2"/>
              <w:id w:val="1889152274"/>
            </w:sdtPr>
            <w:sdtEndPr/>
            <w:sdtContent>
              <w:p w14:paraId="000003AF" w14:textId="77777777" w:rsidR="009F02F0" w:rsidRPr="00EF5429" w:rsidRDefault="003F67BF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56" w:type="dxa"/>
          </w:tcPr>
          <w:p w14:paraId="0EE40A4C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3"/>
              <w:id w:val="1297420876"/>
            </w:sdtPr>
            <w:sdtEndPr/>
            <w:sdtContent>
              <w:p w14:paraId="000003B0" w14:textId="4130F998" w:rsidR="009F02F0" w:rsidRPr="00EF5429" w:rsidRDefault="003F67BF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0082157B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4"/>
              <w:id w:val="662129211"/>
              <w:showingPlcHdr/>
            </w:sdtPr>
            <w:sdtEndPr/>
            <w:sdtContent>
              <w:p w14:paraId="000003B1" w14:textId="6814C979" w:rsidR="009F02F0" w:rsidRPr="00EF5429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4EEB4560" w14:textId="77777777" w:rsidR="009F02F0" w:rsidRPr="00EF5429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D8B97B9" w14:textId="32D15E33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D3E8EA2" w14:textId="77777777" w:rsidR="003A791B" w:rsidRPr="00EF5429" w:rsidRDefault="003A791B" w:rsidP="003A791B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5"/>
              <w:id w:val="-1622991053"/>
            </w:sdtPr>
            <w:sdtEndPr/>
            <w:sdtContent>
              <w:p w14:paraId="000003B2" w14:textId="6FC79DCC" w:rsidR="003A791B" w:rsidRPr="00EF5429" w:rsidRDefault="003A791B" w:rsidP="003A791B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systemic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</w:t>
                </w:r>
              </w:p>
            </w:sdtContent>
          </w:sdt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6"/>
              <w:id w:val="771978470"/>
            </w:sdtPr>
            <w:sdtEndPr/>
            <w:sdtContent>
              <w:p w14:paraId="000003B3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 (%)</w:t>
                </w:r>
              </w:p>
            </w:sdtContent>
          </w:sdt>
        </w:tc>
        <w:tc>
          <w:tcPr>
            <w:tcW w:w="256" w:type="dxa"/>
          </w:tcPr>
          <w:p w14:paraId="0A3500D2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9"/>
              <w:id w:val="-328985037"/>
            </w:sdtPr>
            <w:sdtEndPr/>
            <w:sdtContent>
              <w:p w14:paraId="3195D32B" w14:textId="35D5091D" w:rsidR="00A90662" w:rsidRPr="00EF5429" w:rsidRDefault="00A90662" w:rsidP="003A791B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>78 (95.1)</w:t>
                </w:r>
                <w:r w:rsidRPr="00EF5429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  <w:p w14:paraId="000003B4" w14:textId="2F307861" w:rsidR="003A791B" w:rsidRPr="00EF5429" w:rsidRDefault="003A791B" w:rsidP="003A791B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5 (54.9)</w:t>
                </w:r>
                <w:r w:rsidR="00A90662" w:rsidRPr="00EF5429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b</w:t>
                </w:r>
                <w:r w:rsidR="00A90662" w:rsidRPr="00EF5429" w:rsidDel="00A90662">
                  <w:rPr>
                    <w:rFonts w:ascii="Arial" w:eastAsia="Calibri" w:hAnsi="Arial" w:cs="Arial"/>
                    <w:sz w:val="20"/>
                    <w:szCs w:val="20"/>
                    <w:vertAlign w:val="superscript"/>
                  </w:rPr>
                  <w:t xml:space="preserve"> </w:t>
                </w:r>
              </w:p>
            </w:sdtContent>
          </w:sdt>
        </w:tc>
        <w:tc>
          <w:tcPr>
            <w:tcW w:w="284" w:type="dxa"/>
          </w:tcPr>
          <w:p w14:paraId="2E9BF2DF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222022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35 (86.4)</w:t>
            </w:r>
          </w:p>
          <w:p w14:paraId="000003B5" w14:textId="22C1B3F9" w:rsidR="00A90662" w:rsidRPr="00EF5429" w:rsidRDefault="00A90662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25179AB4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E434762" w14:textId="1596AC82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40956EF" w14:textId="77777777" w:rsidR="003A791B" w:rsidRPr="00EF5429" w:rsidRDefault="003A791B" w:rsidP="003A791B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1"/>
              <w:id w:val="-1097864957"/>
            </w:sdtPr>
            <w:sdtEndPr/>
            <w:sdtContent>
              <w:p w14:paraId="000003B6" w14:textId="5A1C0C15" w:rsidR="003A791B" w:rsidRPr="00EF5429" w:rsidRDefault="003A791B" w:rsidP="003A791B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2"/>
              <w:id w:val="-1835369337"/>
            </w:sdtPr>
            <w:sdtEndPr/>
            <w:sdtContent>
              <w:p w14:paraId="000003B7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6" w:type="dxa"/>
          </w:tcPr>
          <w:p w14:paraId="2E264503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00003B8" w14:textId="3D4738C1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30 (20)</w:t>
            </w:r>
            <w:r w:rsidR="00A90662" w:rsidRPr="00EF5429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="005B2C2E" w:rsidRPr="00EF5429" w:rsidDel="005B2C2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1F6A773D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003B9" w14:textId="17E6A1C2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50 (66)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5064A4C8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688E04E5" w14:textId="40127748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0190577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vMerge/>
          </w:tcPr>
          <w:p w14:paraId="000003BA" w14:textId="350C3822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6"/>
              <w:id w:val="931162703"/>
            </w:sdtPr>
            <w:sdtEndPr/>
            <w:sdtContent>
              <w:p w14:paraId="000003BB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6" w:type="dxa"/>
          </w:tcPr>
          <w:p w14:paraId="60168776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00003BC" w14:textId="72870F14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7 (18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41)</w:t>
            </w:r>
            <w:r w:rsidR="00A90662" w:rsidRPr="00EF5429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</w:tcPr>
          <w:p w14:paraId="3FC81DEC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003BD" w14:textId="640DB084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36 (22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51)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1F76CAD8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0A959ACD" w14:textId="2B507119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6FE6CD1" w14:textId="77777777" w:rsidR="003A791B" w:rsidRPr="00EF5429" w:rsidRDefault="003A791B" w:rsidP="003A791B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9"/>
              <w:id w:val="1455281648"/>
            </w:sdtPr>
            <w:sdtEndPr/>
            <w:sdtContent>
              <w:p w14:paraId="000003BE" w14:textId="4DD6CC24" w:rsidR="003A791B" w:rsidRPr="00EF5429" w:rsidRDefault="003A791B" w:rsidP="003A791B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first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and surgery</w:t>
                </w:r>
              </w:p>
            </w:sdtContent>
          </w:sdt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0"/>
              <w:id w:val="-752820756"/>
            </w:sdtPr>
            <w:sdtEndPr/>
            <w:sdtContent>
              <w:p w14:paraId="000003BF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6" w:type="dxa"/>
          </w:tcPr>
          <w:p w14:paraId="49575D99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00003C0" w14:textId="3AE077B2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96 (47)</w:t>
            </w:r>
            <w:r w:rsidR="00A90662" w:rsidRPr="00EF5429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</w:tcPr>
          <w:p w14:paraId="18DFB300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003C1" w14:textId="61494851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480FA180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DB5870B" w14:textId="1AB3880A" w:rsidTr="00A90662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64386C5B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vMerge/>
          </w:tcPr>
          <w:p w14:paraId="000003C2" w14:textId="1626BFF8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4"/>
              <w:id w:val="-398217243"/>
            </w:sdtPr>
            <w:sdtEndPr/>
            <w:sdtContent>
              <w:p w14:paraId="000003C3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6" w:type="dxa"/>
          </w:tcPr>
          <w:p w14:paraId="408AFE06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00003C4" w14:textId="6C4015AE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186 (168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213)</w:t>
            </w:r>
            <w:r w:rsidR="00A90662" w:rsidRPr="00EF5429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</w:tcPr>
          <w:p w14:paraId="0CC26FE0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003C5" w14:textId="620ABE17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7476A79E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0A587921" w14:textId="148B54E2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04D5FA67" w14:textId="77777777" w:rsidR="009F02F0" w:rsidRPr="00EF5429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6"/>
              <w:id w:val="-1022549829"/>
            </w:sdtPr>
            <w:sdtEndPr/>
            <w:sdtContent>
              <w:p w14:paraId="000003CA" w14:textId="2E627578" w:rsidR="009F02F0" w:rsidRPr="00EF5429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  <w:r w:rsidR="00E919BF" w:rsidRPr="00EF5429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Therapy</w:t>
                </w:r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7"/>
              <w:id w:val="-361908805"/>
            </w:sdtPr>
            <w:sdtEndPr/>
            <w:sdtContent>
              <w:p w14:paraId="000003CB" w14:textId="77777777" w:rsidR="009F02F0" w:rsidRPr="00EF5429" w:rsidRDefault="003F67BF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7BC12153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8"/>
              <w:id w:val="824164509"/>
            </w:sdtPr>
            <w:sdtEndPr/>
            <w:sdtContent>
              <w:p w14:paraId="000003CC" w14:textId="7D2E7EBD" w:rsidR="009F02F0" w:rsidRPr="00EF5429" w:rsidRDefault="003F67BF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52458C1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9"/>
              <w:id w:val="-1093085783"/>
            </w:sdtPr>
            <w:sdtEndPr/>
            <w:sdtContent>
              <w:p w14:paraId="000003CD" w14:textId="1FDC653B" w:rsidR="009F02F0" w:rsidRPr="00EF5429" w:rsidRDefault="003F67BF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40441D12" w14:textId="77777777" w:rsidR="009F02F0" w:rsidRPr="00EF5429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70F39597" w14:textId="101C1382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AD08057" w14:textId="77777777" w:rsidR="009F02F0" w:rsidRPr="00EF5429" w:rsidRDefault="009F02F0" w:rsidP="00484EED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0"/>
              <w:id w:val="-27882952"/>
            </w:sdtPr>
            <w:sdtEndPr/>
            <w:sdtContent>
              <w:p w14:paraId="000003CE" w14:textId="1FF3E623" w:rsidR="009F02F0" w:rsidRPr="00EF5429" w:rsidRDefault="009F02F0" w:rsidP="00484EED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1"/>
              <w:id w:val="-265772290"/>
            </w:sdtPr>
            <w:sdtEndPr/>
            <w:sdtContent>
              <w:p w14:paraId="000003CF" w14:textId="77777777" w:rsidR="009F02F0" w:rsidRPr="00EF5429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 (%)</w:t>
                </w: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1AC3F91E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4"/>
              <w:id w:val="-1227291699"/>
            </w:sdtPr>
            <w:sdtEndPr/>
            <w:sdtContent>
              <w:p w14:paraId="000003D0" w14:textId="33FDD546" w:rsidR="009F02F0" w:rsidRPr="00EF5429" w:rsidRDefault="003F67BF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102"/>
                    <w:id w:val="989902819"/>
                  </w:sdtPr>
                  <w:sdtEndPr/>
                  <w:sdtContent/>
                </w:sd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103"/>
                    <w:id w:val="-607577207"/>
                  </w:sdtPr>
                  <w:sdtEndPr/>
                  <w:sdtContent/>
                </w:sdt>
                <w:r w:rsidR="003A791B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3</w:t>
                </w:r>
                <w:r w:rsidR="009F02F0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6</w:t>
                </w:r>
                <w:r w:rsidR="003A791B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</w:t>
                </w:r>
                <w:r w:rsidR="009F02F0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 w:rsidR="003A791B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</w:t>
                </w:r>
                <w:r w:rsidR="009F02F0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73EDBB9" w14:textId="77777777" w:rsidR="009F02F0" w:rsidRPr="00EF5429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5"/>
              <w:id w:val="-1927479125"/>
            </w:sdtPr>
            <w:sdtEndPr/>
            <w:sdtContent>
              <w:p w14:paraId="000003D1" w14:textId="551739CA" w:rsidR="009F02F0" w:rsidRPr="00EF5429" w:rsidRDefault="003A791B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60</w:t>
                </w:r>
                <w:r w:rsidR="009F02F0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58.</w:t>
                </w: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</w:t>
                </w:r>
                <w:r w:rsidR="009F02F0"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tcBorders>
              <w:right w:val="single" w:sz="4" w:space="0" w:color="auto"/>
            </w:tcBorders>
          </w:tcPr>
          <w:p w14:paraId="20251F25" w14:textId="77777777" w:rsidR="009F02F0" w:rsidRPr="00EF5429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04BC0C15" w14:textId="4B289BC4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493421" w14:textId="77777777" w:rsidR="003A791B" w:rsidRPr="00EF5429" w:rsidRDefault="003A791B" w:rsidP="003A791B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6"/>
              <w:id w:val="-1753424358"/>
            </w:sdtPr>
            <w:sdtEndPr/>
            <w:sdtContent>
              <w:p w14:paraId="000003D2" w14:textId="7176DBAC" w:rsidR="003A791B" w:rsidRPr="00EF5429" w:rsidRDefault="003A791B" w:rsidP="003A791B">
                <w:pPr>
                  <w:ind w:left="46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56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7"/>
              <w:id w:val="110017917"/>
            </w:sdtPr>
            <w:sdtEndPr/>
            <w:sdtContent>
              <w:p w14:paraId="000003D3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56" w:type="dxa"/>
            <w:shd w:val="clear" w:color="auto" w:fill="D9D9D9" w:themeFill="background1" w:themeFillShade="D9"/>
          </w:tcPr>
          <w:p w14:paraId="776000B5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00003D4" w14:textId="4BA4DEC2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63 (220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887DBFD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00003D5" w14:textId="51E81026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29 (295)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6FEC996C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292C9C10" w14:textId="62C6C1AA" w:rsidTr="00A90662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7C025C70" w14:textId="77777777" w:rsidR="003A791B" w:rsidRPr="00EF5429" w:rsidRDefault="003A791B" w:rsidP="003A79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0"/>
              <w:id w:val="2052036440"/>
              <w:showingPlcHdr/>
            </w:sdtPr>
            <w:sdtEndPr/>
            <w:sdtContent>
              <w:p w14:paraId="000003D6" w14:textId="32B99735" w:rsidR="003A791B" w:rsidRPr="00EF5429" w:rsidRDefault="00A90662" w:rsidP="003A791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1"/>
              <w:id w:val="1661964191"/>
            </w:sdtPr>
            <w:sdtEndPr/>
            <w:sdtContent>
              <w:p w14:paraId="000003D7" w14:textId="77777777" w:rsidR="003A791B" w:rsidRPr="00EF5429" w:rsidRDefault="003A791B" w:rsidP="003A791B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7F8E9A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003D8" w14:textId="6E56EBA8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247 (148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283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4C2D77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003D9" w14:textId="179B8245" w:rsidR="003A791B" w:rsidRPr="00EF5429" w:rsidRDefault="003A791B" w:rsidP="003A791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F5429">
              <w:rPr>
                <w:rFonts w:ascii="Arial" w:hAnsi="Arial" w:cs="Arial"/>
                <w:sz w:val="20"/>
                <w:szCs w:val="20"/>
              </w:rPr>
              <w:t>59 (18</w:t>
            </w:r>
            <w:r w:rsidR="0022672D" w:rsidRPr="00EF5429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EF5429">
              <w:rPr>
                <w:rFonts w:ascii="Arial" w:hAnsi="Arial" w:cs="Arial"/>
                <w:sz w:val="20"/>
                <w:szCs w:val="20"/>
              </w:rPr>
              <w:t>399)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7E00734A" w14:textId="77777777" w:rsidR="003A791B" w:rsidRPr="00EF5429" w:rsidRDefault="003A791B" w:rsidP="003A79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EF5429" w14:paraId="1E1E5DB6" w14:textId="77777777" w:rsidTr="00A90662">
        <w:trPr>
          <w:trHeight w:val="836"/>
        </w:trPr>
        <w:tc>
          <w:tcPr>
            <w:tcW w:w="9493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3"/>
              <w:id w:val="-2098471540"/>
            </w:sdtPr>
            <w:sdtEndPr/>
            <w:sdtContent>
              <w:p w14:paraId="77D23709" w14:textId="77777777" w:rsidR="00A90662" w:rsidRPr="00EF5429" w:rsidRDefault="003F67BF" w:rsidP="00A90662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444"/>
                    <w:id w:val="-697928287"/>
                  </w:sdtPr>
                  <w:sdtEndPr/>
                  <w:sdtContent>
                    <w:proofErr w:type="gramStart"/>
                    <w:r w:rsidR="00A90662" w:rsidRPr="00EF5429">
                      <w:rPr>
                        <w:rFonts w:ascii="Arial" w:eastAsia="Calibri" w:hAnsi="Arial" w:cs="Arial"/>
                        <w:i/>
                        <w:iCs/>
                        <w:sz w:val="20"/>
                        <w:szCs w:val="20"/>
                        <w:vertAlign w:val="superscript"/>
                      </w:rPr>
                      <w:t>a</w:t>
                    </w:r>
                    <w:r w:rsidR="00A90662"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mid-point</w:t>
                    </w:r>
                    <w:proofErr w:type="gramEnd"/>
                    <w:r w:rsidR="00A90662"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 of suppressed data range, n=</w:t>
                    </w:r>
                    <m:oMath>
                      <m:r>
                        <w:rPr>
                          <w:rFonts w:ascii="Cambria Math" w:eastAsia="Calibri" w:hAnsi="Cambria Math" w:cs="Arial"/>
                          <w:sz w:val="20"/>
                          <w:szCs w:val="20"/>
                        </w:rPr>
                        <m:t>±</m:t>
                      </m:r>
                    </m:oMath>
                    <w:r w:rsidR="00A90662"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2.</w:t>
                    </w:r>
                  </w:sdtContent>
                </w:sdt>
              </w:p>
              <w:p w14:paraId="01F7E525" w14:textId="62870F39" w:rsidR="00A90662" w:rsidRPr="00EF5429" w:rsidRDefault="00A90662" w:rsidP="00A90662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EF5429" w:rsidDel="00A90662">
                  <w:rPr>
                    <w:rFonts w:ascii="Arial" w:eastAsia="Calibri" w:hAnsi="Arial" w:cs="Arial"/>
                    <w:sz w:val="20"/>
                    <w:szCs w:val="20"/>
                    <w:vertAlign w:val="superscript"/>
                  </w:rPr>
                  <w:t xml:space="preserve"> </w:t>
                </w:r>
                <w:proofErr w:type="gramStart"/>
                <w:r w:rsidRPr="00EF5429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b</w:t>
                </w:r>
                <w:r w:rsidRPr="00EF5429">
                  <w:rPr>
                    <w:rFonts w:ascii="Arial" w:hAnsi="Arial" w:cs="Arial"/>
                    <w:sz w:val="20"/>
                    <w:szCs w:val="20"/>
                  </w:rPr>
                  <w:t>in</w:t>
                </w:r>
                <w:proofErr w:type="gramEnd"/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those receiving systemic </w:t>
                </w:r>
                <w:proofErr w:type="spellStart"/>
                <w:r w:rsidRPr="00EF5429">
                  <w:rPr>
                    <w:rFonts w:ascii="Arial" w:hAnsi="Arial" w:cs="Arial"/>
                    <w:sz w:val="20"/>
                    <w:szCs w:val="20"/>
                  </w:rPr>
                  <w:t>tx</w:t>
                </w:r>
                <w:proofErr w:type="spellEnd"/>
                <w:r w:rsidRPr="00EF5429">
                  <w:rPr>
                    <w:rFonts w:ascii="Arial" w:hAnsi="Arial" w:cs="Arial"/>
                    <w:sz w:val="20"/>
                    <w:szCs w:val="20"/>
                  </w:rPr>
                  <w:t xml:space="preserve"> before surgery.</w:t>
                </w:r>
                <w:r w:rsidRPr="00EF5429" w:rsidDel="00A90662">
                  <w:rPr>
                    <w:rFonts w:ascii="Arial" w:eastAsia="Calibri" w:hAnsi="Arial" w:cs="Arial"/>
                    <w:sz w:val="20"/>
                    <w:szCs w:val="20"/>
                    <w:vertAlign w:val="superscript"/>
                  </w:rPr>
                  <w:t xml:space="preserve"> </w:t>
                </w:r>
                <w:r w:rsidRPr="00EF5429">
                  <w:rPr>
                    <w:rFonts w:ascii="Arial" w:hAnsi="Arial" w:cs="Arial"/>
                    <w:sz w:val="20"/>
                    <w:szCs w:val="20"/>
                  </w:rPr>
                  <w:br/>
                </w:r>
                <w:r w:rsidRPr="00EF5429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Abbreviations: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63"/>
                    <w:id w:val="1048495874"/>
                  </w:sdtPr>
                  <w:sdtEndPr/>
                  <w:sdtContent>
                    <w:r w:rsidRPr="00EF5429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dx, diagnosis; </w:t>
                    </w:r>
                    <w:r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IQR, interquartile range; </w:t>
                    </w:r>
                    <w:proofErr w:type="spellStart"/>
                    <w:r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tx</w:t>
                    </w:r>
                    <w:proofErr w:type="spellEnd"/>
                    <w:r w:rsidRPr="00EF5429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, treatment.</w:t>
                    </w:r>
                  </w:sdtContent>
                </w:sdt>
              </w:p>
            </w:sdtContent>
          </w:sdt>
        </w:tc>
      </w:tr>
    </w:tbl>
    <w:p w14:paraId="000003DF" w14:textId="49D63B5E" w:rsidR="00673321" w:rsidRPr="00EF5429" w:rsidRDefault="003F67BF" w:rsidP="00FD04AE">
      <w:pPr>
        <w:rPr>
          <w:rFonts w:ascii="Arial" w:eastAsia="Calibri" w:hAnsi="Arial" w:cs="Arial"/>
          <w:sz w:val="22"/>
          <w:szCs w:val="22"/>
        </w:rPr>
      </w:pPr>
      <w:sdt>
        <w:sdtPr>
          <w:rPr>
            <w:rFonts w:ascii="Arial" w:hAnsi="Arial" w:cs="Arial"/>
          </w:rPr>
          <w:tag w:val="goog_rdk_1119"/>
          <w:id w:val="-1261360701"/>
          <w:showingPlcHdr/>
        </w:sdtPr>
        <w:sdtEndPr/>
        <w:sdtContent>
          <w:r w:rsidR="00F435CB" w:rsidRPr="00EF5429">
            <w:rPr>
              <w:rFonts w:ascii="Arial" w:hAnsi="Arial" w:cs="Arial"/>
            </w:rPr>
            <w:t xml:space="preserve">     </w:t>
          </w:r>
        </w:sdtContent>
      </w:sdt>
    </w:p>
    <w:p w14:paraId="682E173A" w14:textId="77777777" w:rsidR="005455CC" w:rsidRPr="00EF5429" w:rsidRDefault="005455CC" w:rsidP="00A4093B">
      <w:pPr>
        <w:rPr>
          <w:rFonts w:ascii="Arial" w:hAnsi="Arial" w:cs="Arial"/>
        </w:rPr>
      </w:pPr>
    </w:p>
    <w:tbl>
      <w:tblPr>
        <w:tblStyle w:val="1"/>
        <w:tblW w:w="10769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50"/>
        <w:gridCol w:w="1589"/>
        <w:gridCol w:w="283"/>
        <w:gridCol w:w="1701"/>
        <w:gridCol w:w="284"/>
        <w:gridCol w:w="1984"/>
        <w:gridCol w:w="284"/>
        <w:gridCol w:w="1843"/>
        <w:gridCol w:w="283"/>
        <w:gridCol w:w="1985"/>
        <w:gridCol w:w="283"/>
      </w:tblGrid>
      <w:tr w:rsidR="00A90662" w:rsidRPr="004336B1" w14:paraId="68C85922" w14:textId="77777777" w:rsidTr="00F34657">
        <w:trPr>
          <w:trHeight w:val="2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807F" w14:textId="229A1485" w:rsidR="00A90662" w:rsidRPr="004336B1" w:rsidRDefault="00F02BD9" w:rsidP="00F34657">
            <w:pPr>
              <w:rPr>
                <w:rFonts w:ascii="Arial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lastRenderedPageBreak/>
              <w:br w:type="page"/>
            </w:r>
            <w:r w:rsidR="00073904">
              <w:rPr>
                <w:rFonts w:ascii="Arial" w:eastAsia="Calibri" w:hAnsi="Arial" w:cs="Arial"/>
                <w:b/>
                <w:sz w:val="20"/>
                <w:szCs w:val="20"/>
              </w:rPr>
              <w:t>Table</w:t>
            </w:r>
            <w:r w:rsidR="00A90662" w:rsidRPr="004336B1">
              <w:rPr>
                <w:rFonts w:ascii="Arial" w:eastAsia="Calibri" w:hAnsi="Arial" w:cs="Arial"/>
                <w:b/>
                <w:sz w:val="20"/>
                <w:szCs w:val="20"/>
              </w:rPr>
              <w:t xml:space="preserve"> S</w:t>
            </w:r>
            <w:r w:rsidR="00DB2A8B" w:rsidRPr="004336B1">
              <w:rPr>
                <w:rFonts w:ascii="Arial" w:eastAsia="Calibri" w:hAnsi="Arial" w:cs="Arial"/>
                <w:b/>
                <w:sz w:val="20"/>
                <w:szCs w:val="20"/>
              </w:rPr>
              <w:t>4</w:t>
            </w:r>
            <w:r w:rsidR="00A90662" w:rsidRPr="004336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90662" w:rsidRPr="004336B1">
              <w:rPr>
                <w:rFonts w:ascii="Arial" w:hAnsi="Arial" w:cs="Arial"/>
                <w:sz w:val="20"/>
                <w:szCs w:val="20"/>
              </w:rPr>
              <w:t>Number of visits, length of stay, and cost (CAD) per person per year (mean ±  SD) for each health care resource by stage in HER2+ breast cancer (Ontario, 2012-201</w:t>
            </w:r>
            <w:r w:rsidR="00BA113E" w:rsidRPr="004336B1">
              <w:rPr>
                <w:rFonts w:ascii="Arial" w:hAnsi="Arial" w:cs="Arial"/>
                <w:sz w:val="20"/>
                <w:szCs w:val="20"/>
              </w:rPr>
              <w:t>7</w:t>
            </w:r>
            <w:r w:rsidR="00A90662" w:rsidRPr="004336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90662" w:rsidRPr="004336B1" w14:paraId="01D36683" w14:textId="77777777" w:rsidTr="00F34657">
        <w:trPr>
          <w:trHeight w:val="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1054C0" w14:textId="77777777" w:rsidR="00A90662" w:rsidRPr="004336B1" w:rsidRDefault="00A90662" w:rsidP="00F34657">
            <w:pPr>
              <w:ind w:right="93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03D11" w14:textId="77777777" w:rsidR="00A90662" w:rsidRPr="004336B1" w:rsidRDefault="00A90662" w:rsidP="00F346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837D8E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8"/>
              <w:id w:val="-1416321037"/>
            </w:sdtPr>
            <w:sdtEndPr/>
            <w:sdtContent>
              <w:p w14:paraId="69749C41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Full sub cohort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399B6A7E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0"/>
              <w:id w:val="1828702450"/>
            </w:sdtPr>
            <w:sdtEndPr/>
            <w:sdtContent>
              <w:p w14:paraId="1A512770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Population utilizing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3662A7FD" w14:textId="77777777" w:rsidR="00A90662" w:rsidRPr="004336B1" w:rsidRDefault="00A90662" w:rsidP="00F3465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90662" w:rsidRPr="004336B1" w14:paraId="63C58573" w14:textId="77777777" w:rsidTr="00F34657">
        <w:trPr>
          <w:trHeight w:val="2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6105BA6" w14:textId="77777777" w:rsidR="00A90662" w:rsidRPr="004336B1" w:rsidRDefault="00A90662" w:rsidP="00F34657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7"/>
              <w:id w:val="-1594075407"/>
            </w:sdtPr>
            <w:sdtEndPr/>
            <w:sdtContent>
              <w:p w14:paraId="5C98C1A7" w14:textId="77777777" w:rsidR="00A90662" w:rsidRPr="004336B1" w:rsidRDefault="00A90662" w:rsidP="00F346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Resource</w:t>
                </w:r>
              </w:p>
            </w:sdtContent>
          </w:sdt>
        </w:tc>
        <w:tc>
          <w:tcPr>
            <w:tcW w:w="283" w:type="dxa"/>
          </w:tcPr>
          <w:p w14:paraId="6B4A060C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3"/>
              <w:id w:val="987826724"/>
            </w:sdtPr>
            <w:sdtEndPr/>
            <w:sdtContent>
              <w:p w14:paraId="11D6E729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4"/>
              <w:id w:val="1175618005"/>
            </w:sdtPr>
            <w:sdtEndPr/>
            <w:sdtContent>
              <w:p w14:paraId="7C6EB97A" w14:textId="60F64CA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4,535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3ECE7641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5"/>
              <w:id w:val="564763668"/>
            </w:sdtPr>
            <w:sdtEndPr/>
            <w:sdtContent>
              <w:p w14:paraId="119B7C0D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6"/>
              <w:id w:val="413362513"/>
            </w:sdtPr>
            <w:sdtEndPr/>
            <w:sdtContent>
              <w:p w14:paraId="14F2A96F" w14:textId="1907CD15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354)</w:t>
                </w:r>
              </w:p>
            </w:sdtContent>
          </w:sdt>
        </w:tc>
        <w:tc>
          <w:tcPr>
            <w:tcW w:w="284" w:type="dxa"/>
          </w:tcPr>
          <w:p w14:paraId="3C5ACF55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7"/>
              <w:id w:val="-1858038809"/>
            </w:sdtPr>
            <w:sdtEndPr/>
            <w:sdtContent>
              <w:p w14:paraId="02D0B8B7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1C4AE6E0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8"/>
              <w:id w:val="1556893658"/>
            </w:sdtPr>
            <w:sdtEndPr/>
            <w:sdtContent>
              <w:p w14:paraId="0087E12B" w14:textId="7777777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7D5E52A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B6B3CD8" w14:textId="77777777" w:rsidTr="00F34657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B9D88A3" w14:textId="77777777" w:rsidR="00A90662" w:rsidRPr="004336B1" w:rsidRDefault="00A90662" w:rsidP="00F34657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19"/>
              <w:id w:val="1491908705"/>
            </w:sdtPr>
            <w:sdtEndPr/>
            <w:sdtContent>
              <w:p w14:paraId="558F925B" w14:textId="77777777" w:rsidR="00A90662" w:rsidRPr="004336B1" w:rsidRDefault="00A90662" w:rsidP="00F34657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Professional (OHIP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FEE8F49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21"/>
              <w:id w:val="-945231689"/>
            </w:sdtPr>
            <w:sdtEndPr/>
            <w:sdtContent>
              <w:p w14:paraId="7DFBE8BD" w14:textId="77777777" w:rsidR="00A90662" w:rsidRPr="004336B1" w:rsidRDefault="003F67BF" w:rsidP="00F34657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41C995D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22"/>
              <w:id w:val="286786835"/>
            </w:sdtPr>
            <w:sdtEndPr/>
            <w:sdtContent>
              <w:p w14:paraId="1834649F" w14:textId="6A9F5AD7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4,532 (100%)</w:t>
                </w:r>
                <w:r w:rsidRPr="004336B1">
                  <w:rPr>
                    <w:rFonts w:ascii="Arial" w:eastAsia="Calibri" w:hAnsi="Arial" w:cs="Arial"/>
                    <w:b/>
                    <w:bCs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D04E774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23"/>
              <w:id w:val="88438712"/>
            </w:sdtPr>
            <w:sdtEndPr/>
            <w:sdtContent>
              <w:p w14:paraId="30300FC1" w14:textId="6D6DF480" w:rsidR="00A90662" w:rsidRPr="004336B1" w:rsidRDefault="00A90662" w:rsidP="00F34657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354 (100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ED924F2" w14:textId="77777777" w:rsidR="00A90662" w:rsidRPr="004336B1" w:rsidRDefault="00A90662" w:rsidP="00F346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7C501DF2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4C09F7A5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4"/>
              <w:id w:val="98681046"/>
            </w:sdtPr>
            <w:sdtEndPr/>
            <w:sdtContent>
              <w:p w14:paraId="356E523A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4555A6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97916E0" w14:textId="64EC0ED8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7.5 ± 33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56F6ED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4EFBCAF4" w14:textId="70F60CB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35.9 ± 161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CA5C9E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F40A0C0" w14:textId="7B27370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7.5 ± 33.6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D63D82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1A68AB30" w14:textId="5149A3E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35.9 ± 161.1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C7C017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44771E9E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899BB36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9"/>
              <w:id w:val="1036399885"/>
            </w:sdtPr>
            <w:sdtEndPr/>
            <w:sdtContent>
              <w:p w14:paraId="2CAFC87B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EAAE38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CE8CCBA" w14:textId="082FC35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,922 ± 4,18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A02C51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574F4B02" w14:textId="0E10B46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5,687 ± 18,27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7FD752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1842272" w14:textId="42BC9B5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,923 ± 4,183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52A61F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5FDA9AE" w14:textId="747859E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5,687 ± 18,274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F636DC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2607BDD" w14:textId="77777777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8DE7D80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34"/>
              <w:id w:val="-2104092044"/>
            </w:sdtPr>
            <w:sdtEndPr/>
            <w:sdtContent>
              <w:p w14:paraId="7A8152C4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Lab (OHIP)</w:t>
                </w:r>
              </w:p>
            </w:sdtContent>
          </w:sdt>
        </w:tc>
        <w:tc>
          <w:tcPr>
            <w:tcW w:w="283" w:type="dxa"/>
          </w:tcPr>
          <w:p w14:paraId="4E511D0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35"/>
              <w:id w:val="342130340"/>
              <w:showingPlcHdr/>
            </w:sdtPr>
            <w:sdtEndPr/>
            <w:sdtContent>
              <w:p w14:paraId="18D401F2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85B575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36"/>
              <w:id w:val="-1259905353"/>
            </w:sdtPr>
            <w:sdtEndPr/>
            <w:sdtContent>
              <w:p w14:paraId="03316CF6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1A2DC52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8F03976" w14:textId="02C032A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4,278 (94%)</w:t>
            </w:r>
          </w:p>
        </w:tc>
        <w:tc>
          <w:tcPr>
            <w:tcW w:w="283" w:type="dxa"/>
          </w:tcPr>
          <w:p w14:paraId="62D956B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6E12F3B" w14:textId="588B3F8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265 (75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7DDC87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05177D56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6A7C7FB6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9"/>
              <w:id w:val="-756133925"/>
            </w:sdtPr>
            <w:sdtEndPr/>
            <w:sdtContent>
              <w:p w14:paraId="453C4C52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3548D28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5C0B492" w14:textId="32A82664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7.7 ± 19.8</w:t>
            </w:r>
          </w:p>
        </w:tc>
        <w:tc>
          <w:tcPr>
            <w:tcW w:w="284" w:type="dxa"/>
          </w:tcPr>
          <w:p w14:paraId="0CDC1BB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7320B4D7" w14:textId="772A5F9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7.8 ± 46.0</w:t>
            </w:r>
          </w:p>
        </w:tc>
        <w:tc>
          <w:tcPr>
            <w:tcW w:w="284" w:type="dxa"/>
          </w:tcPr>
          <w:p w14:paraId="48C6892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387758F" w14:textId="56EBA26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8.7 ± 19.9</w:t>
            </w:r>
          </w:p>
        </w:tc>
        <w:tc>
          <w:tcPr>
            <w:tcW w:w="283" w:type="dxa"/>
          </w:tcPr>
          <w:p w14:paraId="7EB595C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73F3721" w14:textId="01A10E5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23.7 ± 51.9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F32A60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260E43E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71300137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4"/>
              <w:id w:val="1819223942"/>
            </w:sdtPr>
            <w:sdtEndPr/>
            <w:sdtContent>
              <w:p w14:paraId="59AB84EE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2417724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288FDFE" w14:textId="33A9AD29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45 ± 136</w:t>
            </w:r>
          </w:p>
        </w:tc>
        <w:tc>
          <w:tcPr>
            <w:tcW w:w="284" w:type="dxa"/>
          </w:tcPr>
          <w:p w14:paraId="4C84C31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1C3CACE3" w14:textId="1C1B215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80 ± 411</w:t>
            </w:r>
          </w:p>
        </w:tc>
        <w:tc>
          <w:tcPr>
            <w:tcW w:w="284" w:type="dxa"/>
          </w:tcPr>
          <w:p w14:paraId="5EC1330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4CFF7C7" w14:textId="6011D5D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54 ± 135</w:t>
            </w:r>
          </w:p>
        </w:tc>
        <w:tc>
          <w:tcPr>
            <w:tcW w:w="283" w:type="dxa"/>
          </w:tcPr>
          <w:p w14:paraId="29614B6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496C4E0" w14:textId="497E9FD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40 ± 459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70B950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6DDF8181" w14:textId="77777777" w:rsidTr="00F34657">
        <w:trPr>
          <w:trHeight w:val="81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A20E914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49"/>
              <w:id w:val="1918739762"/>
            </w:sdtPr>
            <w:sdtEndPr/>
            <w:sdtContent>
              <w:p w14:paraId="4B9A73D7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Inpatient (Hosp.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F5AD53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51"/>
              <w:id w:val="336505345"/>
              <w:showingPlcHdr/>
            </w:sdtPr>
            <w:sdtEndPr/>
            <w:sdtContent>
              <w:p w14:paraId="5AB1D40D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320DE5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52"/>
              <w:id w:val="1127975976"/>
            </w:sdtPr>
            <w:sdtEndPr/>
            <w:sdtContent>
              <w:p w14:paraId="4EFEDE30" w14:textId="2480E0F3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2,513 (55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29EB9F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53"/>
              <w:id w:val="681404096"/>
            </w:sdtPr>
            <w:sdtEndPr/>
            <w:sdtContent>
              <w:p w14:paraId="3E513377" w14:textId="17A27992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264 (75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C3023F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37C6695A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32783178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4"/>
              <w:id w:val="175702542"/>
            </w:sdtPr>
            <w:sdtEndPr/>
            <w:sdtContent>
              <w:p w14:paraId="480E88F5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0A8F9F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D8A6634" w14:textId="5C61634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5 ± 0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17F9AE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7666ABA" w14:textId="1042A5C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3.8 ± 20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F19677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CA330D8" w14:textId="6F31AE74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8 ± 1.0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B95CEE6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D2F0DEB" w14:textId="00953B78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5.1 ± 23.3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135CB5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1C7590F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1C463B5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9"/>
              <w:id w:val="1433166865"/>
            </w:sdtPr>
            <w:sdtEndPr/>
            <w:sdtContent>
              <w:p w14:paraId="7631F190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50D273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4A60CE0" w14:textId="6EE896E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2.5 ± 10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148A12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1A5B1C5A" w14:textId="50A6DDF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34.3 ± 84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45B719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3321F0AC" w14:textId="187D5D8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.4 ± 14.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81AB42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37E0273" w14:textId="3FB46C0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6.0 ± 94.6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430DE2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3ACC7ADA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77B05496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4"/>
              <w:id w:val="-1322662966"/>
            </w:sdtPr>
            <w:sdtEndPr/>
            <w:sdtContent>
              <w:p w14:paraId="42A9EAEA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BA5E68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68A9D5D" w14:textId="108BFB9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3,769 ± 13,18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EC3F97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F4512E1" w14:textId="1C12B86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43,793 ± 117,21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7F22FB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411E0BA6" w14:textId="5DC0738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6,802 ± 17,118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8B1BCA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159FAC0A" w14:textId="6004B13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8,723 ± 132,51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997ACC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7417DD8F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191E33F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69"/>
              <w:id w:val="-2137635267"/>
            </w:sdtPr>
            <w:sdtEndPr/>
            <w:sdtContent>
              <w:p w14:paraId="64C7D0DC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Inpatient (Rehab.)</w:t>
                </w:r>
              </w:p>
            </w:sdtContent>
          </w:sdt>
        </w:tc>
        <w:tc>
          <w:tcPr>
            <w:tcW w:w="284" w:type="dxa"/>
          </w:tcPr>
          <w:p w14:paraId="60A4741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71"/>
              <w:id w:val="-526638462"/>
            </w:sdtPr>
            <w:sdtEndPr/>
            <w:sdtContent>
              <w:p w14:paraId="200787D4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5BF29D3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72"/>
              <w:id w:val="916822260"/>
            </w:sdtPr>
            <w:sdtEndPr/>
            <w:sdtContent>
              <w:p w14:paraId="05853E17" w14:textId="54A30C0F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60 (1%)</w:t>
                </w:r>
              </w:p>
            </w:sdtContent>
          </w:sdt>
        </w:tc>
        <w:tc>
          <w:tcPr>
            <w:tcW w:w="283" w:type="dxa"/>
          </w:tcPr>
          <w:p w14:paraId="63ABB14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CBDB29C" w14:textId="50EA1C9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14 (4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479EA2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027F92DF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29BB487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4"/>
              <w:id w:val="-500826631"/>
            </w:sdtPr>
            <w:sdtEndPr/>
            <w:sdtContent>
              <w:p w14:paraId="3A69895E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7DC7AB5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0045043" w14:textId="0CBDB79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0 ± 0.1</w:t>
            </w:r>
          </w:p>
        </w:tc>
        <w:tc>
          <w:tcPr>
            <w:tcW w:w="284" w:type="dxa"/>
          </w:tcPr>
          <w:p w14:paraId="708814B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2F8EE255" w14:textId="4D89639D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0 ± 0.2</w:t>
            </w:r>
          </w:p>
        </w:tc>
        <w:tc>
          <w:tcPr>
            <w:tcW w:w="284" w:type="dxa"/>
          </w:tcPr>
          <w:p w14:paraId="178D9F7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2F2C3243" w14:textId="4943444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4 ± 0.3</w:t>
            </w:r>
          </w:p>
        </w:tc>
        <w:tc>
          <w:tcPr>
            <w:tcW w:w="283" w:type="dxa"/>
          </w:tcPr>
          <w:p w14:paraId="4D91027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F19608F" w14:textId="308BDA7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8 ± 0.6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B9A1E0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31970D0B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33226B0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9"/>
              <w:id w:val="2102293120"/>
            </w:sdtPr>
            <w:sdtEndPr/>
            <w:sdtContent>
              <w:p w14:paraId="66031830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</w:tcPr>
          <w:p w14:paraId="1FC3C9B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51E8158" w14:textId="017A8F9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2 ± 2.3</w:t>
            </w:r>
          </w:p>
        </w:tc>
        <w:tc>
          <w:tcPr>
            <w:tcW w:w="284" w:type="dxa"/>
          </w:tcPr>
          <w:p w14:paraId="6E54DD3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48B7756D" w14:textId="30683BE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7 ± 4.2</w:t>
            </w:r>
          </w:p>
        </w:tc>
        <w:tc>
          <w:tcPr>
            <w:tcW w:w="284" w:type="dxa"/>
          </w:tcPr>
          <w:p w14:paraId="4120A68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CA21B6F" w14:textId="7A254809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1.8 ± 16.2</w:t>
            </w:r>
          </w:p>
        </w:tc>
        <w:tc>
          <w:tcPr>
            <w:tcW w:w="283" w:type="dxa"/>
          </w:tcPr>
          <w:p w14:paraId="12032B3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E9ED306" w14:textId="7A94891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7.1 ± 13.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E125D6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52CB7BC4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ADC2ECC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4"/>
              <w:id w:val="236916862"/>
            </w:sdtPr>
            <w:sdtEndPr/>
            <w:sdtContent>
              <w:p w14:paraId="3BFC0CBF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4F81BD8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F518C9C" w14:textId="73B6AFE1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12 ± 1,278</w:t>
            </w:r>
          </w:p>
        </w:tc>
        <w:tc>
          <w:tcPr>
            <w:tcW w:w="284" w:type="dxa"/>
          </w:tcPr>
          <w:p w14:paraId="368C13F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36E6B5A9" w14:textId="721EF53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464 ± 2,712</w:t>
            </w:r>
          </w:p>
        </w:tc>
        <w:tc>
          <w:tcPr>
            <w:tcW w:w="284" w:type="dxa"/>
          </w:tcPr>
          <w:p w14:paraId="4BD3E07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A565D44" w14:textId="4B43572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8,472 ± 7,308</w:t>
            </w:r>
          </w:p>
        </w:tc>
        <w:tc>
          <w:tcPr>
            <w:tcW w:w="283" w:type="dxa"/>
          </w:tcPr>
          <w:p w14:paraId="7E44CA1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00A1D77" w14:textId="46D0D3F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1,730 ± 7,582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F1925C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CD5644E" w14:textId="77777777" w:rsidTr="00A90662">
        <w:trPr>
          <w:trHeight w:val="300"/>
        </w:trPr>
        <w:tc>
          <w:tcPr>
            <w:tcW w:w="250" w:type="dxa"/>
            <w:tcBorders>
              <w:left w:val="single" w:sz="4" w:space="0" w:color="auto"/>
            </w:tcBorders>
          </w:tcPr>
          <w:p w14:paraId="6357EFAF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89"/>
              <w:id w:val="-1335287768"/>
            </w:sdtPr>
            <w:sdtEndPr/>
            <w:sdtContent>
              <w:p w14:paraId="3F92F27A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Inpatient (MH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36D0D5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90"/>
              <w:id w:val="1649470223"/>
            </w:sdtPr>
            <w:sdtEndPr/>
            <w:sdtContent>
              <w:p w14:paraId="09A65080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C6AFC5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91"/>
              <w:id w:val="213092335"/>
              <w:showingPlcHdr/>
            </w:sdtPr>
            <w:sdtEndPr/>
            <w:sdtContent>
              <w:p w14:paraId="3F5E83A5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7ED311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1808177" w14:textId="05CC767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14 (0%)</w:t>
            </w:r>
            <w:r w:rsidRPr="004336B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 w:rsidRPr="004336B1" w:rsidDel="00A906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9F38AB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293"/>
              <w:id w:val="-1281405573"/>
            </w:sdtPr>
            <w:sdtEndPr/>
            <w:sdtContent>
              <w:p w14:paraId="1F1DA28B" w14:textId="77803D0F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3 (0%)</w:t>
                </w:r>
                <w:r w:rsidRPr="004336B1">
                  <w:rPr>
                    <w:rFonts w:ascii="Arial" w:eastAsia="Calibri" w:hAnsi="Arial" w:cs="Arial"/>
                    <w:b/>
                    <w:bCs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EF15EF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02438C1C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175C2C0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4"/>
              <w:id w:val="1205524260"/>
            </w:sdtPr>
            <w:sdtEndPr/>
            <w:sdtContent>
              <w:p w14:paraId="5DBD255A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C4ED33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70A1044" w14:textId="6F68B22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0 ± 0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81EE36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40608E8" w14:textId="3DAB2C01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0 ± 0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690921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13421052" w14:textId="120536B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6 ± 0.5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878CC9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8"/>
              <w:id w:val="1666520937"/>
            </w:sdtPr>
            <w:sdtEndPr/>
            <w:sdtContent>
              <w:p w14:paraId="7D4D9C89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57B324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4EE25BD1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462ACE4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9"/>
              <w:id w:val="-133719732"/>
            </w:sdtPr>
            <w:sdtEndPr/>
            <w:sdtContent>
              <w:p w14:paraId="088F92CE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6FFA98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91663FA" w14:textId="3273E76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1 ± 3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B06247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05B0ECDA" w14:textId="13436C58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3 ± 6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F7B2CF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3786A99" w14:textId="093F346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22.9 ± 55.8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D9E676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3"/>
              <w:id w:val="361870390"/>
            </w:sdtPr>
            <w:sdtEndPr/>
            <w:sdtContent>
              <w:p w14:paraId="60F1522D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4EA62F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3F708984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5CE93777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4"/>
              <w:id w:val="296413802"/>
            </w:sdtPr>
            <w:sdtEndPr/>
            <w:sdtContent>
              <w:p w14:paraId="7A01C890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178319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B12B894" w14:textId="52664E4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61 ± 2,68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840005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5A5A3677" w14:textId="5292E9A8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90 ± 3,56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1E84EC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8239A3C" w14:textId="1BCC0C4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7,188 ± 43,265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8E0DD7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8"/>
              <w:id w:val="-418633786"/>
            </w:sdtPr>
            <w:sdtEndPr/>
            <w:sdtContent>
              <w:p w14:paraId="159E019E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9B0D1E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7C81A37B" w14:textId="77777777" w:rsidTr="00A90662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5B58728E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09"/>
              <w:id w:val="-706640918"/>
            </w:sdtPr>
            <w:sdtEndPr/>
            <w:sdtContent>
              <w:p w14:paraId="6B2F971D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Same Day Surgery</w:t>
                </w:r>
              </w:p>
            </w:sdtContent>
          </w:sdt>
        </w:tc>
        <w:tc>
          <w:tcPr>
            <w:tcW w:w="284" w:type="dxa"/>
          </w:tcPr>
          <w:p w14:paraId="1BC5121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11"/>
              <w:id w:val="861866645"/>
              <w:showingPlcHdr/>
            </w:sdtPr>
            <w:sdtEndPr/>
            <w:sdtContent>
              <w:p w14:paraId="7254058C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C65BC1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12"/>
              <w:id w:val="1308206412"/>
            </w:sdtPr>
            <w:sdtEndPr/>
            <w:sdtContent>
              <w:p w14:paraId="05EE0F2F" w14:textId="4A65345A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3,773 (83%)</w:t>
                </w:r>
              </w:p>
            </w:sdtContent>
          </w:sdt>
        </w:tc>
        <w:tc>
          <w:tcPr>
            <w:tcW w:w="283" w:type="dxa"/>
          </w:tcPr>
          <w:p w14:paraId="18C93A7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AD4D080" w14:textId="265CF8E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112 (32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14FC69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2295E517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4699AB9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4"/>
              <w:id w:val="-623778449"/>
            </w:sdtPr>
            <w:sdtEndPr/>
            <w:sdtContent>
              <w:p w14:paraId="32617A8F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60A7812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511F69B" w14:textId="0A5BC4A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6 ± 0.6</w:t>
            </w:r>
          </w:p>
        </w:tc>
        <w:tc>
          <w:tcPr>
            <w:tcW w:w="284" w:type="dxa"/>
          </w:tcPr>
          <w:p w14:paraId="6D2E587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2603F9D6" w14:textId="44AA290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3 ± 1.0</w:t>
            </w:r>
          </w:p>
        </w:tc>
        <w:tc>
          <w:tcPr>
            <w:tcW w:w="284" w:type="dxa"/>
          </w:tcPr>
          <w:p w14:paraId="01945A4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35890AA" w14:textId="4D614EC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7 ± 0.5</w:t>
            </w:r>
          </w:p>
        </w:tc>
        <w:tc>
          <w:tcPr>
            <w:tcW w:w="283" w:type="dxa"/>
          </w:tcPr>
          <w:p w14:paraId="67B2A40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B4C40FB" w14:textId="425D4B39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9 ± 1.6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765AC7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7DD315C3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B825C00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9"/>
              <w:id w:val="-1332212033"/>
            </w:sdtPr>
            <w:sdtEndPr/>
            <w:sdtContent>
              <w:p w14:paraId="03105222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242B85A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4B2D3A0" w14:textId="6D59933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,468 ± 1,329</w:t>
            </w:r>
          </w:p>
        </w:tc>
        <w:tc>
          <w:tcPr>
            <w:tcW w:w="284" w:type="dxa"/>
          </w:tcPr>
          <w:p w14:paraId="4B6D72F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40DF953E" w14:textId="75C9985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483 ± 1,330</w:t>
            </w:r>
          </w:p>
        </w:tc>
        <w:tc>
          <w:tcPr>
            <w:tcW w:w="284" w:type="dxa"/>
          </w:tcPr>
          <w:p w14:paraId="5C6D318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41114BA" w14:textId="315924E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,764 ± 1,265</w:t>
            </w:r>
          </w:p>
        </w:tc>
        <w:tc>
          <w:tcPr>
            <w:tcW w:w="283" w:type="dxa"/>
          </w:tcPr>
          <w:p w14:paraId="7E550ED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202838B0" w14:textId="19CB962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,527 ± 2,00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21369E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58543D66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5F6DF4A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24"/>
              <w:id w:val="-681425352"/>
            </w:sdtPr>
            <w:sdtEndPr/>
            <w:sdtContent>
              <w:p w14:paraId="0AE0E0B2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Hospital Outpatient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018B2B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26"/>
              <w:id w:val="910581510"/>
              <w:showingPlcHdr/>
            </w:sdtPr>
            <w:sdtEndPr/>
            <w:sdtContent>
              <w:p w14:paraId="7E8D6DE5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2BDF2C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27"/>
              <w:id w:val="-823661321"/>
            </w:sdtPr>
            <w:sdtEndPr/>
            <w:sdtContent>
              <w:p w14:paraId="1C17E7F5" w14:textId="0DD0EC70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4,506 (99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C2A5AC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FEA382C" w14:textId="3928874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351 (100%)</w:t>
            </w:r>
            <w:r w:rsidRPr="004336B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 w:rsidRPr="004336B1" w:rsidDel="00A906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779D7B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5C0F1271" w14:textId="77777777" w:rsidTr="00A90662">
        <w:trPr>
          <w:trHeight w:val="320"/>
        </w:trPr>
        <w:tc>
          <w:tcPr>
            <w:tcW w:w="250" w:type="dxa"/>
            <w:tcBorders>
              <w:left w:val="single" w:sz="4" w:space="0" w:color="auto"/>
            </w:tcBorders>
          </w:tcPr>
          <w:p w14:paraId="32C45051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9"/>
              <w:id w:val="-816186557"/>
            </w:sdtPr>
            <w:sdtEndPr/>
            <w:sdtContent>
              <w:p w14:paraId="3049FA3C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1119C3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BA31B09" w14:textId="50D57CB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6.5 ± 6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B510A6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6F09CF7C" w14:textId="52482D6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6.7 ± 32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669CAC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395CC9B" w14:textId="760A0E4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6.6 ± 6.1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4D6F74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65D935A2" w14:textId="5F332F1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6.8 ± 32.8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8EB75B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9A8460A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9435EA7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4"/>
              <w:id w:val="-1858331919"/>
            </w:sdtPr>
            <w:sdtEndPr/>
            <w:sdtContent>
              <w:p w14:paraId="38931232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D2DE6B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4F929E3" w14:textId="2816EA2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,238 ± 2,08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5C8CBD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43410A44" w14:textId="1F53C2E5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,876 ± 11,57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133A2A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4F3B33E" w14:textId="21635CD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,252 ± 2,087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4300B7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3233D78D" w14:textId="7AB3BFFB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,910 ± 11,602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9E10C7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05EDB9BD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793BD6E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39"/>
              <w:id w:val="-471679204"/>
            </w:sdtPr>
            <w:sdtEndPr/>
            <w:sdtContent>
              <w:p w14:paraId="29D70FF6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Home Care</w:t>
                </w:r>
              </w:p>
            </w:sdtContent>
          </w:sdt>
        </w:tc>
        <w:tc>
          <w:tcPr>
            <w:tcW w:w="283" w:type="dxa"/>
          </w:tcPr>
          <w:p w14:paraId="3A8C128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40"/>
              <w:id w:val="-263001416"/>
            </w:sdtPr>
            <w:sdtEndPr/>
            <w:sdtContent>
              <w:p w14:paraId="2AAFADCB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30AB1C0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41"/>
              <w:id w:val="-92553806"/>
              <w:showingPlcHdr/>
            </w:sdtPr>
            <w:sdtEndPr/>
            <w:sdtContent>
              <w:p w14:paraId="2F5F7690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7C543E5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42"/>
              <w:id w:val="-1049769954"/>
            </w:sdtPr>
            <w:sdtEndPr/>
            <w:sdtContent>
              <w:p w14:paraId="46E95DA3" w14:textId="19078C0B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3965 (87%)</w:t>
                </w:r>
              </w:p>
            </w:sdtContent>
          </w:sdt>
        </w:tc>
        <w:tc>
          <w:tcPr>
            <w:tcW w:w="283" w:type="dxa"/>
          </w:tcPr>
          <w:p w14:paraId="01BA06C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58A24ACB" w14:textId="0C9BD3C4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298 (84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51C336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3F07836E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BFB32AC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4"/>
              <w:id w:val="-1365590834"/>
            </w:sdtPr>
            <w:sdtEndPr/>
            <w:sdtContent>
              <w:p w14:paraId="3ED3AE00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59C714B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572545F" w14:textId="0D571E9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,499 ± 3,124</w:t>
            </w:r>
          </w:p>
        </w:tc>
        <w:tc>
          <w:tcPr>
            <w:tcW w:w="284" w:type="dxa"/>
          </w:tcPr>
          <w:p w14:paraId="4E1B9A9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6"/>
              <w:id w:val="537868752"/>
            </w:sdtPr>
            <w:sdtEndPr/>
            <w:sdtContent>
              <w:p w14:paraId="1405DFFB" w14:textId="67C67971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6,146 ± 10,963</w:t>
                </w:r>
              </w:p>
            </w:sdtContent>
          </w:sdt>
        </w:tc>
        <w:tc>
          <w:tcPr>
            <w:tcW w:w="284" w:type="dxa"/>
          </w:tcPr>
          <w:p w14:paraId="406E6D36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7"/>
              <w:id w:val="1017038503"/>
            </w:sdtPr>
            <w:sdtEndPr/>
            <w:sdtContent>
              <w:p w14:paraId="67607FF7" w14:textId="59286B54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,714 ± 3,285</w:t>
                </w:r>
              </w:p>
            </w:sdtContent>
          </w:sdt>
        </w:tc>
        <w:tc>
          <w:tcPr>
            <w:tcW w:w="283" w:type="dxa"/>
          </w:tcPr>
          <w:p w14:paraId="7C1A0E4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EA2BB0C" w14:textId="442C65E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7,301 ± 11,592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3EE7B9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494EFB90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E49E250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49"/>
              <w:id w:val="-1946768953"/>
            </w:sdtPr>
            <w:sdtEndPr/>
            <w:sdtContent>
              <w:p w14:paraId="137BD841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proofErr w:type="spellStart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Amb</w:t>
                </w:r>
                <w:proofErr w:type="spellEnd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. Cancer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123EA2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50"/>
              <w:id w:val="-1881475263"/>
            </w:sdtPr>
            <w:sdtEndPr/>
            <w:sdtContent>
              <w:p w14:paraId="29DA2738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11F556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51"/>
              <w:id w:val="-624778415"/>
              <w:showingPlcHdr/>
            </w:sdtPr>
            <w:sdtEndPr/>
            <w:sdtContent>
              <w:p w14:paraId="1A1C23E4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499A2A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5014BFD" w14:textId="5CE4C93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4,257 (94%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DCCFDA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2C2BDA38" w14:textId="238D70C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319 (90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95F550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47029D7B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615985A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4"/>
              <w:id w:val="-173738829"/>
            </w:sdtPr>
            <w:sdtEndPr/>
            <w:sdtContent>
              <w:p w14:paraId="3582BB1E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35142A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5"/>
              <w:id w:val="-359670545"/>
            </w:sdtPr>
            <w:sdtEndPr/>
            <w:sdtContent>
              <w:p w14:paraId="0F767821" w14:textId="40FF46EB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9,146 ± 12,543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EEB48D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6"/>
              <w:id w:val="588124857"/>
            </w:sdtPr>
            <w:sdtEndPr/>
            <w:sdtContent>
              <w:p w14:paraId="3356BC3F" w14:textId="4B986046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28,376 ± 17,925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18089B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B2F05BE" w14:textId="511E8DA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0,397 ± 11,921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5FC3DF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28E0F9F4" w14:textId="7DF58C0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31,490 ± 16,073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9E1D05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C875E04" w14:textId="77777777" w:rsidTr="009C7E48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A604589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59"/>
              <w:id w:val="392862094"/>
            </w:sdtPr>
            <w:sdtEndPr/>
            <w:sdtContent>
              <w:p w14:paraId="737F62C6" w14:textId="35E02DE6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proofErr w:type="spellStart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Amb</w:t>
                </w:r>
                <w:proofErr w:type="spellEnd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. Emergency</w:t>
                </w:r>
              </w:p>
            </w:sdtContent>
          </w:sdt>
        </w:tc>
        <w:tc>
          <w:tcPr>
            <w:tcW w:w="284" w:type="dxa"/>
          </w:tcPr>
          <w:p w14:paraId="78FD2C0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61"/>
              <w:id w:val="238762281"/>
              <w:showingPlcHdr/>
            </w:sdtPr>
            <w:sdtEndPr/>
            <w:sdtContent>
              <w:p w14:paraId="2390051B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6720A59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A7C6D76" w14:textId="04A1EE1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3,200 (71%)</w:t>
            </w:r>
          </w:p>
        </w:tc>
        <w:tc>
          <w:tcPr>
            <w:tcW w:w="283" w:type="dxa"/>
          </w:tcPr>
          <w:p w14:paraId="4280342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B5D0E9C" w14:textId="2EA38E1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294 (83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C06661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4D935805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02E9B3D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4"/>
              <w:id w:val="-1239173400"/>
            </w:sdtPr>
            <w:sdtEndPr/>
            <w:sdtContent>
              <w:p w14:paraId="7706608D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4AB308E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5"/>
              <w:id w:val="1491220099"/>
            </w:sdtPr>
            <w:sdtEndPr/>
            <w:sdtContent>
              <w:p w14:paraId="5169F769" w14:textId="4193D820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343 ± 626</w:t>
                </w:r>
              </w:p>
            </w:sdtContent>
          </w:sdt>
        </w:tc>
        <w:tc>
          <w:tcPr>
            <w:tcW w:w="284" w:type="dxa"/>
          </w:tcPr>
          <w:p w14:paraId="6945616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6"/>
              <w:id w:val="-1556164259"/>
            </w:sdtPr>
            <w:sdtEndPr/>
            <w:sdtContent>
              <w:p w14:paraId="25B628E6" w14:textId="440A3B4B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,612 ± 3,741</w:t>
                </w:r>
              </w:p>
            </w:sdtContent>
          </w:sdt>
        </w:tc>
        <w:tc>
          <w:tcPr>
            <w:tcW w:w="284" w:type="dxa"/>
          </w:tcPr>
          <w:p w14:paraId="584BC4C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DC94CED" w14:textId="78D2E8A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487 ± 697</w:t>
            </w:r>
          </w:p>
        </w:tc>
        <w:tc>
          <w:tcPr>
            <w:tcW w:w="283" w:type="dxa"/>
          </w:tcPr>
          <w:p w14:paraId="5E990E3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0C43AF7" w14:textId="235AC02D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,941 ± 4,027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316D26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91E2277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8A4891E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69"/>
              <w:id w:val="655884743"/>
            </w:sdtPr>
            <w:sdtEndPr/>
            <w:sdtContent>
              <w:p w14:paraId="4B2CFA72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proofErr w:type="spellStart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Amb</w:t>
                </w:r>
                <w:proofErr w:type="spellEnd"/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. Dialysis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790CA3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70"/>
              <w:id w:val="2054892909"/>
            </w:sdtPr>
            <w:sdtEndPr/>
            <w:sdtContent>
              <w:p w14:paraId="28AB9CC5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AA9E8C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71"/>
              <w:id w:val="246466312"/>
              <w:showingPlcHdr/>
            </w:sdtPr>
            <w:sdtEndPr/>
            <w:sdtContent>
              <w:p w14:paraId="43546234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748300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4767F6F4" w14:textId="48F34191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13 (0%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A79CA2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2D4C2583" w14:textId="4AB49AB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0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D47DE0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196032F6" w14:textId="77777777" w:rsidTr="00A90662">
        <w:trPr>
          <w:trHeight w:val="280"/>
        </w:trPr>
        <w:tc>
          <w:tcPr>
            <w:tcW w:w="250" w:type="dxa"/>
            <w:tcBorders>
              <w:left w:val="single" w:sz="4" w:space="0" w:color="auto"/>
            </w:tcBorders>
          </w:tcPr>
          <w:p w14:paraId="041CFA3D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4"/>
              <w:id w:val="1590423018"/>
            </w:sdtPr>
            <w:sdtEndPr/>
            <w:sdtContent>
              <w:p w14:paraId="66B8A2D1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44B0FA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5"/>
              <w:id w:val="-1879149876"/>
            </w:sdtPr>
            <w:sdtEndPr/>
            <w:sdtContent>
              <w:p w14:paraId="5EA470CD" w14:textId="4766766D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22 ± 3,11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588615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6"/>
              <w:id w:val="1416594659"/>
            </w:sdtPr>
            <w:sdtEndPr/>
            <w:sdtContent>
              <w:p w14:paraId="3C0AD332" w14:textId="2C72CCA6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0 ± 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654EC6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2FEBB1D" w14:textId="1A2A540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42,714 ± 41,01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15CECC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64F44C56" w14:textId="30B961C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0.00 ± 0.00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B21590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601948EA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A8FD8AB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79"/>
              <w:id w:val="1955364035"/>
            </w:sdtPr>
            <w:sdtEndPr/>
            <w:sdtContent>
              <w:p w14:paraId="1B77CEAC" w14:textId="77777777" w:rsidR="00A90662" w:rsidRPr="004336B1" w:rsidRDefault="003F67BF" w:rsidP="00A90662">
                <w:pPr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ag w:val="goog_rdk_1379"/>
                    <w:id w:val="420301143"/>
                  </w:sdtPr>
                  <w:sdtEndPr/>
                  <w:sdtContent>
                    <w:r w:rsidR="00A90662" w:rsidRPr="004336B1">
                      <w:rPr>
                        <w:rFonts w:ascii="Arial" w:hAnsi="Arial" w:cs="Arial"/>
                        <w:b/>
                        <w:bCs/>
                        <w:sz w:val="20"/>
                        <w:szCs w:val="20"/>
                      </w:rPr>
                      <w:t>Drug (</w:t>
                    </w:r>
                    <w:r w:rsidR="00A90662" w:rsidRPr="004336B1">
                      <w:rPr>
                        <w:rFonts w:ascii="Arial" w:eastAsia="Calibri" w:hAnsi="Arial" w:cs="Arial"/>
                        <w:b/>
                        <w:bCs/>
                        <w:sz w:val="20"/>
                        <w:szCs w:val="20"/>
                      </w:rPr>
                      <w:t>NDFP)</w:t>
                    </w:r>
                  </w:sdtContent>
                </w:sdt>
              </w:p>
            </w:sdtContent>
          </w:sdt>
        </w:tc>
        <w:tc>
          <w:tcPr>
            <w:tcW w:w="283" w:type="dxa"/>
          </w:tcPr>
          <w:p w14:paraId="5E4058F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0"/>
              <w:id w:val="-1454637643"/>
            </w:sdtPr>
            <w:sdtEndPr/>
            <w:sdtContent>
              <w:p w14:paraId="65A15285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78E795E6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1"/>
              <w:id w:val="1784545789"/>
              <w:showingPlcHdr/>
            </w:sdtPr>
            <w:sdtEndPr/>
            <w:sdtContent>
              <w:p w14:paraId="676E93BC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82684D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8C20086" w14:textId="1E7F3BC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3,794 (84%)</w:t>
            </w:r>
          </w:p>
        </w:tc>
        <w:tc>
          <w:tcPr>
            <w:tcW w:w="283" w:type="dxa"/>
          </w:tcPr>
          <w:p w14:paraId="659AC9CD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E3CB55B" w14:textId="4729EBD0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283 (80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A0655D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5466F42F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50F316B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4"/>
              <w:id w:val="424693189"/>
            </w:sdtPr>
            <w:sdtEndPr/>
            <w:sdtContent>
              <w:p w14:paraId="72E7ABBC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3CB451A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5"/>
              <w:id w:val="-435445311"/>
            </w:sdtPr>
            <w:sdtEndPr/>
            <w:sdtContent>
              <w:p w14:paraId="6CACF4A4" w14:textId="29FABAD4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7,495 ± 14,796</w:t>
                </w:r>
              </w:p>
            </w:sdtContent>
          </w:sdt>
        </w:tc>
        <w:tc>
          <w:tcPr>
            <w:tcW w:w="284" w:type="dxa"/>
          </w:tcPr>
          <w:p w14:paraId="42321F4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6"/>
              <w:id w:val="-1211341494"/>
            </w:sdtPr>
            <w:sdtEndPr/>
            <w:sdtContent>
              <w:p w14:paraId="17E6CF9F" w14:textId="6A29F853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49,691 ± 41,116</w:t>
                </w:r>
              </w:p>
            </w:sdtContent>
          </w:sdt>
        </w:tc>
        <w:tc>
          <w:tcPr>
            <w:tcW w:w="284" w:type="dxa"/>
          </w:tcPr>
          <w:p w14:paraId="0CB7BEA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01A2035" w14:textId="3055CC81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0,912 ± 13,792</w:t>
            </w:r>
          </w:p>
        </w:tc>
        <w:tc>
          <w:tcPr>
            <w:tcW w:w="283" w:type="dxa"/>
          </w:tcPr>
          <w:p w14:paraId="0552375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E2102C2" w14:textId="0EA40D3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62,158 ± 36,586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37396A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CE6B585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CB28A6A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9"/>
              <w:id w:val="-95863227"/>
            </w:sdtPr>
            <w:sdtEndPr/>
            <w:sdtContent>
              <w:p w14:paraId="3874C818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Drug (</w:t>
                </w: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 xml:space="preserve">ODB)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32D146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90"/>
              <w:id w:val="491371047"/>
            </w:sdtPr>
            <w:sdtEndPr/>
            <w:sdtContent>
              <w:p w14:paraId="2374FC3A" w14:textId="77777777" w:rsidR="00A90662" w:rsidRPr="004336B1" w:rsidRDefault="003F67BF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9FD0F1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91"/>
              <w:id w:val="1118653390"/>
              <w:showingPlcHdr/>
            </w:sdtPr>
            <w:sdtEndPr/>
            <w:sdtContent>
              <w:p w14:paraId="5C39C7C4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FB18A3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490F2110" w14:textId="34C39E5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3,591 (79%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474438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B501871" w14:textId="2CCD9D92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269 (76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AC684F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7AE30A34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59CE69FC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4"/>
              <w:id w:val="1064991587"/>
            </w:sdtPr>
            <w:sdtEndPr/>
            <w:sdtContent>
              <w:p w14:paraId="5EC4CB00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EACB2C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5"/>
              <w:id w:val="-823353547"/>
            </w:sdtPr>
            <w:sdtEndPr/>
            <w:sdtContent>
              <w:p w14:paraId="0252D509" w14:textId="5884653F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1,958 ± 3,10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EC366DA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6"/>
              <w:id w:val="660280755"/>
            </w:sdtPr>
            <w:sdtEndPr/>
            <w:sdtContent>
              <w:p w14:paraId="694D95F5" w14:textId="5186E7F4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2,009 ± 4,16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07EC3E6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A2E3DF8" w14:textId="35A068E5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,473 ± 3,307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B0C571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0376F5D7" w14:textId="04FAEBF7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,644 ± 4,599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5C1E7B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2F894631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30B6BF7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99"/>
              <w:id w:val="-1847858411"/>
            </w:sdtPr>
            <w:sdtEndPr/>
            <w:sdtContent>
              <w:p w14:paraId="1839E555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>CCC</w:t>
                </w:r>
              </w:p>
            </w:sdtContent>
          </w:sdt>
        </w:tc>
        <w:tc>
          <w:tcPr>
            <w:tcW w:w="283" w:type="dxa"/>
          </w:tcPr>
          <w:p w14:paraId="001FB87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00"/>
              <w:id w:val="-535808856"/>
              <w:showingPlcHdr/>
            </w:sdtPr>
            <w:sdtEndPr/>
            <w:sdtContent>
              <w:p w14:paraId="5BF349E6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F66D2A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01"/>
              <w:id w:val="1892067054"/>
              <w:showingPlcHdr/>
            </w:sdtPr>
            <w:sdtEndPr/>
            <w:sdtContent>
              <w:p w14:paraId="46AC0737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09DABC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4BD51471" w14:textId="6BA6AEA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76 (2%)</w:t>
            </w:r>
          </w:p>
        </w:tc>
        <w:tc>
          <w:tcPr>
            <w:tcW w:w="283" w:type="dxa"/>
          </w:tcPr>
          <w:p w14:paraId="487E10A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27511209" w14:textId="1BA5092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b/>
                <w:bCs/>
                <w:sz w:val="20"/>
                <w:szCs w:val="20"/>
              </w:rPr>
              <w:t>n=42 (12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C2DAE6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181CB432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056A170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4"/>
              <w:id w:val="-1303539518"/>
            </w:sdtPr>
            <w:sdtEndPr/>
            <w:sdtContent>
              <w:p w14:paraId="567C2525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73A9E60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5"/>
              <w:id w:val="-1068267264"/>
            </w:sdtPr>
            <w:sdtEndPr/>
            <w:sdtContent>
              <w:p w14:paraId="57E9FEAB" w14:textId="3AD764A6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212 ± 2,735</w:t>
                </w:r>
              </w:p>
            </w:sdtContent>
          </w:sdt>
        </w:tc>
        <w:tc>
          <w:tcPr>
            <w:tcW w:w="284" w:type="dxa"/>
          </w:tcPr>
          <w:p w14:paraId="46DBD072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6"/>
              <w:id w:val="503553935"/>
            </w:sdtPr>
            <w:sdtEndPr/>
            <w:sdtContent>
              <w:p w14:paraId="79D87596" w14:textId="44168EF4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>$4,319 ± 20,548</w:t>
                </w:r>
              </w:p>
            </w:sdtContent>
          </w:sdt>
        </w:tc>
        <w:tc>
          <w:tcPr>
            <w:tcW w:w="284" w:type="dxa"/>
          </w:tcPr>
          <w:p w14:paraId="0023E2F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7BC71816" w14:textId="706713CD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12,648 ± 17,110</w:t>
            </w:r>
          </w:p>
        </w:tc>
        <w:tc>
          <w:tcPr>
            <w:tcW w:w="283" w:type="dxa"/>
          </w:tcPr>
          <w:p w14:paraId="1FF3F596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D214B70" w14:textId="365C6313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36,402 ± 49,385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158009F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C49256A" w14:textId="77777777" w:rsidTr="00F34657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039B33D" w14:textId="77777777" w:rsidR="00A90662" w:rsidRPr="004336B1" w:rsidRDefault="00A90662" w:rsidP="00A90662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09"/>
              <w:id w:val="1949968002"/>
            </w:sdtPr>
            <w:sdtEndPr/>
            <w:sdtContent>
              <w:p w14:paraId="609DF32A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  <w:t xml:space="preserve">Long Term Care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686817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11"/>
              <w:id w:val="909425511"/>
              <w:showingPlcHdr/>
            </w:sdtPr>
            <w:sdtEndPr/>
            <w:sdtContent>
              <w:p w14:paraId="112107E6" w14:textId="77777777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B38C45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12"/>
              <w:id w:val="-1150902144"/>
            </w:sdtPr>
            <w:sdtEndPr/>
            <w:sdtContent>
              <w:p w14:paraId="0BD129E1" w14:textId="7A04095B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64 (1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240624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413"/>
              <w:id w:val="-1182727716"/>
            </w:sdtPr>
            <w:sdtEndPr/>
            <w:sdtContent>
              <w:p w14:paraId="2B06E07D" w14:textId="56E08C82" w:rsidR="00A90662" w:rsidRPr="004336B1" w:rsidRDefault="00A90662" w:rsidP="00A90662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=7 (2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1DED2C8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0662" w:rsidRPr="004336B1" w14:paraId="4DF1834D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D2D166B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05C1E895" w14:textId="77777777" w:rsidR="00A90662" w:rsidRPr="004336B1" w:rsidRDefault="00A90662" w:rsidP="00A90662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4"/>
                <w:id w:val="172072737"/>
              </w:sdtPr>
              <w:sdtEndPr/>
              <w:sdtContent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7B044A3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E9FC84A" w14:textId="1A7E342D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1 ± 0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2D3B499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0EC412D9" w14:textId="563CBF5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0.1 ± 0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313CA5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945CB88" w14:textId="3278DCD8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.3 ± 3.0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59E2A8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1FD1415A" w14:textId="7C654BD1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4.0 ± 3.1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9C4CCCC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0372A051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5470EF8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52160C72" w14:textId="77777777" w:rsidR="00A90662" w:rsidRPr="004336B1" w:rsidRDefault="00A90662" w:rsidP="00A9066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9"/>
                <w:id w:val="-1517690736"/>
              </w:sdtPr>
              <w:sdtEndPr/>
              <w:sdtContent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Pr="004336B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32E84EC7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522E836" w14:textId="6CB1ACBD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2.8 ± 29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73310C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D173565" w14:textId="48B82D9A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3.7 ± 32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E68702E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7A484BC" w14:textId="6A3C754F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98.4 ± 144.7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D84C2B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92DC216" w14:textId="7D5FB61E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187.9 ± 143.8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B7BB243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1876E7DA" w14:textId="77777777" w:rsidTr="00A90662">
        <w:trPr>
          <w:trHeight w:val="80"/>
        </w:trPr>
        <w:tc>
          <w:tcPr>
            <w:tcW w:w="250" w:type="dxa"/>
            <w:tcBorders>
              <w:left w:val="single" w:sz="4" w:space="0" w:color="auto"/>
              <w:bottom w:val="single" w:sz="4" w:space="0" w:color="auto"/>
            </w:tcBorders>
          </w:tcPr>
          <w:p w14:paraId="5F7CED29" w14:textId="77777777" w:rsidR="00A90662" w:rsidRPr="004336B1" w:rsidRDefault="00A90662" w:rsidP="00A90662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4"/>
              <w:id w:val="-1944142400"/>
            </w:sdtPr>
            <w:sdtEndPr/>
            <w:sdtContent>
              <w:p w14:paraId="56A31E67" w14:textId="77777777" w:rsidR="00A90662" w:rsidRPr="004336B1" w:rsidRDefault="00A90662" w:rsidP="00A90662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4336B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4336B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D22D75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26CBC0" w14:textId="24ED0BEC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361 ± 3,79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637451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723319" w14:textId="439ED2E9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522 ± 4,59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1F20AB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35311E" w14:textId="22D51059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5,545 ± 19,56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A9FC14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385D3E" w14:textId="2170E346" w:rsidR="00A90662" w:rsidRPr="004336B1" w:rsidRDefault="00A90662" w:rsidP="00A906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6B1">
              <w:rPr>
                <w:rFonts w:ascii="Arial" w:hAnsi="Arial" w:cs="Arial"/>
                <w:sz w:val="20"/>
                <w:szCs w:val="20"/>
              </w:rPr>
              <w:t>$26,397 ± 21,085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465DD310" w14:textId="77777777" w:rsidR="00A90662" w:rsidRPr="004336B1" w:rsidRDefault="00A90662" w:rsidP="00A90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662" w:rsidRPr="004336B1" w14:paraId="591C381B" w14:textId="77777777" w:rsidTr="00F34657">
        <w:trPr>
          <w:trHeight w:val="8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6446" w14:textId="77777777" w:rsidR="00A90662" w:rsidRPr="004336B1" w:rsidRDefault="003F67BF" w:rsidP="00A90662">
            <w:pPr>
              <w:rPr>
                <w:rFonts w:ascii="Arial" w:eastAsia="Calibri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44"/>
                <w:id w:val="686108055"/>
              </w:sdtPr>
              <w:sdtEndPr/>
              <w:sdtContent>
                <w:proofErr w:type="gramStart"/>
                <w:r w:rsidR="00A90662" w:rsidRPr="004336B1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="00A90662" w:rsidRPr="004336B1">
                  <w:rPr>
                    <w:rFonts w:ascii="Arial" w:eastAsia="Calibri" w:hAnsi="Arial" w:cs="Arial"/>
                    <w:sz w:val="20"/>
                    <w:szCs w:val="20"/>
                  </w:rPr>
                  <w:t>mid-point</w:t>
                </w:r>
                <w:proofErr w:type="gramEnd"/>
                <w:r w:rsidR="00A90662" w:rsidRPr="004336B1">
                  <w:rPr>
                    <w:rFonts w:ascii="Arial" w:eastAsia="Calibri" w:hAnsi="Arial" w:cs="Arial"/>
                    <w:sz w:val="20"/>
                    <w:szCs w:val="20"/>
                  </w:rPr>
                  <w:t xml:space="preserve"> of suppressed data range, n=</w:t>
                </w:r>
                <m:oMath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±</m:t>
                  </m:r>
                </m:oMath>
                <w:r w:rsidR="00A90662" w:rsidRPr="004336B1">
                  <w:rPr>
                    <w:rFonts w:ascii="Arial" w:eastAsia="Calibri" w:hAnsi="Arial" w:cs="Arial"/>
                    <w:sz w:val="20"/>
                    <w:szCs w:val="20"/>
                  </w:rPr>
                  <w:t>2.</w:t>
                </w:r>
              </w:sdtContent>
            </w:sdt>
          </w:p>
          <w:p w14:paraId="11788F40" w14:textId="77777777" w:rsidR="00A90662" w:rsidRPr="004336B1" w:rsidRDefault="003F67BF" w:rsidP="00A90662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30"/>
                <w:id w:val="422611403"/>
              </w:sdtPr>
              <w:sdtEndPr/>
              <w:sdtContent>
                <w:r w:rsidR="00A90662" w:rsidRPr="004336B1">
                  <w:rPr>
                    <w:rFonts w:ascii="Arial" w:eastAsia="Calibri" w:hAnsi="Arial" w:cs="Arial"/>
                    <w:sz w:val="20"/>
                    <w:szCs w:val="20"/>
                  </w:rPr>
                  <w:t xml:space="preserve">Abbreviations: </w:t>
                </w:r>
              </w:sdtContent>
            </w:sdt>
            <w:proofErr w:type="spellStart"/>
            <w:r w:rsidR="00A90662" w:rsidRPr="004336B1">
              <w:rPr>
                <w:rFonts w:ascii="Arial" w:hAnsi="Arial" w:cs="Arial"/>
                <w:sz w:val="20"/>
                <w:szCs w:val="20"/>
              </w:rPr>
              <w:t>Amb</w:t>
            </w:r>
            <w:proofErr w:type="spellEnd"/>
            <w:r w:rsidR="00A90662" w:rsidRPr="004336B1">
              <w:rPr>
                <w:rFonts w:ascii="Arial" w:hAnsi="Arial" w:cs="Arial"/>
                <w:sz w:val="20"/>
                <w:szCs w:val="20"/>
              </w:rPr>
              <w:t>., ambulatory; CCC, Complex Continuing Care; Hosp., hospital; LOS, length of stay; LTC, MH, Mental Health ; NDFP, New Drug Funding Program; ODB, Ontario Drug Benefit; OHIP, Ontario Health Insurance Plan; Rehab., rehabilitation; SDS, Same Day Surgery; TNBC, triple negative breast cancer.</w:t>
            </w:r>
          </w:p>
        </w:tc>
      </w:tr>
    </w:tbl>
    <w:p w14:paraId="6D495392" w14:textId="77777777" w:rsidR="00A90662" w:rsidRPr="00EF5429" w:rsidRDefault="00A90662" w:rsidP="00DB2A8B">
      <w:pPr>
        <w:rPr>
          <w:rFonts w:ascii="Arial" w:hAnsi="Arial" w:cs="Arial"/>
          <w:sz w:val="22"/>
          <w:szCs w:val="22"/>
        </w:rPr>
      </w:pPr>
    </w:p>
    <w:sectPr w:rsidR="00A90662" w:rsidRPr="00EF5429" w:rsidSect="00C371F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F55B8" w14:textId="77777777" w:rsidR="003F67BF" w:rsidRDefault="003F67BF">
      <w:r>
        <w:separator/>
      </w:r>
    </w:p>
  </w:endnote>
  <w:endnote w:type="continuationSeparator" w:id="0">
    <w:p w14:paraId="35ED9FB8" w14:textId="77777777" w:rsidR="003F67BF" w:rsidRDefault="003F6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tag w:val="goog_rdk_1433"/>
      <w:id w:val="1135989488"/>
    </w:sdtPr>
    <w:sdtEndPr/>
    <w:sdtContent>
      <w:p w14:paraId="00000514" w14:textId="77777777" w:rsidR="00AB592B" w:rsidRDefault="00AB592B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end"/>
        </w:r>
      </w:p>
    </w:sdtContent>
  </w:sdt>
  <w:sdt>
    <w:sdtPr>
      <w:tag w:val="goog_rdk_1434"/>
      <w:id w:val="-1631620108"/>
    </w:sdtPr>
    <w:sdtEndPr/>
    <w:sdtContent>
      <w:p w14:paraId="00000515" w14:textId="77777777" w:rsidR="00AB592B" w:rsidRDefault="003F67BF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512" w14:textId="706231CC" w:rsidR="00AB592B" w:rsidRDefault="00AB592B" w:rsidP="009117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sdt>
    <w:sdtPr>
      <w:tag w:val="goog_rdk_1432"/>
      <w:id w:val="-1892183470"/>
      <w:showingPlcHdr/>
    </w:sdtPr>
    <w:sdtEndPr/>
    <w:sdtContent>
      <w:p w14:paraId="00000513" w14:textId="43EE4E79" w:rsidR="00AB592B" w:rsidRDefault="00911704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359D7" w14:textId="77777777" w:rsidR="003F67BF" w:rsidRDefault="003F67BF">
      <w:r>
        <w:separator/>
      </w:r>
    </w:p>
  </w:footnote>
  <w:footnote w:type="continuationSeparator" w:id="0">
    <w:p w14:paraId="1CA30BD9" w14:textId="77777777" w:rsidR="003F67BF" w:rsidRDefault="003F6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10FDD"/>
    <w:multiLevelType w:val="multilevel"/>
    <w:tmpl w:val="650AA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62F48"/>
    <w:multiLevelType w:val="hybridMultilevel"/>
    <w:tmpl w:val="CAA0F0D8"/>
    <w:lvl w:ilvl="0" w:tplc="6DEA3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05BB8"/>
    <w:multiLevelType w:val="hybridMultilevel"/>
    <w:tmpl w:val="CCBE1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061F7"/>
    <w:multiLevelType w:val="multilevel"/>
    <w:tmpl w:val="046E4F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CCA28C9"/>
    <w:multiLevelType w:val="multilevel"/>
    <w:tmpl w:val="D056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B468A0"/>
    <w:multiLevelType w:val="multilevel"/>
    <w:tmpl w:val="0BFE4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1F6D92"/>
    <w:multiLevelType w:val="multilevel"/>
    <w:tmpl w:val="B4E4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A254A5"/>
    <w:multiLevelType w:val="multilevel"/>
    <w:tmpl w:val="13726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9F0095"/>
    <w:multiLevelType w:val="multilevel"/>
    <w:tmpl w:val="E33898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2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21"/>
    <w:rsid w:val="00003C6C"/>
    <w:rsid w:val="00006446"/>
    <w:rsid w:val="00012B36"/>
    <w:rsid w:val="000155ED"/>
    <w:rsid w:val="00016286"/>
    <w:rsid w:val="000230E1"/>
    <w:rsid w:val="000272C3"/>
    <w:rsid w:val="0003463B"/>
    <w:rsid w:val="00035B2B"/>
    <w:rsid w:val="000422DC"/>
    <w:rsid w:val="00052359"/>
    <w:rsid w:val="00052853"/>
    <w:rsid w:val="000553F0"/>
    <w:rsid w:val="00060796"/>
    <w:rsid w:val="00060F16"/>
    <w:rsid w:val="0006503C"/>
    <w:rsid w:val="0006524C"/>
    <w:rsid w:val="000655AE"/>
    <w:rsid w:val="0006564D"/>
    <w:rsid w:val="000721D2"/>
    <w:rsid w:val="00073314"/>
    <w:rsid w:val="00073904"/>
    <w:rsid w:val="00081591"/>
    <w:rsid w:val="000A4541"/>
    <w:rsid w:val="000A5226"/>
    <w:rsid w:val="000B6075"/>
    <w:rsid w:val="000C7C9B"/>
    <w:rsid w:val="000E1B78"/>
    <w:rsid w:val="000E24EC"/>
    <w:rsid w:val="000E6478"/>
    <w:rsid w:val="000E7EDC"/>
    <w:rsid w:val="000F2CDB"/>
    <w:rsid w:val="000F37B2"/>
    <w:rsid w:val="000F4348"/>
    <w:rsid w:val="000F4672"/>
    <w:rsid w:val="000F526A"/>
    <w:rsid w:val="000F564B"/>
    <w:rsid w:val="001059FD"/>
    <w:rsid w:val="001110C2"/>
    <w:rsid w:val="0011341A"/>
    <w:rsid w:val="00113A70"/>
    <w:rsid w:val="00115A04"/>
    <w:rsid w:val="00116687"/>
    <w:rsid w:val="0013124D"/>
    <w:rsid w:val="00133876"/>
    <w:rsid w:val="00134290"/>
    <w:rsid w:val="00135B59"/>
    <w:rsid w:val="00153597"/>
    <w:rsid w:val="00157597"/>
    <w:rsid w:val="00175664"/>
    <w:rsid w:val="00176628"/>
    <w:rsid w:val="0018057D"/>
    <w:rsid w:val="00183DF5"/>
    <w:rsid w:val="00195A50"/>
    <w:rsid w:val="001A00FF"/>
    <w:rsid w:val="001A0499"/>
    <w:rsid w:val="001A22BF"/>
    <w:rsid w:val="001B465F"/>
    <w:rsid w:val="001B4C33"/>
    <w:rsid w:val="001B738B"/>
    <w:rsid w:val="001C7EAC"/>
    <w:rsid w:val="001D10C2"/>
    <w:rsid w:val="001D1F0D"/>
    <w:rsid w:val="001D28F0"/>
    <w:rsid w:val="001D37D8"/>
    <w:rsid w:val="001D4D73"/>
    <w:rsid w:val="001D768B"/>
    <w:rsid w:val="001F1F2E"/>
    <w:rsid w:val="001F4E4B"/>
    <w:rsid w:val="001F58DD"/>
    <w:rsid w:val="00200BD2"/>
    <w:rsid w:val="0020388C"/>
    <w:rsid w:val="002076B4"/>
    <w:rsid w:val="00212366"/>
    <w:rsid w:val="002156A1"/>
    <w:rsid w:val="0022672D"/>
    <w:rsid w:val="00230EF7"/>
    <w:rsid w:val="0023313C"/>
    <w:rsid w:val="00233A2E"/>
    <w:rsid w:val="0024466E"/>
    <w:rsid w:val="002451AD"/>
    <w:rsid w:val="002526BF"/>
    <w:rsid w:val="00255724"/>
    <w:rsid w:val="00256FC7"/>
    <w:rsid w:val="0027111A"/>
    <w:rsid w:val="0027560A"/>
    <w:rsid w:val="002861AA"/>
    <w:rsid w:val="00291FA0"/>
    <w:rsid w:val="00292437"/>
    <w:rsid w:val="00292B8F"/>
    <w:rsid w:val="00295D34"/>
    <w:rsid w:val="00296EF3"/>
    <w:rsid w:val="002976E3"/>
    <w:rsid w:val="00297D2E"/>
    <w:rsid w:val="002A58B2"/>
    <w:rsid w:val="002A6FA0"/>
    <w:rsid w:val="002C1C51"/>
    <w:rsid w:val="002C201B"/>
    <w:rsid w:val="002C7A3B"/>
    <w:rsid w:val="002D08DD"/>
    <w:rsid w:val="002D25E8"/>
    <w:rsid w:val="002D7CF6"/>
    <w:rsid w:val="002E03F6"/>
    <w:rsid w:val="002F35E4"/>
    <w:rsid w:val="002F5581"/>
    <w:rsid w:val="003014F6"/>
    <w:rsid w:val="00302A63"/>
    <w:rsid w:val="00303446"/>
    <w:rsid w:val="0030758E"/>
    <w:rsid w:val="00311B02"/>
    <w:rsid w:val="0031286A"/>
    <w:rsid w:val="00316D39"/>
    <w:rsid w:val="00323870"/>
    <w:rsid w:val="003248AA"/>
    <w:rsid w:val="00330F89"/>
    <w:rsid w:val="00332083"/>
    <w:rsid w:val="00342D15"/>
    <w:rsid w:val="003434F9"/>
    <w:rsid w:val="00345867"/>
    <w:rsid w:val="0034586E"/>
    <w:rsid w:val="00347DBB"/>
    <w:rsid w:val="00364D5C"/>
    <w:rsid w:val="0036796E"/>
    <w:rsid w:val="00374C5A"/>
    <w:rsid w:val="00377AEC"/>
    <w:rsid w:val="00380D2B"/>
    <w:rsid w:val="003810A5"/>
    <w:rsid w:val="00382C45"/>
    <w:rsid w:val="003833E5"/>
    <w:rsid w:val="00387A13"/>
    <w:rsid w:val="00387BA8"/>
    <w:rsid w:val="00393689"/>
    <w:rsid w:val="00396C6B"/>
    <w:rsid w:val="003A2A09"/>
    <w:rsid w:val="003A5CDB"/>
    <w:rsid w:val="003A791B"/>
    <w:rsid w:val="003B03D2"/>
    <w:rsid w:val="003B18EA"/>
    <w:rsid w:val="003B1B9A"/>
    <w:rsid w:val="003C5613"/>
    <w:rsid w:val="003C5A77"/>
    <w:rsid w:val="003C6D86"/>
    <w:rsid w:val="003D1995"/>
    <w:rsid w:val="003D1A25"/>
    <w:rsid w:val="003D1F98"/>
    <w:rsid w:val="003D4D2D"/>
    <w:rsid w:val="003F67BF"/>
    <w:rsid w:val="003F7A7D"/>
    <w:rsid w:val="00402274"/>
    <w:rsid w:val="00403041"/>
    <w:rsid w:val="00404C85"/>
    <w:rsid w:val="00421B9E"/>
    <w:rsid w:val="004255CE"/>
    <w:rsid w:val="004336B1"/>
    <w:rsid w:val="0043410C"/>
    <w:rsid w:val="004354B3"/>
    <w:rsid w:val="00445D0B"/>
    <w:rsid w:val="00446430"/>
    <w:rsid w:val="00451EAB"/>
    <w:rsid w:val="0045433D"/>
    <w:rsid w:val="0047402D"/>
    <w:rsid w:val="0047425F"/>
    <w:rsid w:val="00482D73"/>
    <w:rsid w:val="00484A5E"/>
    <w:rsid w:val="00484EED"/>
    <w:rsid w:val="00485BA8"/>
    <w:rsid w:val="00487042"/>
    <w:rsid w:val="00491A81"/>
    <w:rsid w:val="004963C4"/>
    <w:rsid w:val="004978D7"/>
    <w:rsid w:val="004A28E0"/>
    <w:rsid w:val="004A35B5"/>
    <w:rsid w:val="004A6E96"/>
    <w:rsid w:val="004B0AE2"/>
    <w:rsid w:val="004B3C66"/>
    <w:rsid w:val="004B5569"/>
    <w:rsid w:val="004C0205"/>
    <w:rsid w:val="004C5876"/>
    <w:rsid w:val="004D4562"/>
    <w:rsid w:val="004E5E4E"/>
    <w:rsid w:val="004F481F"/>
    <w:rsid w:val="00500F22"/>
    <w:rsid w:val="0050574F"/>
    <w:rsid w:val="005058B8"/>
    <w:rsid w:val="00505C71"/>
    <w:rsid w:val="00506C43"/>
    <w:rsid w:val="00510EC6"/>
    <w:rsid w:val="005131B3"/>
    <w:rsid w:val="00513985"/>
    <w:rsid w:val="0051690E"/>
    <w:rsid w:val="00517A8F"/>
    <w:rsid w:val="00523AE7"/>
    <w:rsid w:val="00530D06"/>
    <w:rsid w:val="00531821"/>
    <w:rsid w:val="00531AE6"/>
    <w:rsid w:val="005341D9"/>
    <w:rsid w:val="00536221"/>
    <w:rsid w:val="00542598"/>
    <w:rsid w:val="005455CC"/>
    <w:rsid w:val="00550620"/>
    <w:rsid w:val="005508F9"/>
    <w:rsid w:val="00562DF7"/>
    <w:rsid w:val="005706E7"/>
    <w:rsid w:val="00571F52"/>
    <w:rsid w:val="005727E9"/>
    <w:rsid w:val="005745F0"/>
    <w:rsid w:val="00576C5A"/>
    <w:rsid w:val="00582A23"/>
    <w:rsid w:val="00585172"/>
    <w:rsid w:val="00591622"/>
    <w:rsid w:val="0059637F"/>
    <w:rsid w:val="005A1F62"/>
    <w:rsid w:val="005B1092"/>
    <w:rsid w:val="005B1C00"/>
    <w:rsid w:val="005B2C2E"/>
    <w:rsid w:val="005B3E02"/>
    <w:rsid w:val="005C1222"/>
    <w:rsid w:val="005D03C7"/>
    <w:rsid w:val="005D4087"/>
    <w:rsid w:val="005D424D"/>
    <w:rsid w:val="005E1482"/>
    <w:rsid w:val="005E2CDC"/>
    <w:rsid w:val="005E7F55"/>
    <w:rsid w:val="005F1DB6"/>
    <w:rsid w:val="005F440B"/>
    <w:rsid w:val="005F5954"/>
    <w:rsid w:val="005F66B6"/>
    <w:rsid w:val="005F74AF"/>
    <w:rsid w:val="00601548"/>
    <w:rsid w:val="00614DEB"/>
    <w:rsid w:val="006175C0"/>
    <w:rsid w:val="0063688C"/>
    <w:rsid w:val="00637A0D"/>
    <w:rsid w:val="00641B45"/>
    <w:rsid w:val="006426A6"/>
    <w:rsid w:val="006438BB"/>
    <w:rsid w:val="00650424"/>
    <w:rsid w:val="00651CA6"/>
    <w:rsid w:val="006603CB"/>
    <w:rsid w:val="00663A03"/>
    <w:rsid w:val="00673321"/>
    <w:rsid w:val="00673E24"/>
    <w:rsid w:val="006776E3"/>
    <w:rsid w:val="00677E65"/>
    <w:rsid w:val="00681F08"/>
    <w:rsid w:val="006870F5"/>
    <w:rsid w:val="006909CF"/>
    <w:rsid w:val="006A26B3"/>
    <w:rsid w:val="006A4992"/>
    <w:rsid w:val="006B6D5F"/>
    <w:rsid w:val="006C1DA7"/>
    <w:rsid w:val="006C3787"/>
    <w:rsid w:val="006D47F2"/>
    <w:rsid w:val="006D5449"/>
    <w:rsid w:val="006E0639"/>
    <w:rsid w:val="006F2FA4"/>
    <w:rsid w:val="006F316A"/>
    <w:rsid w:val="0070281C"/>
    <w:rsid w:val="00713486"/>
    <w:rsid w:val="007144DA"/>
    <w:rsid w:val="007168D1"/>
    <w:rsid w:val="0071793A"/>
    <w:rsid w:val="00720383"/>
    <w:rsid w:val="00723151"/>
    <w:rsid w:val="007231A0"/>
    <w:rsid w:val="00724845"/>
    <w:rsid w:val="00730948"/>
    <w:rsid w:val="0073110C"/>
    <w:rsid w:val="00731AD4"/>
    <w:rsid w:val="00742FEB"/>
    <w:rsid w:val="0075102F"/>
    <w:rsid w:val="0075202D"/>
    <w:rsid w:val="00753477"/>
    <w:rsid w:val="00760D87"/>
    <w:rsid w:val="00763431"/>
    <w:rsid w:val="007659BA"/>
    <w:rsid w:val="00767BB4"/>
    <w:rsid w:val="00780AA0"/>
    <w:rsid w:val="007827EF"/>
    <w:rsid w:val="00783209"/>
    <w:rsid w:val="007912CA"/>
    <w:rsid w:val="007930BB"/>
    <w:rsid w:val="00794C8B"/>
    <w:rsid w:val="007A2D01"/>
    <w:rsid w:val="007A4761"/>
    <w:rsid w:val="007A55B5"/>
    <w:rsid w:val="007A6BC6"/>
    <w:rsid w:val="007B442B"/>
    <w:rsid w:val="007B4D60"/>
    <w:rsid w:val="007B753D"/>
    <w:rsid w:val="007B75BC"/>
    <w:rsid w:val="007C2FA1"/>
    <w:rsid w:val="007D174F"/>
    <w:rsid w:val="007D7528"/>
    <w:rsid w:val="007E2E00"/>
    <w:rsid w:val="007E4833"/>
    <w:rsid w:val="007E71BA"/>
    <w:rsid w:val="007F4971"/>
    <w:rsid w:val="0080293E"/>
    <w:rsid w:val="00820D7B"/>
    <w:rsid w:val="00822B7C"/>
    <w:rsid w:val="00825138"/>
    <w:rsid w:val="008351C5"/>
    <w:rsid w:val="00836BC7"/>
    <w:rsid w:val="00842EFC"/>
    <w:rsid w:val="00853205"/>
    <w:rsid w:val="008537F6"/>
    <w:rsid w:val="0085414A"/>
    <w:rsid w:val="00855978"/>
    <w:rsid w:val="008606E8"/>
    <w:rsid w:val="008637C0"/>
    <w:rsid w:val="00872CEE"/>
    <w:rsid w:val="00874275"/>
    <w:rsid w:val="00874747"/>
    <w:rsid w:val="00874823"/>
    <w:rsid w:val="00883FAC"/>
    <w:rsid w:val="00884EEF"/>
    <w:rsid w:val="00897DED"/>
    <w:rsid w:val="008A67CE"/>
    <w:rsid w:val="008B2C26"/>
    <w:rsid w:val="008B2C9E"/>
    <w:rsid w:val="008B2FB7"/>
    <w:rsid w:val="008B5EBB"/>
    <w:rsid w:val="008C3186"/>
    <w:rsid w:val="008C5219"/>
    <w:rsid w:val="008C785C"/>
    <w:rsid w:val="008D1DF0"/>
    <w:rsid w:val="008D3083"/>
    <w:rsid w:val="008D42FB"/>
    <w:rsid w:val="008E500B"/>
    <w:rsid w:val="008F631F"/>
    <w:rsid w:val="009019DF"/>
    <w:rsid w:val="00901A6D"/>
    <w:rsid w:val="00903E24"/>
    <w:rsid w:val="009072A6"/>
    <w:rsid w:val="00911704"/>
    <w:rsid w:val="009134BD"/>
    <w:rsid w:val="0091555F"/>
    <w:rsid w:val="009165A3"/>
    <w:rsid w:val="00916BA5"/>
    <w:rsid w:val="00923EB7"/>
    <w:rsid w:val="009241E4"/>
    <w:rsid w:val="00924B5E"/>
    <w:rsid w:val="00925130"/>
    <w:rsid w:val="0092734A"/>
    <w:rsid w:val="00927BAD"/>
    <w:rsid w:val="00936844"/>
    <w:rsid w:val="009408B1"/>
    <w:rsid w:val="00940E2B"/>
    <w:rsid w:val="00941106"/>
    <w:rsid w:val="00941657"/>
    <w:rsid w:val="009433A7"/>
    <w:rsid w:val="009463E8"/>
    <w:rsid w:val="00952E52"/>
    <w:rsid w:val="00955BFD"/>
    <w:rsid w:val="00956FA5"/>
    <w:rsid w:val="00964082"/>
    <w:rsid w:val="00965CC3"/>
    <w:rsid w:val="0098018C"/>
    <w:rsid w:val="00982144"/>
    <w:rsid w:val="009840B0"/>
    <w:rsid w:val="0098647D"/>
    <w:rsid w:val="00993C77"/>
    <w:rsid w:val="009A3C14"/>
    <w:rsid w:val="009B228A"/>
    <w:rsid w:val="009B3165"/>
    <w:rsid w:val="009B6D8F"/>
    <w:rsid w:val="009C1143"/>
    <w:rsid w:val="009C13E1"/>
    <w:rsid w:val="009C378C"/>
    <w:rsid w:val="009C52DE"/>
    <w:rsid w:val="009C5E94"/>
    <w:rsid w:val="009D0648"/>
    <w:rsid w:val="009D1772"/>
    <w:rsid w:val="009E0277"/>
    <w:rsid w:val="009E3505"/>
    <w:rsid w:val="009F005F"/>
    <w:rsid w:val="009F02F0"/>
    <w:rsid w:val="009F0308"/>
    <w:rsid w:val="00A01148"/>
    <w:rsid w:val="00A01FBC"/>
    <w:rsid w:val="00A04D98"/>
    <w:rsid w:val="00A24D1E"/>
    <w:rsid w:val="00A4093B"/>
    <w:rsid w:val="00A44B8C"/>
    <w:rsid w:val="00A4541E"/>
    <w:rsid w:val="00A45D94"/>
    <w:rsid w:val="00A475D4"/>
    <w:rsid w:val="00A511C8"/>
    <w:rsid w:val="00A62CB6"/>
    <w:rsid w:val="00A65FA0"/>
    <w:rsid w:val="00A70193"/>
    <w:rsid w:val="00A70297"/>
    <w:rsid w:val="00A715B2"/>
    <w:rsid w:val="00A77076"/>
    <w:rsid w:val="00A82AFD"/>
    <w:rsid w:val="00A852EF"/>
    <w:rsid w:val="00A85C0E"/>
    <w:rsid w:val="00A90662"/>
    <w:rsid w:val="00A96BBC"/>
    <w:rsid w:val="00AA1F56"/>
    <w:rsid w:val="00AB592B"/>
    <w:rsid w:val="00AD162E"/>
    <w:rsid w:val="00AD19D2"/>
    <w:rsid w:val="00AE14FE"/>
    <w:rsid w:val="00AE77BE"/>
    <w:rsid w:val="00AF50D8"/>
    <w:rsid w:val="00AF528F"/>
    <w:rsid w:val="00B2361E"/>
    <w:rsid w:val="00B36356"/>
    <w:rsid w:val="00B413B5"/>
    <w:rsid w:val="00B46C15"/>
    <w:rsid w:val="00B57E1D"/>
    <w:rsid w:val="00B62A62"/>
    <w:rsid w:val="00B62A89"/>
    <w:rsid w:val="00B652DB"/>
    <w:rsid w:val="00B77B37"/>
    <w:rsid w:val="00B80A28"/>
    <w:rsid w:val="00B81E08"/>
    <w:rsid w:val="00B856D9"/>
    <w:rsid w:val="00B85A0C"/>
    <w:rsid w:val="00B90726"/>
    <w:rsid w:val="00B923A8"/>
    <w:rsid w:val="00B923F8"/>
    <w:rsid w:val="00B970B9"/>
    <w:rsid w:val="00BA113E"/>
    <w:rsid w:val="00BA2135"/>
    <w:rsid w:val="00BA2290"/>
    <w:rsid w:val="00BA3545"/>
    <w:rsid w:val="00BB52D9"/>
    <w:rsid w:val="00BC4C09"/>
    <w:rsid w:val="00BC57C9"/>
    <w:rsid w:val="00BD0050"/>
    <w:rsid w:val="00BD1709"/>
    <w:rsid w:val="00BE0D24"/>
    <w:rsid w:val="00BE4E80"/>
    <w:rsid w:val="00BE6CC3"/>
    <w:rsid w:val="00BF71E0"/>
    <w:rsid w:val="00C005F9"/>
    <w:rsid w:val="00C02375"/>
    <w:rsid w:val="00C05BA4"/>
    <w:rsid w:val="00C2119C"/>
    <w:rsid w:val="00C238ED"/>
    <w:rsid w:val="00C24AFF"/>
    <w:rsid w:val="00C2642A"/>
    <w:rsid w:val="00C30279"/>
    <w:rsid w:val="00C34AB6"/>
    <w:rsid w:val="00C35CD6"/>
    <w:rsid w:val="00C371FC"/>
    <w:rsid w:val="00C44BB7"/>
    <w:rsid w:val="00C46B71"/>
    <w:rsid w:val="00C52322"/>
    <w:rsid w:val="00C56F8F"/>
    <w:rsid w:val="00C608F5"/>
    <w:rsid w:val="00C71260"/>
    <w:rsid w:val="00C72C8A"/>
    <w:rsid w:val="00C8144E"/>
    <w:rsid w:val="00C8219D"/>
    <w:rsid w:val="00C8383D"/>
    <w:rsid w:val="00C8559B"/>
    <w:rsid w:val="00C90D52"/>
    <w:rsid w:val="00C91939"/>
    <w:rsid w:val="00C96E0E"/>
    <w:rsid w:val="00CA4628"/>
    <w:rsid w:val="00CB1E89"/>
    <w:rsid w:val="00CB7EBF"/>
    <w:rsid w:val="00CC3C5A"/>
    <w:rsid w:val="00CC59DD"/>
    <w:rsid w:val="00CD2D0D"/>
    <w:rsid w:val="00CD48E4"/>
    <w:rsid w:val="00CD533A"/>
    <w:rsid w:val="00CD60DC"/>
    <w:rsid w:val="00CD7F11"/>
    <w:rsid w:val="00CE1564"/>
    <w:rsid w:val="00CE2F67"/>
    <w:rsid w:val="00CE3B9A"/>
    <w:rsid w:val="00CE3FF6"/>
    <w:rsid w:val="00CE418B"/>
    <w:rsid w:val="00CE41C6"/>
    <w:rsid w:val="00CE6AE7"/>
    <w:rsid w:val="00CF314C"/>
    <w:rsid w:val="00D00645"/>
    <w:rsid w:val="00D039FE"/>
    <w:rsid w:val="00D13099"/>
    <w:rsid w:val="00D21DCC"/>
    <w:rsid w:val="00D22095"/>
    <w:rsid w:val="00D23488"/>
    <w:rsid w:val="00D26633"/>
    <w:rsid w:val="00D27BAE"/>
    <w:rsid w:val="00D3089D"/>
    <w:rsid w:val="00D31583"/>
    <w:rsid w:val="00D340BC"/>
    <w:rsid w:val="00D354D0"/>
    <w:rsid w:val="00D409BC"/>
    <w:rsid w:val="00D55540"/>
    <w:rsid w:val="00D602FA"/>
    <w:rsid w:val="00D62DD2"/>
    <w:rsid w:val="00D65B57"/>
    <w:rsid w:val="00D6635B"/>
    <w:rsid w:val="00D70786"/>
    <w:rsid w:val="00D716E3"/>
    <w:rsid w:val="00D74EA7"/>
    <w:rsid w:val="00D77A41"/>
    <w:rsid w:val="00D8240A"/>
    <w:rsid w:val="00D832BD"/>
    <w:rsid w:val="00D85D08"/>
    <w:rsid w:val="00D91E2F"/>
    <w:rsid w:val="00D93B15"/>
    <w:rsid w:val="00D97438"/>
    <w:rsid w:val="00D97718"/>
    <w:rsid w:val="00D97745"/>
    <w:rsid w:val="00DA57B1"/>
    <w:rsid w:val="00DA6061"/>
    <w:rsid w:val="00DA64CA"/>
    <w:rsid w:val="00DA7CD0"/>
    <w:rsid w:val="00DB2A8B"/>
    <w:rsid w:val="00DD1294"/>
    <w:rsid w:val="00DD1537"/>
    <w:rsid w:val="00DD3124"/>
    <w:rsid w:val="00DE2C76"/>
    <w:rsid w:val="00DF0576"/>
    <w:rsid w:val="00DF2FE3"/>
    <w:rsid w:val="00E044D8"/>
    <w:rsid w:val="00E1303E"/>
    <w:rsid w:val="00E13A40"/>
    <w:rsid w:val="00E2421F"/>
    <w:rsid w:val="00E25EE8"/>
    <w:rsid w:val="00E329A5"/>
    <w:rsid w:val="00E33C73"/>
    <w:rsid w:val="00E40EE2"/>
    <w:rsid w:val="00E43663"/>
    <w:rsid w:val="00E4457F"/>
    <w:rsid w:val="00E464BC"/>
    <w:rsid w:val="00E5131E"/>
    <w:rsid w:val="00E56324"/>
    <w:rsid w:val="00E60FB2"/>
    <w:rsid w:val="00E63ABD"/>
    <w:rsid w:val="00E647B8"/>
    <w:rsid w:val="00E649B0"/>
    <w:rsid w:val="00E65C11"/>
    <w:rsid w:val="00E720FE"/>
    <w:rsid w:val="00E760DB"/>
    <w:rsid w:val="00E81915"/>
    <w:rsid w:val="00E85B4D"/>
    <w:rsid w:val="00E87486"/>
    <w:rsid w:val="00E911A4"/>
    <w:rsid w:val="00E919BF"/>
    <w:rsid w:val="00EA55D6"/>
    <w:rsid w:val="00EA69FB"/>
    <w:rsid w:val="00EB42D6"/>
    <w:rsid w:val="00EC0107"/>
    <w:rsid w:val="00EC6451"/>
    <w:rsid w:val="00ED5F30"/>
    <w:rsid w:val="00ED6588"/>
    <w:rsid w:val="00EE0376"/>
    <w:rsid w:val="00EE2670"/>
    <w:rsid w:val="00EE29D4"/>
    <w:rsid w:val="00EE37CD"/>
    <w:rsid w:val="00EE3B09"/>
    <w:rsid w:val="00EF5429"/>
    <w:rsid w:val="00F004E8"/>
    <w:rsid w:val="00F02BD9"/>
    <w:rsid w:val="00F056B8"/>
    <w:rsid w:val="00F42865"/>
    <w:rsid w:val="00F435CB"/>
    <w:rsid w:val="00F4780C"/>
    <w:rsid w:val="00F47C79"/>
    <w:rsid w:val="00F51700"/>
    <w:rsid w:val="00F52F54"/>
    <w:rsid w:val="00F5363B"/>
    <w:rsid w:val="00F617C3"/>
    <w:rsid w:val="00F70233"/>
    <w:rsid w:val="00F77B1F"/>
    <w:rsid w:val="00F809FF"/>
    <w:rsid w:val="00F843E7"/>
    <w:rsid w:val="00F90978"/>
    <w:rsid w:val="00F96E39"/>
    <w:rsid w:val="00F97630"/>
    <w:rsid w:val="00F97CB0"/>
    <w:rsid w:val="00FB64D0"/>
    <w:rsid w:val="00FB7BB5"/>
    <w:rsid w:val="00FC0B8B"/>
    <w:rsid w:val="00FC23BA"/>
    <w:rsid w:val="00FD04AE"/>
    <w:rsid w:val="00FD5CFE"/>
    <w:rsid w:val="00FD7EC6"/>
    <w:rsid w:val="00FE4F16"/>
    <w:rsid w:val="00FE5D53"/>
    <w:rsid w:val="00FE6208"/>
    <w:rsid w:val="00FF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6950"/>
  <w15:docId w15:val="{23C24337-AC97-634D-8D6A-DA86425F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FB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F79F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6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79F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F79FE"/>
  </w:style>
  <w:style w:type="character" w:customStyle="1" w:styleId="Heading2Char">
    <w:name w:val="Heading 2 Char"/>
    <w:basedOn w:val="DefaultParagraphFont"/>
    <w:link w:val="Heading2"/>
    <w:uiPriority w:val="9"/>
    <w:rsid w:val="00DF79FE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Hyperlink">
    <w:name w:val="Hyperlink"/>
    <w:basedOn w:val="DefaultParagraphFont"/>
    <w:uiPriority w:val="99"/>
    <w:unhideWhenUsed/>
    <w:rsid w:val="00E87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8787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7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2B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6E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0474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029C3"/>
  </w:style>
  <w:style w:type="paragraph" w:styleId="Footer">
    <w:name w:val="footer"/>
    <w:basedOn w:val="Normal"/>
    <w:link w:val="FooterChar"/>
    <w:uiPriority w:val="99"/>
    <w:unhideWhenUsed/>
    <w:rsid w:val="001123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3E3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123E3"/>
  </w:style>
  <w:style w:type="character" w:customStyle="1" w:styleId="highlight">
    <w:name w:val="highlight"/>
    <w:basedOn w:val="DefaultParagraphFont"/>
    <w:rsid w:val="00B84874"/>
  </w:style>
  <w:style w:type="paragraph" w:styleId="Header">
    <w:name w:val="header"/>
    <w:basedOn w:val="Normal"/>
    <w:link w:val="HeaderChar"/>
    <w:uiPriority w:val="99"/>
    <w:unhideWhenUsed/>
    <w:rsid w:val="00F63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6A2"/>
    <w:rPr>
      <w:rFonts w:ascii="Times New Roman" w:eastAsia="Times New Roman" w:hAnsi="Times New Roman" w:cs="Times New Roman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C1C51"/>
  </w:style>
  <w:style w:type="paragraph" w:styleId="Bibliography">
    <w:name w:val="Bibliography"/>
    <w:basedOn w:val="Normal"/>
    <w:next w:val="Normal"/>
    <w:uiPriority w:val="37"/>
    <w:unhideWhenUsed/>
    <w:rsid w:val="00EC6451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23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E6AE7"/>
    <w:rPr>
      <w:color w:val="808080"/>
    </w:rPr>
  </w:style>
  <w:style w:type="paragraph" w:customStyle="1" w:styleId="Title1">
    <w:name w:val="Title1"/>
    <w:basedOn w:val="Normal"/>
    <w:rsid w:val="00925130"/>
    <w:pPr>
      <w:spacing w:before="100" w:beforeAutospacing="1" w:after="100" w:afterAutospacing="1"/>
    </w:pPr>
    <w:rPr>
      <w:lang w:eastAsia="en-CA"/>
    </w:rPr>
  </w:style>
  <w:style w:type="paragraph" w:customStyle="1" w:styleId="desc">
    <w:name w:val="desc"/>
    <w:basedOn w:val="Normal"/>
    <w:rsid w:val="00925130"/>
    <w:pPr>
      <w:spacing w:before="100" w:beforeAutospacing="1" w:after="100" w:afterAutospacing="1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4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5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6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7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5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3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0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1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7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2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8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2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1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7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3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7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4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1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9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9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pU8ttqokjbeY8sMxy0cIC48p1Q==">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46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ie Kenyon</dc:creator>
  <cp:lastModifiedBy>Jerzak, Dr. Katarzyna</cp:lastModifiedBy>
  <cp:revision>2</cp:revision>
  <cp:lastPrinted>2019-08-03T23:40:00Z</cp:lastPrinted>
  <dcterms:created xsi:type="dcterms:W3CDTF">2020-09-29T02:16:00Z</dcterms:created>
  <dcterms:modified xsi:type="dcterms:W3CDTF">2020-09-2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cRyssFeI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